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2FE084" w14:textId="5BDC109B" w:rsidR="00195274" w:rsidRPr="002D7A15" w:rsidRDefault="00195274" w:rsidP="00195274">
      <w:pPr>
        <w:spacing w:after="0" w:line="360" w:lineRule="auto"/>
        <w:jc w:val="both"/>
        <w:rPr>
          <w:rFonts w:ascii="Arial" w:hAnsi="Arial" w:cs="Arial"/>
          <w:b/>
          <w:bCs/>
          <w:color w:val="000000" w:themeColor="text1"/>
          <w:shd w:val="clear" w:color="auto" w:fill="FFFFFF"/>
          <w:lang w:val="en-IN"/>
        </w:rPr>
      </w:pPr>
      <w:bookmarkStart w:id="0" w:name="_GoBack"/>
      <w:r w:rsidRPr="002D7A15">
        <w:rPr>
          <w:rFonts w:ascii="Arial" w:hAnsi="Arial" w:cs="Arial"/>
          <w:b/>
          <w:bCs/>
          <w:color w:val="000000" w:themeColor="text1"/>
          <w:shd w:val="clear" w:color="auto" w:fill="FFFFFF"/>
          <w:lang w:val="en-IN"/>
        </w:rPr>
        <w:t>Supplemental Materials</w:t>
      </w:r>
    </w:p>
    <w:bookmarkEnd w:id="0"/>
    <w:p w14:paraId="0CC4DA02" w14:textId="77777777" w:rsidR="00195274" w:rsidRPr="002D7A15" w:rsidRDefault="00195274" w:rsidP="00195274">
      <w:pPr>
        <w:shd w:val="clear" w:color="auto" w:fill="FFFFFF"/>
        <w:spacing w:after="0" w:line="360" w:lineRule="auto"/>
        <w:outlineLvl w:val="3"/>
        <w:rPr>
          <w:rFonts w:ascii="Arial" w:eastAsia="Times New Roman" w:hAnsi="Arial" w:cs="Arial"/>
          <w:b/>
          <w:bCs/>
          <w:color w:val="020202"/>
          <w:lang w:val="en"/>
        </w:rPr>
      </w:pPr>
    </w:p>
    <w:p w14:paraId="76EC3F16" w14:textId="77777777" w:rsidR="00195274" w:rsidRPr="002D7A15" w:rsidRDefault="00195274" w:rsidP="00195274">
      <w:pPr>
        <w:shd w:val="clear" w:color="auto" w:fill="FFFFFF"/>
        <w:spacing w:after="0" w:line="360" w:lineRule="auto"/>
        <w:outlineLvl w:val="3"/>
        <w:rPr>
          <w:rFonts w:ascii="Arial" w:eastAsia="Times New Roman" w:hAnsi="Arial" w:cs="Arial"/>
          <w:b/>
          <w:bCs/>
          <w:color w:val="020202"/>
          <w:lang w:val="en"/>
        </w:rPr>
      </w:pPr>
      <w:r w:rsidRPr="002D7A15">
        <w:rPr>
          <w:rFonts w:ascii="Arial" w:eastAsia="Times New Roman" w:hAnsi="Arial" w:cs="Arial"/>
          <w:b/>
          <w:bCs/>
          <w:color w:val="020202"/>
          <w:lang w:val="en"/>
        </w:rPr>
        <w:t>Analysis of TNF-α in brain homogenates via enzyme-linked immunosorbent assay (ELISA)</w:t>
      </w:r>
    </w:p>
    <w:p w14:paraId="603D3051" w14:textId="58BEC593" w:rsidR="00195274" w:rsidRPr="002D7A15" w:rsidRDefault="00195274" w:rsidP="00195274">
      <w:pPr>
        <w:shd w:val="clear" w:color="auto" w:fill="FFFFFF"/>
        <w:spacing w:before="120" w:after="0" w:line="360" w:lineRule="auto"/>
        <w:rPr>
          <w:rFonts w:ascii="Arial" w:eastAsia="Times New Roman" w:hAnsi="Arial" w:cs="Arial"/>
          <w:color w:val="3E3D40"/>
          <w:lang w:val="en"/>
        </w:rPr>
      </w:pPr>
      <w:r w:rsidRPr="002D7A15">
        <w:rPr>
          <w:rFonts w:ascii="Arial" w:hAnsi="Arial" w:cs="Arial"/>
          <w:color w:val="3E3D40"/>
          <w:lang w:val="en"/>
        </w:rPr>
        <w:t xml:space="preserve">The brains were collected from C56BL/6 mice with or without the consumption of HFSS diet (from 20 to 22 months of age) and Met treatment immediately after decapitation under overdose anesthesia via ketamine/xylazine. One </w:t>
      </w:r>
      <w:r>
        <w:rPr>
          <w:rFonts w:ascii="Arial" w:hAnsi="Arial" w:cs="Arial"/>
          <w:color w:val="3E3D40"/>
          <w:lang w:val="en"/>
        </w:rPr>
        <w:t>brain hemisphere of each mouse</w:t>
      </w:r>
      <w:r w:rsidRPr="002D7A15">
        <w:rPr>
          <w:rFonts w:ascii="Arial" w:hAnsi="Arial" w:cs="Arial"/>
          <w:color w:val="3E3D40"/>
          <w:lang w:val="en"/>
        </w:rPr>
        <w:t xml:space="preserve"> was used for histological study as described in the main text. The other </w:t>
      </w:r>
      <w:r>
        <w:rPr>
          <w:rFonts w:ascii="Arial" w:hAnsi="Arial" w:cs="Arial"/>
          <w:color w:val="3E3D40"/>
          <w:lang w:val="en"/>
        </w:rPr>
        <w:t>brain hemisphere of each mouse</w:t>
      </w:r>
      <w:r w:rsidRPr="002D7A15">
        <w:rPr>
          <w:rFonts w:ascii="Arial" w:hAnsi="Arial" w:cs="Arial"/>
          <w:color w:val="3E3D40"/>
          <w:lang w:val="en"/>
        </w:rPr>
        <w:t xml:space="preserve"> was homogenized and lysed in the buffer provided with the TNF</w:t>
      </w:r>
      <w:r w:rsidRPr="002D7A15">
        <w:rPr>
          <w:rFonts w:ascii="Arial" w:eastAsia="Times New Roman" w:hAnsi="Arial" w:cs="Arial"/>
          <w:color w:val="3E3D40"/>
          <w:lang w:val="en"/>
        </w:rPr>
        <w:t>α</w:t>
      </w:r>
      <w:r w:rsidRPr="002D7A15">
        <w:rPr>
          <w:rFonts w:ascii="Arial" w:hAnsi="Arial" w:cs="Arial"/>
          <w:color w:val="3E3D40"/>
          <w:lang w:val="en"/>
        </w:rPr>
        <w:t xml:space="preserve"> ELISA kit and with addition of protease and </w:t>
      </w:r>
      <w:r w:rsidRPr="002D7A15">
        <w:rPr>
          <w:rFonts w:ascii="Arial" w:eastAsia="Times New Roman" w:hAnsi="Arial" w:cs="Arial"/>
          <w:color w:val="3E3D40"/>
          <w:lang w:val="en"/>
        </w:rPr>
        <w:t xml:space="preserve">phosphatase </w:t>
      </w:r>
      <w:r w:rsidRPr="002D7A15">
        <w:rPr>
          <w:rFonts w:ascii="Arial" w:hAnsi="Arial" w:cs="Arial"/>
          <w:color w:val="3E3D40"/>
          <w:lang w:val="en"/>
        </w:rPr>
        <w:t xml:space="preserve">inhibitors (ThermoFisher). The lysate </w:t>
      </w:r>
      <w:r w:rsidRPr="002D7A15">
        <w:rPr>
          <w:rFonts w:ascii="Arial" w:eastAsia="Times New Roman" w:hAnsi="Arial" w:cs="Arial"/>
          <w:color w:val="3E3D40"/>
          <w:lang w:val="en"/>
        </w:rPr>
        <w:t>was centrifuged at 14,000 rpm for 2</w:t>
      </w:r>
      <w:r w:rsidR="001247A3">
        <w:rPr>
          <w:rFonts w:ascii="Arial" w:eastAsia="Times New Roman" w:hAnsi="Arial" w:cs="Arial"/>
          <w:color w:val="3E3D40"/>
          <w:lang w:val="en"/>
        </w:rPr>
        <w:t>5</w:t>
      </w:r>
      <w:r w:rsidRPr="002D7A15">
        <w:rPr>
          <w:rFonts w:ascii="Arial" w:eastAsia="Times New Roman" w:hAnsi="Arial" w:cs="Arial"/>
          <w:color w:val="3E3D40"/>
          <w:lang w:val="en"/>
        </w:rPr>
        <w:t xml:space="preserve"> min at 4°C. The total protein concentration in the supernatant was quantified using Bradford reagent (Bio-Rad). The TNFα level in the lysates were then quantified by an ELISA kit according to the manufacturer’s instructions </w:t>
      </w:r>
      <w:r w:rsidRPr="002D7A15">
        <w:rPr>
          <w:rFonts w:ascii="Arial" w:hAnsi="Arial" w:cs="Arial"/>
          <w:color w:val="3E3D40"/>
          <w:lang w:val="en"/>
        </w:rPr>
        <w:t>(ThermoFisher)</w:t>
      </w:r>
      <w:r w:rsidRPr="002D7A15">
        <w:rPr>
          <w:rFonts w:ascii="Arial" w:eastAsia="Times New Roman" w:hAnsi="Arial" w:cs="Arial"/>
          <w:color w:val="3E3D40"/>
          <w:lang w:val="en"/>
        </w:rPr>
        <w:t>.</w:t>
      </w:r>
    </w:p>
    <w:p w14:paraId="2673810C" w14:textId="77777777" w:rsidR="00195274" w:rsidRPr="002D7A15" w:rsidRDefault="00195274" w:rsidP="00195274">
      <w:pPr>
        <w:spacing w:after="0" w:line="360" w:lineRule="auto"/>
        <w:jc w:val="both"/>
        <w:rPr>
          <w:rFonts w:ascii="Arial" w:hAnsi="Arial" w:cs="Arial"/>
          <w:b/>
          <w:color w:val="3E3D40"/>
          <w:lang w:val="en"/>
        </w:rPr>
      </w:pPr>
    </w:p>
    <w:p w14:paraId="382A793C" w14:textId="11EADCE8" w:rsidR="00195274" w:rsidRPr="002D7A15" w:rsidRDefault="00195274" w:rsidP="00195274">
      <w:pPr>
        <w:spacing w:after="0" w:line="360" w:lineRule="auto"/>
        <w:jc w:val="both"/>
        <w:rPr>
          <w:rFonts w:ascii="Arial" w:hAnsi="Arial" w:cs="Arial"/>
          <w:bCs/>
          <w:color w:val="000000" w:themeColor="text1"/>
          <w:shd w:val="clear" w:color="auto" w:fill="FFFFFF"/>
          <w:lang w:val="en-IN"/>
        </w:rPr>
      </w:pPr>
      <w:r>
        <w:rPr>
          <w:rFonts w:ascii="Arial" w:hAnsi="Arial" w:cs="Arial"/>
          <w:noProof/>
          <w:color w:val="3E3D40"/>
        </w:rPr>
        <w:drawing>
          <wp:anchor distT="0" distB="0" distL="114300" distR="114300" simplePos="0" relativeHeight="251659264" behindDoc="0" locked="0" layoutInCell="1" allowOverlap="1" wp14:anchorId="607C633D" wp14:editId="07B3A7A1">
            <wp:simplePos x="0" y="0"/>
            <wp:positionH relativeFrom="margin">
              <wp:posOffset>4622800</wp:posOffset>
            </wp:positionH>
            <wp:positionV relativeFrom="paragraph">
              <wp:posOffset>5715</wp:posOffset>
            </wp:positionV>
            <wp:extent cx="2057400" cy="1895475"/>
            <wp:effectExtent l="0" t="0" r="0" b="952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Fig1_TNF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57400" cy="1895475"/>
                    </a:xfrm>
                    <a:prstGeom prst="rect">
                      <a:avLst/>
                    </a:prstGeom>
                  </pic:spPr>
                </pic:pic>
              </a:graphicData>
            </a:graphic>
            <wp14:sizeRelH relativeFrom="page">
              <wp14:pctWidth>0</wp14:pctWidth>
            </wp14:sizeRelH>
            <wp14:sizeRelV relativeFrom="page">
              <wp14:pctHeight>0</wp14:pctHeight>
            </wp14:sizeRelV>
          </wp:anchor>
        </w:drawing>
      </w:r>
      <w:r w:rsidRPr="002D7A15">
        <w:rPr>
          <w:rFonts w:ascii="Arial" w:hAnsi="Arial" w:cs="Arial"/>
          <w:b/>
          <w:color w:val="3E3D40"/>
          <w:lang w:val="en"/>
        </w:rPr>
        <w:t xml:space="preserve">Supplemental figure 1. </w:t>
      </w:r>
      <w:r w:rsidR="009203F9">
        <w:rPr>
          <w:rFonts w:ascii="Arial" w:hAnsi="Arial" w:cs="Arial"/>
          <w:b/>
          <w:color w:val="3E3D40"/>
          <w:lang w:val="en"/>
        </w:rPr>
        <w:t xml:space="preserve">Brain </w:t>
      </w:r>
      <w:r w:rsidR="009203F9" w:rsidRPr="002D7A15">
        <w:rPr>
          <w:rFonts w:ascii="Arial" w:hAnsi="Arial" w:cs="Arial"/>
          <w:b/>
          <w:color w:val="3E3D40"/>
          <w:lang w:val="en"/>
        </w:rPr>
        <w:t>TNF-α levels</w:t>
      </w:r>
      <w:r w:rsidR="009203F9">
        <w:rPr>
          <w:rFonts w:ascii="Arial" w:hAnsi="Arial" w:cs="Arial"/>
          <w:b/>
          <w:color w:val="3E3D40"/>
          <w:lang w:val="en"/>
        </w:rPr>
        <w:t xml:space="preserve"> during </w:t>
      </w:r>
      <w:r w:rsidR="009203F9" w:rsidRPr="002D7A15">
        <w:rPr>
          <w:rFonts w:ascii="Arial" w:hAnsi="Arial" w:cs="Arial"/>
          <w:b/>
          <w:color w:val="3E3D40"/>
          <w:lang w:val="en"/>
        </w:rPr>
        <w:t xml:space="preserve">aging were </w:t>
      </w:r>
      <w:r w:rsidR="009203F9">
        <w:rPr>
          <w:rFonts w:ascii="Arial" w:hAnsi="Arial" w:cs="Arial"/>
          <w:b/>
          <w:color w:val="3E3D40"/>
          <w:lang w:val="en"/>
        </w:rPr>
        <w:t>increased</w:t>
      </w:r>
      <w:r w:rsidR="009203F9" w:rsidRPr="002D7A15">
        <w:rPr>
          <w:rFonts w:ascii="Arial" w:hAnsi="Arial" w:cs="Arial"/>
          <w:b/>
          <w:color w:val="3E3D40"/>
          <w:lang w:val="en"/>
        </w:rPr>
        <w:t xml:space="preserve"> by the chronic consumption of HFSS diet, </w:t>
      </w:r>
      <w:r w:rsidR="009203F9">
        <w:rPr>
          <w:rFonts w:ascii="Arial" w:hAnsi="Arial" w:cs="Arial"/>
          <w:b/>
          <w:color w:val="3E3D40"/>
          <w:lang w:val="en"/>
        </w:rPr>
        <w:t>and</w:t>
      </w:r>
      <w:r w:rsidR="009203F9" w:rsidRPr="002D7A15">
        <w:rPr>
          <w:rFonts w:ascii="Arial" w:hAnsi="Arial" w:cs="Arial"/>
          <w:b/>
          <w:color w:val="3E3D40"/>
          <w:lang w:val="en"/>
        </w:rPr>
        <w:t xml:space="preserve"> curbed by Met treatment</w:t>
      </w:r>
      <w:r w:rsidR="009203F9" w:rsidRPr="002D7A15">
        <w:rPr>
          <w:rFonts w:ascii="Arial" w:hAnsi="Arial" w:cs="Arial"/>
          <w:color w:val="3E3D40"/>
          <w:lang w:val="en"/>
        </w:rPr>
        <w:t xml:space="preserve">. </w:t>
      </w:r>
      <w:r w:rsidRPr="002D7A15">
        <w:rPr>
          <w:rFonts w:ascii="Arial" w:hAnsi="Arial" w:cs="Arial"/>
          <w:color w:val="3E3D40"/>
          <w:lang w:val="en"/>
        </w:rPr>
        <w:t xml:space="preserve">TNF-α was measured via ELISA in brain homogenates of C56BL/6 </w:t>
      </w:r>
      <w:r>
        <w:rPr>
          <w:rFonts w:ascii="Arial" w:hAnsi="Arial" w:cs="Arial"/>
          <w:color w:val="3E3D40"/>
          <w:lang w:val="en"/>
        </w:rPr>
        <w:t xml:space="preserve">(B6) </w:t>
      </w:r>
      <w:r w:rsidRPr="002D7A15">
        <w:rPr>
          <w:rFonts w:ascii="Arial" w:hAnsi="Arial" w:cs="Arial"/>
          <w:color w:val="3E3D40"/>
          <w:lang w:val="en"/>
        </w:rPr>
        <w:t xml:space="preserve">mice with or without the consumption of HFSS diet from 20 to 22 months of age or Met treatment. </w:t>
      </w:r>
      <w:r w:rsidRPr="00963A03">
        <w:rPr>
          <w:rFonts w:ascii="Arial" w:hAnsi="Arial" w:cs="Arial"/>
          <w:bCs/>
          <w:color w:val="000000" w:themeColor="text1"/>
          <w:shd w:val="clear" w:color="auto" w:fill="FFFFFF"/>
          <w:lang w:val="en-IN"/>
        </w:rPr>
        <w:t xml:space="preserve">Data are </w:t>
      </w:r>
      <w:r>
        <w:rPr>
          <w:rFonts w:ascii="Arial" w:hAnsi="Arial" w:cs="Arial"/>
          <w:bCs/>
          <w:color w:val="000000" w:themeColor="text1"/>
          <w:shd w:val="clear" w:color="auto" w:fill="FFFFFF"/>
          <w:lang w:val="en-IN"/>
        </w:rPr>
        <w:t>presented as dots and lines (medians)</w:t>
      </w:r>
      <w:r w:rsidRPr="00963A03">
        <w:rPr>
          <w:rFonts w:ascii="Arial" w:hAnsi="Arial" w:cs="Arial"/>
          <w:bCs/>
          <w:color w:val="000000" w:themeColor="text1"/>
          <w:shd w:val="clear" w:color="auto" w:fill="FFFFFF"/>
          <w:lang w:val="en-IN"/>
        </w:rPr>
        <w:t xml:space="preserve">. </w:t>
      </w:r>
      <w:proofErr w:type="gramStart"/>
      <w:r w:rsidRPr="00A118EB">
        <w:rPr>
          <w:rFonts w:ascii="Arial" w:hAnsi="Arial" w:cs="Arial"/>
          <w:bCs/>
          <w:i/>
          <w:color w:val="000000" w:themeColor="text1"/>
          <w:shd w:val="clear" w:color="auto" w:fill="FFFFFF"/>
          <w:lang w:val="en-IN"/>
        </w:rPr>
        <w:t>p</w:t>
      </w:r>
      <w:proofErr w:type="gramEnd"/>
      <w:r w:rsidRPr="00A118EB">
        <w:rPr>
          <w:rFonts w:ascii="Arial" w:hAnsi="Arial" w:cs="Arial"/>
          <w:bCs/>
          <w:color w:val="000000" w:themeColor="text1"/>
          <w:shd w:val="clear" w:color="auto" w:fill="FFFFFF"/>
          <w:lang w:val="en-IN"/>
        </w:rPr>
        <w:t xml:space="preserve"> ≤ 0.05 is significant (n = 4</w:t>
      </w:r>
      <w:r>
        <w:rPr>
          <w:rFonts w:ascii="Arial" w:hAnsi="Arial" w:cs="Arial"/>
          <w:bCs/>
          <w:color w:val="000000" w:themeColor="text1"/>
          <w:shd w:val="clear" w:color="auto" w:fill="FFFFFF"/>
          <w:lang w:val="en-IN"/>
        </w:rPr>
        <w:t xml:space="preserve"> mice</w:t>
      </w:r>
      <w:r w:rsidRPr="00A118EB">
        <w:rPr>
          <w:rFonts w:ascii="Arial" w:hAnsi="Arial" w:cs="Arial"/>
          <w:bCs/>
          <w:color w:val="000000" w:themeColor="text1"/>
          <w:shd w:val="clear" w:color="auto" w:fill="FFFFFF"/>
          <w:lang w:val="en-IN"/>
        </w:rPr>
        <w:t>)</w:t>
      </w:r>
      <w:r w:rsidRPr="002D7A15">
        <w:rPr>
          <w:rFonts w:ascii="Arial" w:hAnsi="Arial" w:cs="Arial"/>
          <w:bCs/>
          <w:color w:val="000000" w:themeColor="text1"/>
          <w:shd w:val="clear" w:color="auto" w:fill="FFFFFF"/>
          <w:lang w:val="en-IN"/>
        </w:rPr>
        <w:t xml:space="preserve">. </w:t>
      </w:r>
    </w:p>
    <w:p w14:paraId="5079BE66" w14:textId="06385BE4" w:rsidR="00195274" w:rsidRDefault="00195274" w:rsidP="00195274">
      <w:pPr>
        <w:spacing w:after="0" w:line="360" w:lineRule="auto"/>
        <w:rPr>
          <w:rFonts w:ascii="Arial" w:eastAsia="Times New Roman" w:hAnsi="Arial" w:cs="Arial"/>
          <w:b/>
          <w:bCs/>
          <w:color w:val="000000"/>
        </w:rPr>
      </w:pPr>
    </w:p>
    <w:p w14:paraId="3B29FDDD" w14:textId="6421F760" w:rsidR="00BF39C7" w:rsidRDefault="00BF39C7" w:rsidP="00195274">
      <w:pPr>
        <w:spacing w:after="0" w:line="360" w:lineRule="auto"/>
        <w:rPr>
          <w:rFonts w:ascii="Arial" w:eastAsia="Times New Roman" w:hAnsi="Arial" w:cs="Arial"/>
          <w:b/>
          <w:bCs/>
          <w:color w:val="000000"/>
        </w:rPr>
      </w:pPr>
    </w:p>
    <w:p w14:paraId="061C1624" w14:textId="77777777" w:rsidR="00BF39C7" w:rsidRDefault="00BF39C7" w:rsidP="00195274">
      <w:pPr>
        <w:spacing w:after="0" w:line="360" w:lineRule="auto"/>
        <w:rPr>
          <w:rFonts w:ascii="Arial" w:eastAsia="Times New Roman" w:hAnsi="Arial" w:cs="Arial"/>
          <w:b/>
          <w:bCs/>
          <w:color w:val="000000"/>
        </w:rPr>
      </w:pPr>
    </w:p>
    <w:p w14:paraId="179A1CD1" w14:textId="42BD0440" w:rsidR="00195274" w:rsidRDefault="009203F9" w:rsidP="00195274">
      <w:pPr>
        <w:spacing w:after="0" w:line="360" w:lineRule="auto"/>
        <w:rPr>
          <w:rFonts w:ascii="Arial" w:eastAsia="Times New Roman" w:hAnsi="Arial" w:cs="Arial"/>
          <w:color w:val="000000"/>
        </w:rPr>
      </w:pPr>
      <w:r>
        <w:rPr>
          <w:rFonts w:ascii="Arial" w:eastAsia="Times New Roman" w:hAnsi="Arial" w:cs="Arial"/>
          <w:noProof/>
          <w:color w:val="000000"/>
        </w:rPr>
        <w:drawing>
          <wp:anchor distT="0" distB="0" distL="274320" distR="0" simplePos="0" relativeHeight="251661312" behindDoc="1" locked="0" layoutInCell="1" allowOverlap="1" wp14:anchorId="11247F1C" wp14:editId="0D76FF92">
            <wp:simplePos x="0" y="0"/>
            <wp:positionH relativeFrom="column">
              <wp:posOffset>4616450</wp:posOffset>
            </wp:positionH>
            <wp:positionV relativeFrom="paragraph">
              <wp:posOffset>6985</wp:posOffset>
            </wp:positionV>
            <wp:extent cx="1846580" cy="1590675"/>
            <wp:effectExtent l="0" t="0" r="1270" b="9525"/>
            <wp:wrapTight wrapText="left">
              <wp:wrapPolygon edited="0">
                <wp:start x="0" y="0"/>
                <wp:lineTo x="0" y="21471"/>
                <wp:lineTo x="21392" y="21471"/>
                <wp:lineTo x="2139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Fig2_BodyWeight.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46580" cy="1590675"/>
                    </a:xfrm>
                    <a:prstGeom prst="rect">
                      <a:avLst/>
                    </a:prstGeom>
                  </pic:spPr>
                </pic:pic>
              </a:graphicData>
            </a:graphic>
            <wp14:sizeRelH relativeFrom="page">
              <wp14:pctWidth>0</wp14:pctWidth>
            </wp14:sizeRelH>
            <wp14:sizeRelV relativeFrom="page">
              <wp14:pctHeight>0</wp14:pctHeight>
            </wp14:sizeRelV>
          </wp:anchor>
        </w:drawing>
      </w:r>
      <w:r w:rsidR="00195274" w:rsidRPr="002D7A15">
        <w:rPr>
          <w:rFonts w:ascii="Arial" w:eastAsia="Times New Roman" w:hAnsi="Arial" w:cs="Arial"/>
          <w:b/>
          <w:bCs/>
          <w:color w:val="000000"/>
        </w:rPr>
        <w:t xml:space="preserve">Supplemental </w:t>
      </w:r>
      <w:r w:rsidR="00195274">
        <w:rPr>
          <w:rFonts w:ascii="Arial" w:eastAsia="Times New Roman" w:hAnsi="Arial" w:cs="Arial"/>
          <w:b/>
          <w:bCs/>
          <w:color w:val="000000"/>
        </w:rPr>
        <w:t>Figure 2</w:t>
      </w:r>
      <w:r w:rsidR="00195274" w:rsidRPr="002D7A15">
        <w:rPr>
          <w:rFonts w:ascii="Arial" w:eastAsia="Times New Roman" w:hAnsi="Arial" w:cs="Arial"/>
          <w:b/>
          <w:bCs/>
          <w:color w:val="000000"/>
        </w:rPr>
        <w:t>.</w:t>
      </w:r>
      <w:r w:rsidR="00195274" w:rsidRPr="002D7A15">
        <w:rPr>
          <w:rFonts w:ascii="Arial" w:eastAsia="Times New Roman" w:hAnsi="Arial" w:cs="Arial"/>
          <w:color w:val="000000"/>
        </w:rPr>
        <w:t xml:space="preserve"> Mou</w:t>
      </w:r>
      <w:r w:rsidR="007B49E0">
        <w:rPr>
          <w:rFonts w:ascii="Arial" w:eastAsia="Times New Roman" w:hAnsi="Arial" w:cs="Arial"/>
          <w:color w:val="000000"/>
        </w:rPr>
        <w:t>se body weights at the end of HF</w:t>
      </w:r>
      <w:r w:rsidR="00195274" w:rsidRPr="002D7A15">
        <w:rPr>
          <w:rFonts w:ascii="Arial" w:eastAsia="Times New Roman" w:hAnsi="Arial" w:cs="Arial"/>
          <w:color w:val="000000"/>
        </w:rPr>
        <w:t>SS and metformin treatments</w:t>
      </w:r>
    </w:p>
    <w:p w14:paraId="0E503381" w14:textId="1CB01EDC" w:rsidR="00195274" w:rsidRDefault="00195274" w:rsidP="00195274">
      <w:pPr>
        <w:spacing w:after="0" w:line="360" w:lineRule="auto"/>
        <w:rPr>
          <w:rFonts w:ascii="Arial" w:eastAsia="Times New Roman" w:hAnsi="Arial" w:cs="Arial"/>
          <w:color w:val="000000"/>
        </w:rPr>
      </w:pPr>
    </w:p>
    <w:p w14:paraId="35D48A78" w14:textId="77777777" w:rsidR="00195274" w:rsidRDefault="00195274" w:rsidP="00195274">
      <w:pPr>
        <w:spacing w:after="0" w:line="360" w:lineRule="auto"/>
        <w:rPr>
          <w:rFonts w:ascii="Arial" w:eastAsia="Times New Roman" w:hAnsi="Arial" w:cs="Arial"/>
          <w:color w:val="000000"/>
        </w:rPr>
      </w:pPr>
    </w:p>
    <w:p w14:paraId="35D0F6AF" w14:textId="79345DE9" w:rsidR="00195274" w:rsidRDefault="00195274" w:rsidP="00195274">
      <w:pPr>
        <w:spacing w:after="0" w:line="360" w:lineRule="auto"/>
        <w:rPr>
          <w:rFonts w:ascii="Arial" w:eastAsia="Times New Roman" w:hAnsi="Arial" w:cs="Arial"/>
          <w:color w:val="000000"/>
        </w:rPr>
      </w:pPr>
    </w:p>
    <w:p w14:paraId="6903AD7A" w14:textId="609D123A" w:rsidR="009203F9" w:rsidRDefault="009203F9" w:rsidP="00195274">
      <w:pPr>
        <w:spacing w:after="0" w:line="360" w:lineRule="auto"/>
        <w:rPr>
          <w:rFonts w:ascii="Arial" w:eastAsia="Times New Roman" w:hAnsi="Arial" w:cs="Arial"/>
          <w:color w:val="000000"/>
        </w:rPr>
      </w:pPr>
    </w:p>
    <w:p w14:paraId="0B3922CB" w14:textId="77777777" w:rsidR="009203F9" w:rsidRDefault="009203F9" w:rsidP="00195274">
      <w:pPr>
        <w:spacing w:after="0" w:line="360" w:lineRule="auto"/>
        <w:rPr>
          <w:rFonts w:ascii="Arial" w:eastAsia="Times New Roman" w:hAnsi="Arial" w:cs="Arial"/>
          <w:color w:val="000000"/>
        </w:rPr>
      </w:pPr>
    </w:p>
    <w:p w14:paraId="0A7DE2EC" w14:textId="5C8116A5" w:rsidR="005548E0" w:rsidRDefault="00195274" w:rsidP="009203F9">
      <w:pPr>
        <w:spacing w:after="0" w:line="360" w:lineRule="auto"/>
        <w:rPr>
          <w:rFonts w:ascii="Arial" w:eastAsia="Times New Roman" w:hAnsi="Arial" w:cs="Arial"/>
          <w:b/>
          <w:color w:val="000000" w:themeColor="text1"/>
        </w:rPr>
      </w:pPr>
      <w:r w:rsidRPr="002D7A15">
        <w:rPr>
          <w:rFonts w:ascii="Arial" w:hAnsi="Arial" w:cs="Arial"/>
        </w:rPr>
        <w:t>The mouse weights we</w:t>
      </w:r>
      <w:r>
        <w:rPr>
          <w:rFonts w:ascii="Arial" w:hAnsi="Arial" w:cs="Arial"/>
        </w:rPr>
        <w:t>re</w:t>
      </w:r>
      <w:r w:rsidRPr="002D7A15">
        <w:rPr>
          <w:rFonts w:ascii="Arial" w:hAnsi="Arial" w:cs="Arial"/>
        </w:rPr>
        <w:t xml:space="preserve"> measured. HFSS or metformin did not induce significant change of mo</w:t>
      </w:r>
      <w:r w:rsidR="007B49E0">
        <w:rPr>
          <w:rFonts w:ascii="Arial" w:hAnsi="Arial" w:cs="Arial"/>
        </w:rPr>
        <w:t>use body weight by the end of HF</w:t>
      </w:r>
      <w:r w:rsidRPr="002D7A15">
        <w:rPr>
          <w:rFonts w:ascii="Arial" w:hAnsi="Arial" w:cs="Arial"/>
        </w:rPr>
        <w:t xml:space="preserve">SS and metformin treatment (supplemental </w:t>
      </w:r>
      <w:r>
        <w:rPr>
          <w:rFonts w:ascii="Arial" w:hAnsi="Arial" w:cs="Arial"/>
        </w:rPr>
        <w:t>Figure 2</w:t>
      </w:r>
      <w:r w:rsidRPr="002D7A15">
        <w:rPr>
          <w:rFonts w:ascii="Arial" w:hAnsi="Arial" w:cs="Arial"/>
        </w:rPr>
        <w:t>). This may be related to the HFSS treatment duration that is close to the short side of the duration ranges for diet studies. Our results indicate that the behavior differences between normal diet (ND) and HFSS are not due to the body weight differences, and may be due to the differences including microglial phenotypes</w:t>
      </w:r>
      <w:r>
        <w:rPr>
          <w:rFonts w:ascii="Arial" w:hAnsi="Arial" w:cs="Arial"/>
        </w:rPr>
        <w:t xml:space="preserve"> and </w:t>
      </w:r>
      <w:r w:rsidRPr="002D7A15">
        <w:rPr>
          <w:rFonts w:ascii="Arial" w:hAnsi="Arial" w:cs="Arial"/>
        </w:rPr>
        <w:t xml:space="preserve">the deposition of Aβ and pTau in the brains </w:t>
      </w:r>
      <w:r>
        <w:rPr>
          <w:rFonts w:ascii="Arial" w:hAnsi="Arial" w:cs="Arial"/>
        </w:rPr>
        <w:t xml:space="preserve">in motor and sensory cortexes </w:t>
      </w:r>
      <w:r w:rsidRPr="002D7A15">
        <w:rPr>
          <w:rFonts w:ascii="Arial" w:hAnsi="Arial" w:cs="Arial"/>
        </w:rPr>
        <w:t>(Fig</w:t>
      </w:r>
      <w:r w:rsidR="00061EF6">
        <w:rPr>
          <w:rFonts w:ascii="Arial" w:hAnsi="Arial" w:cs="Arial"/>
        </w:rPr>
        <w:t>ure</w:t>
      </w:r>
      <w:r w:rsidRPr="002D7A15">
        <w:rPr>
          <w:rFonts w:ascii="Arial" w:hAnsi="Arial" w:cs="Arial"/>
        </w:rPr>
        <w:t xml:space="preserve"> 2 to 6). Our observation on 20 to 22 months old C57BL/6 mice is parallel to the report that 10 weeks of high fat diet did not cause significant change of body weights of 5xFAD mice, but accelerated the pathogenesis of Alzheimer’s disease like</w:t>
      </w:r>
      <w:r>
        <w:rPr>
          <w:rFonts w:ascii="Arial" w:hAnsi="Arial" w:cs="Arial"/>
        </w:rPr>
        <w:fldChar w:fldCharType="begin">
          <w:fldData xml:space="preserve">PEVuZE5vdGU+PENpdGU+PEF1dGhvcj5MaW48L0F1dGhvcj48WWVhcj4yMDE2PC9ZZWFyPjxSZWNO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</w:fldData>
        </w:fldChar>
      </w:r>
      <w:r w:rsidR="00B666AD">
        <w:rPr>
          <w:rFonts w:ascii="Arial" w:hAnsi="Arial" w:cs="Arial"/>
        </w:rPr>
        <w:instrText xml:space="preserve"> ADDIN EN.CITE </w:instrText>
      </w:r>
      <w:r w:rsidR="00B666AD">
        <w:rPr>
          <w:rFonts w:ascii="Arial" w:hAnsi="Arial" w:cs="Arial"/>
        </w:rPr>
        <w:fldChar w:fldCharType="begin">
          <w:fldData xml:space="preserve">PEVuZE5vdGU+PENpdGU+PEF1dGhvcj5MaW48L0F1dGhvcj48WWVhcj4yMDE2PC9ZZWFyPjxSZWNO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</w:fldData>
        </w:fldChar>
      </w:r>
      <w:r w:rsidR="00B666AD">
        <w:rPr>
          <w:rFonts w:ascii="Arial" w:hAnsi="Arial" w:cs="Arial"/>
        </w:rPr>
        <w:instrText xml:space="preserve"> ADDIN EN.CITE.DATA </w:instrText>
      </w:r>
      <w:r w:rsidR="00B666AD">
        <w:rPr>
          <w:rFonts w:ascii="Arial" w:hAnsi="Arial" w:cs="Arial"/>
        </w:rPr>
      </w:r>
      <w:r w:rsidR="00B666AD">
        <w:rPr>
          <w:rFonts w:ascii="Arial" w:hAnsi="Arial" w:cs="Arial"/>
        </w:rPr>
        <w:fldChar w:fldCharType="end"/>
      </w:r>
      <w:r>
        <w:rPr>
          <w:rFonts w:ascii="Arial" w:hAnsi="Arial" w:cs="Arial"/>
        </w:rPr>
      </w:r>
      <w:r>
        <w:rPr>
          <w:rFonts w:ascii="Arial" w:hAnsi="Arial" w:cs="Arial"/>
        </w:rPr>
        <w:fldChar w:fldCharType="separate"/>
      </w:r>
      <w:r w:rsidRPr="00195274">
        <w:rPr>
          <w:rFonts w:ascii="Arial" w:hAnsi="Arial" w:cs="Arial"/>
          <w:noProof/>
          <w:vertAlign w:val="superscript"/>
        </w:rPr>
        <w:t>37</w:t>
      </w:r>
      <w:r>
        <w:rPr>
          <w:rFonts w:ascii="Arial" w:hAnsi="Arial" w:cs="Arial"/>
        </w:rPr>
        <w:fldChar w:fldCharType="end"/>
      </w:r>
      <w:r w:rsidR="009203F9">
        <w:rPr>
          <w:rFonts w:ascii="Arial" w:hAnsi="Arial" w:cs="Arial"/>
        </w:rPr>
        <w:t>.</w:t>
      </w:r>
    </w:p>
    <w:sectPr w:rsidR="005548E0" w:rsidSect="001706C4">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015F02" w14:textId="77777777" w:rsidR="00D74D55" w:rsidRDefault="00D74D55" w:rsidP="00F84D7E">
      <w:pPr>
        <w:spacing w:after="0" w:line="240" w:lineRule="auto"/>
      </w:pPr>
      <w:r>
        <w:separator/>
      </w:r>
    </w:p>
  </w:endnote>
  <w:endnote w:type="continuationSeparator" w:id="0">
    <w:p w14:paraId="3C3C2963" w14:textId="77777777" w:rsidR="00D74D55" w:rsidRDefault="00D74D55" w:rsidP="00F84D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5266203"/>
      <w:docPartObj>
        <w:docPartGallery w:val="Page Numbers (Bottom of Page)"/>
        <w:docPartUnique/>
      </w:docPartObj>
    </w:sdtPr>
    <w:sdtEndPr>
      <w:rPr>
        <w:noProof/>
      </w:rPr>
    </w:sdtEndPr>
    <w:sdtContent>
      <w:p w14:paraId="0D2467E8" w14:textId="73A2A680" w:rsidR="00BA2A14" w:rsidRDefault="00BA2A14">
        <w:pPr>
          <w:pStyle w:val="Footer"/>
          <w:jc w:val="right"/>
        </w:pPr>
        <w:r>
          <w:fldChar w:fldCharType="begin"/>
        </w:r>
        <w:r>
          <w:instrText xml:space="preserve"> PAGE   \* MERGEFORMAT </w:instrText>
        </w:r>
        <w:r>
          <w:fldChar w:fldCharType="separate"/>
        </w:r>
        <w:r w:rsidR="005B7C93">
          <w:rPr>
            <w:noProof/>
          </w:rPr>
          <w:t>1</w:t>
        </w:r>
        <w:r>
          <w:rPr>
            <w:noProof/>
          </w:rPr>
          <w:fldChar w:fldCharType="end"/>
        </w:r>
      </w:p>
    </w:sdtContent>
  </w:sdt>
  <w:p w14:paraId="48B2EC59" w14:textId="77777777" w:rsidR="00BA2A14" w:rsidRDefault="00BA2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305176" w14:textId="77777777" w:rsidR="00D74D55" w:rsidRDefault="00D74D55" w:rsidP="00F84D7E">
      <w:pPr>
        <w:spacing w:after="0" w:line="240" w:lineRule="auto"/>
      </w:pPr>
      <w:r>
        <w:separator/>
      </w:r>
    </w:p>
  </w:footnote>
  <w:footnote w:type="continuationSeparator" w:id="0">
    <w:p w14:paraId="5BCB105F" w14:textId="77777777" w:rsidR="00D74D55" w:rsidRDefault="00D74D55" w:rsidP="00F84D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3949A2"/>
    <w:multiLevelType w:val="multilevel"/>
    <w:tmpl w:val="3572ACD0"/>
    <w:lvl w:ilvl="0">
      <w:start w:val="2"/>
      <w:numFmt w:val="decimal"/>
      <w:lvlText w:val="%1."/>
      <w:lvlJc w:val="left"/>
      <w:pPr>
        <w:ind w:left="480" w:hanging="480"/>
      </w:pPr>
      <w:rPr>
        <w:rFonts w:hint="default"/>
      </w:rPr>
    </w:lvl>
    <w:lvl w:ilvl="1">
      <w:start w:val="10"/>
      <w:numFmt w:val="decimal"/>
      <w:lvlText w:val="%1.%2."/>
      <w:lvlJc w:val="left"/>
      <w:pPr>
        <w:ind w:left="1710" w:hanging="720"/>
      </w:pPr>
      <w:rPr>
        <w:rFonts w:hint="default"/>
      </w:rPr>
    </w:lvl>
    <w:lvl w:ilvl="2">
      <w:start w:val="1"/>
      <w:numFmt w:val="decimal"/>
      <w:lvlText w:val="%1.%2.%3."/>
      <w:lvlJc w:val="left"/>
      <w:pPr>
        <w:ind w:left="2700" w:hanging="720"/>
      </w:pPr>
      <w:rPr>
        <w:rFonts w:hint="default"/>
      </w:rPr>
    </w:lvl>
    <w:lvl w:ilvl="3">
      <w:start w:val="1"/>
      <w:numFmt w:val="decimal"/>
      <w:lvlText w:val="%1.%2.%3.%4."/>
      <w:lvlJc w:val="left"/>
      <w:pPr>
        <w:ind w:left="4050" w:hanging="1080"/>
      </w:pPr>
      <w:rPr>
        <w:rFonts w:hint="default"/>
      </w:rPr>
    </w:lvl>
    <w:lvl w:ilvl="4">
      <w:start w:val="1"/>
      <w:numFmt w:val="decimal"/>
      <w:lvlText w:val="%1.%2.%3.%4.%5."/>
      <w:lvlJc w:val="left"/>
      <w:pPr>
        <w:ind w:left="5040" w:hanging="1080"/>
      </w:pPr>
      <w:rPr>
        <w:rFonts w:hint="default"/>
      </w:rPr>
    </w:lvl>
    <w:lvl w:ilvl="5">
      <w:start w:val="1"/>
      <w:numFmt w:val="decimal"/>
      <w:lvlText w:val="%1.%2.%3.%4.%5.%6."/>
      <w:lvlJc w:val="left"/>
      <w:pPr>
        <w:ind w:left="6390" w:hanging="1440"/>
      </w:pPr>
      <w:rPr>
        <w:rFonts w:hint="default"/>
      </w:rPr>
    </w:lvl>
    <w:lvl w:ilvl="6">
      <w:start w:val="1"/>
      <w:numFmt w:val="decimal"/>
      <w:lvlText w:val="%1.%2.%3.%4.%5.%6.%7."/>
      <w:lvlJc w:val="left"/>
      <w:pPr>
        <w:ind w:left="7380" w:hanging="1440"/>
      </w:pPr>
      <w:rPr>
        <w:rFonts w:hint="default"/>
      </w:rPr>
    </w:lvl>
    <w:lvl w:ilvl="7">
      <w:start w:val="1"/>
      <w:numFmt w:val="decimal"/>
      <w:lvlText w:val="%1.%2.%3.%4.%5.%6.%7.%8."/>
      <w:lvlJc w:val="left"/>
      <w:pPr>
        <w:ind w:left="8730" w:hanging="1800"/>
      </w:pPr>
      <w:rPr>
        <w:rFonts w:hint="default"/>
      </w:rPr>
    </w:lvl>
    <w:lvl w:ilvl="8">
      <w:start w:val="1"/>
      <w:numFmt w:val="decimal"/>
      <w:lvlText w:val="%1.%2.%3.%4.%5.%6.%7.%8.%9."/>
      <w:lvlJc w:val="left"/>
      <w:pPr>
        <w:ind w:left="9720" w:hanging="1800"/>
      </w:pPr>
      <w:rPr>
        <w:rFonts w:hint="default"/>
      </w:rPr>
    </w:lvl>
  </w:abstractNum>
  <w:abstractNum w:abstractNumId="1" w15:restartNumberingAfterBreak="0">
    <w:nsid w:val="12783F42"/>
    <w:multiLevelType w:val="multilevel"/>
    <w:tmpl w:val="30DE3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AEF0018"/>
    <w:multiLevelType w:val="hybridMultilevel"/>
    <w:tmpl w:val="8FBEF7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6F36227"/>
    <w:multiLevelType w:val="multilevel"/>
    <w:tmpl w:val="791230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CD46AE9"/>
    <w:multiLevelType w:val="hybridMultilevel"/>
    <w:tmpl w:val="7A86E0E8"/>
    <w:lvl w:ilvl="0" w:tplc="A532DEDA">
      <w:start w:val="1"/>
      <w:numFmt w:val="decimal"/>
      <w:lvlText w:val="%1."/>
      <w:lvlJc w:val="left"/>
      <w:pPr>
        <w:ind w:left="720" w:hanging="360"/>
      </w:pPr>
      <w:rPr>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35B93607"/>
    <w:multiLevelType w:val="multilevel"/>
    <w:tmpl w:val="F7342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2B3B3A"/>
    <w:multiLevelType w:val="multilevel"/>
    <w:tmpl w:val="E3442B40"/>
    <w:lvl w:ilvl="0">
      <w:start w:val="2"/>
      <w:numFmt w:val="decimal"/>
      <w:lvlText w:val="%1"/>
      <w:lvlJc w:val="left"/>
      <w:pPr>
        <w:ind w:left="360" w:hanging="360"/>
      </w:pPr>
      <w:rPr>
        <w:rFonts w:hint="default"/>
      </w:rPr>
    </w:lvl>
    <w:lvl w:ilvl="1">
      <w:start w:val="9"/>
      <w:numFmt w:val="decimal"/>
      <w:lvlText w:val="%1.%2"/>
      <w:lvlJc w:val="left"/>
      <w:pPr>
        <w:ind w:left="840" w:hanging="36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7" w15:restartNumberingAfterBreak="0">
    <w:nsid w:val="476D706C"/>
    <w:multiLevelType w:val="multilevel"/>
    <w:tmpl w:val="8A6E2E82"/>
    <w:lvl w:ilvl="0">
      <w:start w:val="4"/>
      <w:numFmt w:val="decimal"/>
      <w:lvlText w:val="%1."/>
      <w:lvlJc w:val="left"/>
      <w:pPr>
        <w:ind w:left="360" w:hanging="360"/>
      </w:pPr>
      <w:rPr>
        <w:rFonts w:hint="default"/>
      </w:rPr>
    </w:lvl>
    <w:lvl w:ilvl="1">
      <w:start w:val="1"/>
      <w:numFmt w:val="decimal"/>
      <w:lvlText w:val="%1.%2."/>
      <w:lvlJc w:val="left"/>
      <w:pPr>
        <w:ind w:left="99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5A3738BF"/>
    <w:multiLevelType w:val="multilevel"/>
    <w:tmpl w:val="839C7378"/>
    <w:lvl w:ilvl="0">
      <w:start w:val="2"/>
      <w:numFmt w:val="decimal"/>
      <w:lvlText w:val="%1"/>
      <w:lvlJc w:val="left"/>
      <w:pPr>
        <w:ind w:left="480" w:hanging="480"/>
      </w:pPr>
      <w:rPr>
        <w:rFonts w:hint="default"/>
      </w:rPr>
    </w:lvl>
    <w:lvl w:ilvl="1">
      <w:start w:val="3"/>
      <w:numFmt w:val="decimal"/>
      <w:lvlText w:val="%1.%2"/>
      <w:lvlJc w:val="left"/>
      <w:pPr>
        <w:ind w:left="795" w:hanging="480"/>
      </w:pPr>
      <w:rPr>
        <w:rFonts w:hint="default"/>
      </w:rPr>
    </w:lvl>
    <w:lvl w:ilvl="2">
      <w:start w:val="1"/>
      <w:numFmt w:val="decimal"/>
      <w:lvlText w:val="%1.%2.%3"/>
      <w:lvlJc w:val="left"/>
      <w:pPr>
        <w:ind w:left="1350" w:hanging="720"/>
      </w:pPr>
      <w:rPr>
        <w:rFonts w:hint="default"/>
      </w:rPr>
    </w:lvl>
    <w:lvl w:ilvl="3">
      <w:start w:val="1"/>
      <w:numFmt w:val="decimal"/>
      <w:lvlText w:val="%1.%2.%3.%4"/>
      <w:lvlJc w:val="left"/>
      <w:pPr>
        <w:ind w:left="1665" w:hanging="720"/>
      </w:pPr>
      <w:rPr>
        <w:rFonts w:hint="default"/>
      </w:rPr>
    </w:lvl>
    <w:lvl w:ilvl="4">
      <w:start w:val="1"/>
      <w:numFmt w:val="decimal"/>
      <w:lvlText w:val="%1.%2.%3.%4.%5"/>
      <w:lvlJc w:val="left"/>
      <w:pPr>
        <w:ind w:left="2340" w:hanging="1080"/>
      </w:pPr>
      <w:rPr>
        <w:rFonts w:hint="default"/>
      </w:rPr>
    </w:lvl>
    <w:lvl w:ilvl="5">
      <w:start w:val="1"/>
      <w:numFmt w:val="decimal"/>
      <w:lvlText w:val="%1.%2.%3.%4.%5.%6"/>
      <w:lvlJc w:val="left"/>
      <w:pPr>
        <w:ind w:left="2655" w:hanging="1080"/>
      </w:pPr>
      <w:rPr>
        <w:rFonts w:hint="default"/>
      </w:rPr>
    </w:lvl>
    <w:lvl w:ilvl="6">
      <w:start w:val="1"/>
      <w:numFmt w:val="decimal"/>
      <w:lvlText w:val="%1.%2.%3.%4.%5.%6.%7"/>
      <w:lvlJc w:val="left"/>
      <w:pPr>
        <w:ind w:left="3330" w:hanging="1440"/>
      </w:pPr>
      <w:rPr>
        <w:rFonts w:hint="default"/>
      </w:rPr>
    </w:lvl>
    <w:lvl w:ilvl="7">
      <w:start w:val="1"/>
      <w:numFmt w:val="decimal"/>
      <w:lvlText w:val="%1.%2.%3.%4.%5.%6.%7.%8"/>
      <w:lvlJc w:val="left"/>
      <w:pPr>
        <w:ind w:left="3645" w:hanging="1440"/>
      </w:pPr>
      <w:rPr>
        <w:rFonts w:hint="default"/>
      </w:rPr>
    </w:lvl>
    <w:lvl w:ilvl="8">
      <w:start w:val="1"/>
      <w:numFmt w:val="decimal"/>
      <w:lvlText w:val="%1.%2.%3.%4.%5.%6.%7.%8.%9"/>
      <w:lvlJc w:val="left"/>
      <w:pPr>
        <w:ind w:left="4320" w:hanging="1800"/>
      </w:pPr>
      <w:rPr>
        <w:rFonts w:hint="default"/>
      </w:rPr>
    </w:lvl>
  </w:abstractNum>
  <w:abstractNum w:abstractNumId="9" w15:restartNumberingAfterBreak="0">
    <w:nsid w:val="5FC31793"/>
    <w:multiLevelType w:val="multilevel"/>
    <w:tmpl w:val="1542C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9AC2734"/>
    <w:multiLevelType w:val="multilevel"/>
    <w:tmpl w:val="4FE0A69E"/>
    <w:lvl w:ilvl="0">
      <w:start w:val="1"/>
      <w:numFmt w:val="decimal"/>
      <w:lvlText w:val="%1."/>
      <w:lvlJc w:val="left"/>
      <w:pPr>
        <w:ind w:left="720" w:hanging="360"/>
      </w:pPr>
      <w:rPr>
        <w:rFonts w:hint="default"/>
      </w:rPr>
    </w:lvl>
    <w:lvl w:ilvl="1">
      <w:start w:val="11"/>
      <w:numFmt w:val="decimal"/>
      <w:isLgl/>
      <w:lvlText w:val="%1.%2"/>
      <w:lvlJc w:val="left"/>
      <w:pPr>
        <w:ind w:left="480" w:hanging="48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1" w15:restartNumberingAfterBreak="0">
    <w:nsid w:val="69FC3947"/>
    <w:multiLevelType w:val="multilevel"/>
    <w:tmpl w:val="2AE4C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0341D2"/>
    <w:multiLevelType w:val="multilevel"/>
    <w:tmpl w:val="8B525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FFB426E"/>
    <w:multiLevelType w:val="multilevel"/>
    <w:tmpl w:val="7D409FA2"/>
    <w:lvl w:ilvl="0">
      <w:start w:val="2"/>
      <w:numFmt w:val="decimal"/>
      <w:lvlText w:val="%1."/>
      <w:lvlJc w:val="left"/>
      <w:pPr>
        <w:ind w:left="360" w:hanging="360"/>
      </w:pPr>
      <w:rPr>
        <w:rFonts w:hint="default"/>
      </w:rPr>
    </w:lvl>
    <w:lvl w:ilvl="1">
      <w:start w:val="1"/>
      <w:numFmt w:val="decimal"/>
      <w:lvlText w:val="%1.%2."/>
      <w:lvlJc w:val="left"/>
      <w:pPr>
        <w:ind w:left="135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11"/>
  </w:num>
  <w:num w:numId="2">
    <w:abstractNumId w:val="4"/>
  </w:num>
  <w:num w:numId="3">
    <w:abstractNumId w:val="13"/>
  </w:num>
  <w:num w:numId="4">
    <w:abstractNumId w:val="2"/>
  </w:num>
  <w:num w:numId="5">
    <w:abstractNumId w:val="7"/>
  </w:num>
  <w:num w:numId="6">
    <w:abstractNumId w:val="8"/>
  </w:num>
  <w:num w:numId="7">
    <w:abstractNumId w:val="10"/>
  </w:num>
  <w:num w:numId="8">
    <w:abstractNumId w:val="6"/>
  </w:num>
  <w:num w:numId="9">
    <w:abstractNumId w:val="0"/>
  </w:num>
  <w:num w:numId="10">
    <w:abstractNumId w:val="3"/>
  </w:num>
  <w:num w:numId="11">
    <w:abstractNumId w:val="5"/>
  </w:num>
  <w:num w:numId="12">
    <w:abstractNumId w:val="12"/>
  </w:num>
  <w:num w:numId="13">
    <w:abstractNumId w:val="1"/>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proofState w:spelling="clean" w:grammar="clean"/>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NS Neurosci Thera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d2zefkasfwvetssqp0f2qpareswfp90ws&quot;&gt;Reference_20210524&lt;record-ids&gt;&lt;item&gt;132&lt;/item&gt;&lt;item&gt;155&lt;/item&gt;&lt;item&gt;3957&lt;/item&gt;&lt;item&gt;4561&lt;/item&gt;&lt;item&gt;4771&lt;/item&gt;&lt;item&gt;10211&lt;/item&gt;&lt;item&gt;10582&lt;/item&gt;&lt;item&gt;10892&lt;/item&gt;&lt;item&gt;10896&lt;/item&gt;&lt;item&gt;10897&lt;/item&gt;&lt;item&gt;10898&lt;/item&gt;&lt;item&gt;10899&lt;/item&gt;&lt;item&gt;10900&lt;/item&gt;&lt;item&gt;10901&lt;/item&gt;&lt;item&gt;10902&lt;/item&gt;&lt;item&gt;10903&lt;/item&gt;&lt;item&gt;10904&lt;/item&gt;&lt;item&gt;10928&lt;/item&gt;&lt;item&gt;10929&lt;/item&gt;&lt;item&gt;10931&lt;/item&gt;&lt;item&gt;10973&lt;/item&gt;&lt;item&gt;10981&lt;/item&gt;&lt;item&gt;10982&lt;/item&gt;&lt;item&gt;10983&lt;/item&gt;&lt;item&gt;10984&lt;/item&gt;&lt;item&gt;10990&lt;/item&gt;&lt;item&gt;11078&lt;/item&gt;&lt;item&gt;11079&lt;/item&gt;&lt;item&gt;11080&lt;/item&gt;&lt;item&gt;11084&lt;/item&gt;&lt;item&gt;11085&lt;/item&gt;&lt;item&gt;11086&lt;/item&gt;&lt;item&gt;11087&lt;/item&gt;&lt;item&gt;11088&lt;/item&gt;&lt;item&gt;11089&lt;/item&gt;&lt;item&gt;11090&lt;/item&gt;&lt;item&gt;11091&lt;/item&gt;&lt;item&gt;11093&lt;/item&gt;&lt;item&gt;11094&lt;/item&gt;&lt;item&gt;11098&lt;/item&gt;&lt;item&gt;11099&lt;/item&gt;&lt;item&gt;11100&lt;/item&gt;&lt;item&gt;11101&lt;/item&gt;&lt;item&gt;11102&lt;/item&gt;&lt;item&gt;11103&lt;/item&gt;&lt;item&gt;11106&lt;/item&gt;&lt;item&gt;11109&lt;/item&gt;&lt;item&gt;11111&lt;/item&gt;&lt;item&gt;11112&lt;/item&gt;&lt;item&gt;11113&lt;/item&gt;&lt;item&gt;11114&lt;/item&gt;&lt;item&gt;11115&lt;/item&gt;&lt;item&gt;11116&lt;/item&gt;&lt;item&gt;11118&lt;/item&gt;&lt;item&gt;11119&lt;/item&gt;&lt;item&gt;11120&lt;/item&gt;&lt;item&gt;11121&lt;/item&gt;&lt;item&gt;11124&lt;/item&gt;&lt;item&gt;11126&lt;/item&gt;&lt;item&gt;11127&lt;/item&gt;&lt;item&gt;11128&lt;/item&gt;&lt;item&gt;11129&lt;/item&gt;&lt;item&gt;11130&lt;/item&gt;&lt;item&gt;11131&lt;/item&gt;&lt;item&gt;11133&lt;/item&gt;&lt;item&gt;11134&lt;/item&gt;&lt;item&gt;11135&lt;/item&gt;&lt;item&gt;11137&lt;/item&gt;&lt;item&gt;11138&lt;/item&gt;&lt;item&gt;11139&lt;/item&gt;&lt;item&gt;11156&lt;/item&gt;&lt;item&gt;11157&lt;/item&gt;&lt;item&gt;11158&lt;/item&gt;&lt;item&gt;11159&lt;/item&gt;&lt;item&gt;11160&lt;/item&gt;&lt;item&gt;11390&lt;/item&gt;&lt;item&gt;11391&lt;/item&gt;&lt;item&gt;11392&lt;/item&gt;&lt;item&gt;11393&lt;/item&gt;&lt;/record-ids&gt;&lt;/item&gt;&lt;/Libraries&gt;"/>
  </w:docVars>
  <w:rsids>
    <w:rsidRoot w:val="00011576"/>
    <w:rsid w:val="00000139"/>
    <w:rsid w:val="000002C4"/>
    <w:rsid w:val="00000C4D"/>
    <w:rsid w:val="00000C97"/>
    <w:rsid w:val="00000CB1"/>
    <w:rsid w:val="00001382"/>
    <w:rsid w:val="00001592"/>
    <w:rsid w:val="00001AAC"/>
    <w:rsid w:val="00001B17"/>
    <w:rsid w:val="00003EC1"/>
    <w:rsid w:val="00004DA1"/>
    <w:rsid w:val="00005504"/>
    <w:rsid w:val="0000586D"/>
    <w:rsid w:val="00005D9D"/>
    <w:rsid w:val="00006757"/>
    <w:rsid w:val="00007206"/>
    <w:rsid w:val="00010037"/>
    <w:rsid w:val="000102C0"/>
    <w:rsid w:val="0001058F"/>
    <w:rsid w:val="000107D3"/>
    <w:rsid w:val="00010996"/>
    <w:rsid w:val="00010A9E"/>
    <w:rsid w:val="00010B00"/>
    <w:rsid w:val="000111D2"/>
    <w:rsid w:val="000111F6"/>
    <w:rsid w:val="00011381"/>
    <w:rsid w:val="00011576"/>
    <w:rsid w:val="00011F80"/>
    <w:rsid w:val="00013722"/>
    <w:rsid w:val="000137BC"/>
    <w:rsid w:val="000142AA"/>
    <w:rsid w:val="000145AB"/>
    <w:rsid w:val="00015032"/>
    <w:rsid w:val="00015C6D"/>
    <w:rsid w:val="00015CE0"/>
    <w:rsid w:val="000178A1"/>
    <w:rsid w:val="0002082A"/>
    <w:rsid w:val="000221C6"/>
    <w:rsid w:val="00022F68"/>
    <w:rsid w:val="0002319F"/>
    <w:rsid w:val="0002383A"/>
    <w:rsid w:val="00023A25"/>
    <w:rsid w:val="00024659"/>
    <w:rsid w:val="00024AF1"/>
    <w:rsid w:val="00024B0E"/>
    <w:rsid w:val="00024BDD"/>
    <w:rsid w:val="000277A4"/>
    <w:rsid w:val="0003197D"/>
    <w:rsid w:val="00031A72"/>
    <w:rsid w:val="00033480"/>
    <w:rsid w:val="000342CA"/>
    <w:rsid w:val="000344EB"/>
    <w:rsid w:val="0003466C"/>
    <w:rsid w:val="000353E8"/>
    <w:rsid w:val="0003748D"/>
    <w:rsid w:val="0003768D"/>
    <w:rsid w:val="00037F6C"/>
    <w:rsid w:val="000407C5"/>
    <w:rsid w:val="00041989"/>
    <w:rsid w:val="000425E3"/>
    <w:rsid w:val="0004462D"/>
    <w:rsid w:val="00044B3C"/>
    <w:rsid w:val="00045A6E"/>
    <w:rsid w:val="00045BDD"/>
    <w:rsid w:val="000467E8"/>
    <w:rsid w:val="00047E88"/>
    <w:rsid w:val="0005095B"/>
    <w:rsid w:val="00052403"/>
    <w:rsid w:val="00052B22"/>
    <w:rsid w:val="00056102"/>
    <w:rsid w:val="0005667C"/>
    <w:rsid w:val="00056B44"/>
    <w:rsid w:val="000570E2"/>
    <w:rsid w:val="00060BF2"/>
    <w:rsid w:val="00060CD0"/>
    <w:rsid w:val="00060D68"/>
    <w:rsid w:val="00061279"/>
    <w:rsid w:val="00061652"/>
    <w:rsid w:val="00061E8B"/>
    <w:rsid w:val="00061EF6"/>
    <w:rsid w:val="0006213C"/>
    <w:rsid w:val="00062F53"/>
    <w:rsid w:val="0006442B"/>
    <w:rsid w:val="00066410"/>
    <w:rsid w:val="00066B5E"/>
    <w:rsid w:val="00066B95"/>
    <w:rsid w:val="00066EA9"/>
    <w:rsid w:val="000671D6"/>
    <w:rsid w:val="00067F71"/>
    <w:rsid w:val="00070776"/>
    <w:rsid w:val="00071089"/>
    <w:rsid w:val="00071CFE"/>
    <w:rsid w:val="0007430C"/>
    <w:rsid w:val="000748E4"/>
    <w:rsid w:val="000753C3"/>
    <w:rsid w:val="00075454"/>
    <w:rsid w:val="000759AB"/>
    <w:rsid w:val="00075AD8"/>
    <w:rsid w:val="00076A6C"/>
    <w:rsid w:val="0007760E"/>
    <w:rsid w:val="00080606"/>
    <w:rsid w:val="00081805"/>
    <w:rsid w:val="000819CC"/>
    <w:rsid w:val="0008229A"/>
    <w:rsid w:val="0008271D"/>
    <w:rsid w:val="00083395"/>
    <w:rsid w:val="0008439C"/>
    <w:rsid w:val="00084881"/>
    <w:rsid w:val="00084CD0"/>
    <w:rsid w:val="0008608E"/>
    <w:rsid w:val="00086231"/>
    <w:rsid w:val="00086E63"/>
    <w:rsid w:val="0008774D"/>
    <w:rsid w:val="00087AD0"/>
    <w:rsid w:val="00087DF2"/>
    <w:rsid w:val="00090277"/>
    <w:rsid w:val="000911E3"/>
    <w:rsid w:val="000916ED"/>
    <w:rsid w:val="00093FB4"/>
    <w:rsid w:val="0009406B"/>
    <w:rsid w:val="00094354"/>
    <w:rsid w:val="00094A11"/>
    <w:rsid w:val="000955FE"/>
    <w:rsid w:val="00095F37"/>
    <w:rsid w:val="00095F5F"/>
    <w:rsid w:val="00097B28"/>
    <w:rsid w:val="000A0077"/>
    <w:rsid w:val="000A0E0A"/>
    <w:rsid w:val="000A2200"/>
    <w:rsid w:val="000A29C2"/>
    <w:rsid w:val="000A30BC"/>
    <w:rsid w:val="000A36B5"/>
    <w:rsid w:val="000A3BC8"/>
    <w:rsid w:val="000A4860"/>
    <w:rsid w:val="000A50ED"/>
    <w:rsid w:val="000A53A5"/>
    <w:rsid w:val="000A5523"/>
    <w:rsid w:val="000B086A"/>
    <w:rsid w:val="000B10BF"/>
    <w:rsid w:val="000B1152"/>
    <w:rsid w:val="000B1D4B"/>
    <w:rsid w:val="000B1D4F"/>
    <w:rsid w:val="000B2E77"/>
    <w:rsid w:val="000B311A"/>
    <w:rsid w:val="000B42D5"/>
    <w:rsid w:val="000B4645"/>
    <w:rsid w:val="000B4ACA"/>
    <w:rsid w:val="000B4F61"/>
    <w:rsid w:val="000B54BE"/>
    <w:rsid w:val="000B58C1"/>
    <w:rsid w:val="000B5A07"/>
    <w:rsid w:val="000B5A26"/>
    <w:rsid w:val="000B6096"/>
    <w:rsid w:val="000B6850"/>
    <w:rsid w:val="000B68BD"/>
    <w:rsid w:val="000B7629"/>
    <w:rsid w:val="000B79F6"/>
    <w:rsid w:val="000C0C2A"/>
    <w:rsid w:val="000C1960"/>
    <w:rsid w:val="000C1B54"/>
    <w:rsid w:val="000C1DD3"/>
    <w:rsid w:val="000C2E73"/>
    <w:rsid w:val="000C3F49"/>
    <w:rsid w:val="000C4651"/>
    <w:rsid w:val="000C5182"/>
    <w:rsid w:val="000C76AB"/>
    <w:rsid w:val="000C7801"/>
    <w:rsid w:val="000C79DF"/>
    <w:rsid w:val="000C7EB3"/>
    <w:rsid w:val="000D1755"/>
    <w:rsid w:val="000D2376"/>
    <w:rsid w:val="000D293A"/>
    <w:rsid w:val="000D3018"/>
    <w:rsid w:val="000D3CEA"/>
    <w:rsid w:val="000D4262"/>
    <w:rsid w:val="000D47BB"/>
    <w:rsid w:val="000D6211"/>
    <w:rsid w:val="000D62EF"/>
    <w:rsid w:val="000D6C91"/>
    <w:rsid w:val="000D6D16"/>
    <w:rsid w:val="000D6D63"/>
    <w:rsid w:val="000D7648"/>
    <w:rsid w:val="000D7B94"/>
    <w:rsid w:val="000D7CF3"/>
    <w:rsid w:val="000E06CA"/>
    <w:rsid w:val="000E140E"/>
    <w:rsid w:val="000E226F"/>
    <w:rsid w:val="000E2B9A"/>
    <w:rsid w:val="000E2BFA"/>
    <w:rsid w:val="000E2CC4"/>
    <w:rsid w:val="000E3184"/>
    <w:rsid w:val="000E3298"/>
    <w:rsid w:val="000E33A0"/>
    <w:rsid w:val="000E3500"/>
    <w:rsid w:val="000E3B8A"/>
    <w:rsid w:val="000E3C74"/>
    <w:rsid w:val="000E51CB"/>
    <w:rsid w:val="000E5DFC"/>
    <w:rsid w:val="000E613B"/>
    <w:rsid w:val="000E787E"/>
    <w:rsid w:val="000F0163"/>
    <w:rsid w:val="000F0296"/>
    <w:rsid w:val="000F0A2A"/>
    <w:rsid w:val="000F0A5C"/>
    <w:rsid w:val="000F0EDC"/>
    <w:rsid w:val="000F1E7E"/>
    <w:rsid w:val="000F22AD"/>
    <w:rsid w:val="000F2D94"/>
    <w:rsid w:val="000F32A7"/>
    <w:rsid w:val="000F3DCB"/>
    <w:rsid w:val="000F506C"/>
    <w:rsid w:val="000F6B01"/>
    <w:rsid w:val="000F781D"/>
    <w:rsid w:val="00100CD6"/>
    <w:rsid w:val="00101546"/>
    <w:rsid w:val="00101E75"/>
    <w:rsid w:val="0010242C"/>
    <w:rsid w:val="001024CF"/>
    <w:rsid w:val="00102F75"/>
    <w:rsid w:val="0010349B"/>
    <w:rsid w:val="00103E65"/>
    <w:rsid w:val="00104046"/>
    <w:rsid w:val="00105C29"/>
    <w:rsid w:val="00110DC6"/>
    <w:rsid w:val="00111205"/>
    <w:rsid w:val="00112DC5"/>
    <w:rsid w:val="00112ED9"/>
    <w:rsid w:val="0011312A"/>
    <w:rsid w:val="001131A1"/>
    <w:rsid w:val="001145DF"/>
    <w:rsid w:val="00114B84"/>
    <w:rsid w:val="001152B1"/>
    <w:rsid w:val="001153DA"/>
    <w:rsid w:val="001155BB"/>
    <w:rsid w:val="00116727"/>
    <w:rsid w:val="00116733"/>
    <w:rsid w:val="001203D3"/>
    <w:rsid w:val="00120CBD"/>
    <w:rsid w:val="00120D6D"/>
    <w:rsid w:val="00121115"/>
    <w:rsid w:val="00121145"/>
    <w:rsid w:val="00121952"/>
    <w:rsid w:val="00122074"/>
    <w:rsid w:val="00122338"/>
    <w:rsid w:val="001225D2"/>
    <w:rsid w:val="001226AC"/>
    <w:rsid w:val="001229B4"/>
    <w:rsid w:val="0012449F"/>
    <w:rsid w:val="001247A3"/>
    <w:rsid w:val="00124CA0"/>
    <w:rsid w:val="00125C7F"/>
    <w:rsid w:val="00127045"/>
    <w:rsid w:val="001278D4"/>
    <w:rsid w:val="001309D5"/>
    <w:rsid w:val="00130D9E"/>
    <w:rsid w:val="00130E85"/>
    <w:rsid w:val="00130FB3"/>
    <w:rsid w:val="00133102"/>
    <w:rsid w:val="0013310E"/>
    <w:rsid w:val="00133816"/>
    <w:rsid w:val="00134920"/>
    <w:rsid w:val="001357F5"/>
    <w:rsid w:val="001366DF"/>
    <w:rsid w:val="00137DF2"/>
    <w:rsid w:val="00140DBC"/>
    <w:rsid w:val="0014136D"/>
    <w:rsid w:val="001413CD"/>
    <w:rsid w:val="001416E5"/>
    <w:rsid w:val="00141E91"/>
    <w:rsid w:val="001425B0"/>
    <w:rsid w:val="00142B4B"/>
    <w:rsid w:val="001437B5"/>
    <w:rsid w:val="00143CA4"/>
    <w:rsid w:val="001451F9"/>
    <w:rsid w:val="00145ACD"/>
    <w:rsid w:val="00145B35"/>
    <w:rsid w:val="00145CC0"/>
    <w:rsid w:val="001471E5"/>
    <w:rsid w:val="001473EA"/>
    <w:rsid w:val="001502CA"/>
    <w:rsid w:val="0015103C"/>
    <w:rsid w:val="00152FDE"/>
    <w:rsid w:val="0015392D"/>
    <w:rsid w:val="00153E3A"/>
    <w:rsid w:val="00154181"/>
    <w:rsid w:val="00155F14"/>
    <w:rsid w:val="001561E3"/>
    <w:rsid w:val="0015625D"/>
    <w:rsid w:val="00157529"/>
    <w:rsid w:val="00157706"/>
    <w:rsid w:val="001605EB"/>
    <w:rsid w:val="001609EB"/>
    <w:rsid w:val="001615F2"/>
    <w:rsid w:val="0016187E"/>
    <w:rsid w:val="001627DE"/>
    <w:rsid w:val="00162D9C"/>
    <w:rsid w:val="001632F7"/>
    <w:rsid w:val="00164ADC"/>
    <w:rsid w:val="00166946"/>
    <w:rsid w:val="00166E05"/>
    <w:rsid w:val="00166E3E"/>
    <w:rsid w:val="001671E0"/>
    <w:rsid w:val="001703A3"/>
    <w:rsid w:val="001706C4"/>
    <w:rsid w:val="001715EE"/>
    <w:rsid w:val="00172003"/>
    <w:rsid w:val="00172466"/>
    <w:rsid w:val="00172B7F"/>
    <w:rsid w:val="00174DF6"/>
    <w:rsid w:val="0017511D"/>
    <w:rsid w:val="0017612F"/>
    <w:rsid w:val="001778C3"/>
    <w:rsid w:val="00177D13"/>
    <w:rsid w:val="00180959"/>
    <w:rsid w:val="00180A39"/>
    <w:rsid w:val="00180F08"/>
    <w:rsid w:val="00181C0C"/>
    <w:rsid w:val="00182561"/>
    <w:rsid w:val="00183394"/>
    <w:rsid w:val="001833B6"/>
    <w:rsid w:val="00183D5A"/>
    <w:rsid w:val="00184D4B"/>
    <w:rsid w:val="00185235"/>
    <w:rsid w:val="0018707C"/>
    <w:rsid w:val="0018750B"/>
    <w:rsid w:val="00187755"/>
    <w:rsid w:val="00190280"/>
    <w:rsid w:val="0019097A"/>
    <w:rsid w:val="0019124B"/>
    <w:rsid w:val="00192FB2"/>
    <w:rsid w:val="00193526"/>
    <w:rsid w:val="001937CC"/>
    <w:rsid w:val="00194EF7"/>
    <w:rsid w:val="00195274"/>
    <w:rsid w:val="001961AD"/>
    <w:rsid w:val="00196414"/>
    <w:rsid w:val="001966D0"/>
    <w:rsid w:val="00197283"/>
    <w:rsid w:val="00197A78"/>
    <w:rsid w:val="00197B9C"/>
    <w:rsid w:val="001A014A"/>
    <w:rsid w:val="001A01AE"/>
    <w:rsid w:val="001A0ABB"/>
    <w:rsid w:val="001A2C98"/>
    <w:rsid w:val="001A6113"/>
    <w:rsid w:val="001A62D3"/>
    <w:rsid w:val="001A685D"/>
    <w:rsid w:val="001A6D80"/>
    <w:rsid w:val="001A76C9"/>
    <w:rsid w:val="001A7960"/>
    <w:rsid w:val="001A7E24"/>
    <w:rsid w:val="001A7F0C"/>
    <w:rsid w:val="001B00B1"/>
    <w:rsid w:val="001B0FA0"/>
    <w:rsid w:val="001B179B"/>
    <w:rsid w:val="001B1F02"/>
    <w:rsid w:val="001B35BC"/>
    <w:rsid w:val="001B5001"/>
    <w:rsid w:val="001B5A73"/>
    <w:rsid w:val="001B5AE1"/>
    <w:rsid w:val="001B5BEE"/>
    <w:rsid w:val="001B6349"/>
    <w:rsid w:val="001B6ABE"/>
    <w:rsid w:val="001B76E7"/>
    <w:rsid w:val="001B79B1"/>
    <w:rsid w:val="001B79CA"/>
    <w:rsid w:val="001B7E4D"/>
    <w:rsid w:val="001B7F1F"/>
    <w:rsid w:val="001C0156"/>
    <w:rsid w:val="001C0845"/>
    <w:rsid w:val="001C1A49"/>
    <w:rsid w:val="001C392A"/>
    <w:rsid w:val="001C3D2C"/>
    <w:rsid w:val="001C3D88"/>
    <w:rsid w:val="001C47C7"/>
    <w:rsid w:val="001C4C32"/>
    <w:rsid w:val="001C4E78"/>
    <w:rsid w:val="001C519C"/>
    <w:rsid w:val="001C65B0"/>
    <w:rsid w:val="001C68E2"/>
    <w:rsid w:val="001C710F"/>
    <w:rsid w:val="001C72C2"/>
    <w:rsid w:val="001C75F7"/>
    <w:rsid w:val="001C79FF"/>
    <w:rsid w:val="001D01BA"/>
    <w:rsid w:val="001D188A"/>
    <w:rsid w:val="001D2144"/>
    <w:rsid w:val="001D2B3A"/>
    <w:rsid w:val="001D2F23"/>
    <w:rsid w:val="001D3EE8"/>
    <w:rsid w:val="001D407E"/>
    <w:rsid w:val="001D41BB"/>
    <w:rsid w:val="001D4424"/>
    <w:rsid w:val="001D5098"/>
    <w:rsid w:val="001D55A6"/>
    <w:rsid w:val="001D6641"/>
    <w:rsid w:val="001D6A4A"/>
    <w:rsid w:val="001D6ADC"/>
    <w:rsid w:val="001E0B94"/>
    <w:rsid w:val="001E1AD6"/>
    <w:rsid w:val="001E2042"/>
    <w:rsid w:val="001E285E"/>
    <w:rsid w:val="001E2AFD"/>
    <w:rsid w:val="001E4700"/>
    <w:rsid w:val="001E48ED"/>
    <w:rsid w:val="001E6EB3"/>
    <w:rsid w:val="001E762C"/>
    <w:rsid w:val="001F0DBC"/>
    <w:rsid w:val="001F1189"/>
    <w:rsid w:val="001F375B"/>
    <w:rsid w:val="001F3832"/>
    <w:rsid w:val="001F3A2E"/>
    <w:rsid w:val="001F499A"/>
    <w:rsid w:val="001F4A8A"/>
    <w:rsid w:val="001F510A"/>
    <w:rsid w:val="001F52DC"/>
    <w:rsid w:val="001F674E"/>
    <w:rsid w:val="001F6E0A"/>
    <w:rsid w:val="0020041E"/>
    <w:rsid w:val="002006F7"/>
    <w:rsid w:val="00201A60"/>
    <w:rsid w:val="00201C05"/>
    <w:rsid w:val="00201F97"/>
    <w:rsid w:val="00202345"/>
    <w:rsid w:val="002028A7"/>
    <w:rsid w:val="002036EE"/>
    <w:rsid w:val="00203C31"/>
    <w:rsid w:val="00204857"/>
    <w:rsid w:val="002049A2"/>
    <w:rsid w:val="002051CF"/>
    <w:rsid w:val="00205C04"/>
    <w:rsid w:val="0020602C"/>
    <w:rsid w:val="002069AC"/>
    <w:rsid w:val="00207DA0"/>
    <w:rsid w:val="00207E71"/>
    <w:rsid w:val="0021286C"/>
    <w:rsid w:val="0021349A"/>
    <w:rsid w:val="002150AA"/>
    <w:rsid w:val="0021520F"/>
    <w:rsid w:val="002152B7"/>
    <w:rsid w:val="00217491"/>
    <w:rsid w:val="00220A48"/>
    <w:rsid w:val="00223237"/>
    <w:rsid w:val="00223EB1"/>
    <w:rsid w:val="00223F86"/>
    <w:rsid w:val="002249E6"/>
    <w:rsid w:val="00225EB8"/>
    <w:rsid w:val="002271D2"/>
    <w:rsid w:val="00227531"/>
    <w:rsid w:val="002278FC"/>
    <w:rsid w:val="0023062D"/>
    <w:rsid w:val="00230A9F"/>
    <w:rsid w:val="00230F88"/>
    <w:rsid w:val="0023261B"/>
    <w:rsid w:val="0023297A"/>
    <w:rsid w:val="00232EA3"/>
    <w:rsid w:val="00234380"/>
    <w:rsid w:val="002361D5"/>
    <w:rsid w:val="00236225"/>
    <w:rsid w:val="00237EDA"/>
    <w:rsid w:val="00240016"/>
    <w:rsid w:val="00240695"/>
    <w:rsid w:val="00240920"/>
    <w:rsid w:val="00240B55"/>
    <w:rsid w:val="00240D88"/>
    <w:rsid w:val="0024131B"/>
    <w:rsid w:val="00241396"/>
    <w:rsid w:val="002433C9"/>
    <w:rsid w:val="00243445"/>
    <w:rsid w:val="0024394C"/>
    <w:rsid w:val="00244219"/>
    <w:rsid w:val="00244819"/>
    <w:rsid w:val="00244A89"/>
    <w:rsid w:val="00244AD1"/>
    <w:rsid w:val="00244BCB"/>
    <w:rsid w:val="00244E0E"/>
    <w:rsid w:val="002460D0"/>
    <w:rsid w:val="0024623B"/>
    <w:rsid w:val="00246894"/>
    <w:rsid w:val="00246AEE"/>
    <w:rsid w:val="00246C9A"/>
    <w:rsid w:val="00247A3C"/>
    <w:rsid w:val="00247E6A"/>
    <w:rsid w:val="00250485"/>
    <w:rsid w:val="00250562"/>
    <w:rsid w:val="002516CA"/>
    <w:rsid w:val="00252C00"/>
    <w:rsid w:val="002535C0"/>
    <w:rsid w:val="00253733"/>
    <w:rsid w:val="002547CF"/>
    <w:rsid w:val="002548B0"/>
    <w:rsid w:val="002551C0"/>
    <w:rsid w:val="00256342"/>
    <w:rsid w:val="0025688D"/>
    <w:rsid w:val="002570FA"/>
    <w:rsid w:val="002576F9"/>
    <w:rsid w:val="0026010C"/>
    <w:rsid w:val="00260127"/>
    <w:rsid w:val="00260EEB"/>
    <w:rsid w:val="00260F37"/>
    <w:rsid w:val="00261DC1"/>
    <w:rsid w:val="00263693"/>
    <w:rsid w:val="00263B3E"/>
    <w:rsid w:val="00263D63"/>
    <w:rsid w:val="00264AD7"/>
    <w:rsid w:val="00264FBF"/>
    <w:rsid w:val="00265C9B"/>
    <w:rsid w:val="00267112"/>
    <w:rsid w:val="00267B74"/>
    <w:rsid w:val="00271996"/>
    <w:rsid w:val="00272398"/>
    <w:rsid w:val="00272443"/>
    <w:rsid w:val="002728D1"/>
    <w:rsid w:val="00272A80"/>
    <w:rsid w:val="00273960"/>
    <w:rsid w:val="00274E9D"/>
    <w:rsid w:val="00275193"/>
    <w:rsid w:val="00276D14"/>
    <w:rsid w:val="00277650"/>
    <w:rsid w:val="00277BD9"/>
    <w:rsid w:val="0028074B"/>
    <w:rsid w:val="00280906"/>
    <w:rsid w:val="00280BD4"/>
    <w:rsid w:val="00281D43"/>
    <w:rsid w:val="00282DD9"/>
    <w:rsid w:val="0028308B"/>
    <w:rsid w:val="00284245"/>
    <w:rsid w:val="00284406"/>
    <w:rsid w:val="00284A64"/>
    <w:rsid w:val="00284F0F"/>
    <w:rsid w:val="00286440"/>
    <w:rsid w:val="00286DF0"/>
    <w:rsid w:val="00287A9C"/>
    <w:rsid w:val="00287BC9"/>
    <w:rsid w:val="002900C6"/>
    <w:rsid w:val="002915E1"/>
    <w:rsid w:val="00292397"/>
    <w:rsid w:val="00293051"/>
    <w:rsid w:val="002932AB"/>
    <w:rsid w:val="00293434"/>
    <w:rsid w:val="0029347C"/>
    <w:rsid w:val="00293DBB"/>
    <w:rsid w:val="0029427B"/>
    <w:rsid w:val="002942FD"/>
    <w:rsid w:val="0029550B"/>
    <w:rsid w:val="00295A41"/>
    <w:rsid w:val="002968E7"/>
    <w:rsid w:val="00296CFA"/>
    <w:rsid w:val="00297579"/>
    <w:rsid w:val="002A0667"/>
    <w:rsid w:val="002A2253"/>
    <w:rsid w:val="002A29BB"/>
    <w:rsid w:val="002A2B53"/>
    <w:rsid w:val="002A2CEE"/>
    <w:rsid w:val="002A3D47"/>
    <w:rsid w:val="002A460A"/>
    <w:rsid w:val="002A5EBE"/>
    <w:rsid w:val="002B0343"/>
    <w:rsid w:val="002B0595"/>
    <w:rsid w:val="002B08DE"/>
    <w:rsid w:val="002B12CB"/>
    <w:rsid w:val="002B1671"/>
    <w:rsid w:val="002B1D21"/>
    <w:rsid w:val="002B2297"/>
    <w:rsid w:val="002B32B5"/>
    <w:rsid w:val="002B6433"/>
    <w:rsid w:val="002B65AD"/>
    <w:rsid w:val="002B7BCF"/>
    <w:rsid w:val="002C0DC0"/>
    <w:rsid w:val="002C1A93"/>
    <w:rsid w:val="002C1E9E"/>
    <w:rsid w:val="002C1F48"/>
    <w:rsid w:val="002C269B"/>
    <w:rsid w:val="002C2AC7"/>
    <w:rsid w:val="002C42BC"/>
    <w:rsid w:val="002C488F"/>
    <w:rsid w:val="002C4D85"/>
    <w:rsid w:val="002C5594"/>
    <w:rsid w:val="002C56DA"/>
    <w:rsid w:val="002C5768"/>
    <w:rsid w:val="002C6F98"/>
    <w:rsid w:val="002C7CD4"/>
    <w:rsid w:val="002D0738"/>
    <w:rsid w:val="002D126F"/>
    <w:rsid w:val="002D19B0"/>
    <w:rsid w:val="002D213A"/>
    <w:rsid w:val="002D217A"/>
    <w:rsid w:val="002D2458"/>
    <w:rsid w:val="002D2620"/>
    <w:rsid w:val="002D33A9"/>
    <w:rsid w:val="002D3430"/>
    <w:rsid w:val="002D368C"/>
    <w:rsid w:val="002D4260"/>
    <w:rsid w:val="002D5CC6"/>
    <w:rsid w:val="002D63AB"/>
    <w:rsid w:val="002D63C7"/>
    <w:rsid w:val="002D6C14"/>
    <w:rsid w:val="002D6FEF"/>
    <w:rsid w:val="002D6FF7"/>
    <w:rsid w:val="002E0623"/>
    <w:rsid w:val="002E2754"/>
    <w:rsid w:val="002E2D07"/>
    <w:rsid w:val="002E4553"/>
    <w:rsid w:val="002E51E0"/>
    <w:rsid w:val="002E567A"/>
    <w:rsid w:val="002E5DE4"/>
    <w:rsid w:val="002E6441"/>
    <w:rsid w:val="002E6AF8"/>
    <w:rsid w:val="002E77AC"/>
    <w:rsid w:val="002F0041"/>
    <w:rsid w:val="002F0077"/>
    <w:rsid w:val="002F0430"/>
    <w:rsid w:val="002F2029"/>
    <w:rsid w:val="002F2674"/>
    <w:rsid w:val="002F2700"/>
    <w:rsid w:val="002F27B0"/>
    <w:rsid w:val="002F2ACA"/>
    <w:rsid w:val="002F2EC1"/>
    <w:rsid w:val="002F406F"/>
    <w:rsid w:val="002F40EF"/>
    <w:rsid w:val="002F41DB"/>
    <w:rsid w:val="002F438A"/>
    <w:rsid w:val="002F43E0"/>
    <w:rsid w:val="002F4EE5"/>
    <w:rsid w:val="002F4F81"/>
    <w:rsid w:val="002F4F9E"/>
    <w:rsid w:val="002F5D25"/>
    <w:rsid w:val="002F72B2"/>
    <w:rsid w:val="002F7421"/>
    <w:rsid w:val="002F77BE"/>
    <w:rsid w:val="002F7E5B"/>
    <w:rsid w:val="0030027C"/>
    <w:rsid w:val="00301408"/>
    <w:rsid w:val="0030333F"/>
    <w:rsid w:val="00304EB8"/>
    <w:rsid w:val="00305545"/>
    <w:rsid w:val="00305842"/>
    <w:rsid w:val="00305873"/>
    <w:rsid w:val="0030591E"/>
    <w:rsid w:val="003059E6"/>
    <w:rsid w:val="0030628F"/>
    <w:rsid w:val="003063A4"/>
    <w:rsid w:val="00306988"/>
    <w:rsid w:val="00307165"/>
    <w:rsid w:val="00307767"/>
    <w:rsid w:val="003100C7"/>
    <w:rsid w:val="0031010E"/>
    <w:rsid w:val="00312EF8"/>
    <w:rsid w:val="00313FBA"/>
    <w:rsid w:val="003148BB"/>
    <w:rsid w:val="003153A4"/>
    <w:rsid w:val="00315DB8"/>
    <w:rsid w:val="00316B05"/>
    <w:rsid w:val="00316C0B"/>
    <w:rsid w:val="00316D9B"/>
    <w:rsid w:val="00317A71"/>
    <w:rsid w:val="00320646"/>
    <w:rsid w:val="00321E5E"/>
    <w:rsid w:val="0032297B"/>
    <w:rsid w:val="00322A44"/>
    <w:rsid w:val="00323E14"/>
    <w:rsid w:val="00323E60"/>
    <w:rsid w:val="00324402"/>
    <w:rsid w:val="00324430"/>
    <w:rsid w:val="00325835"/>
    <w:rsid w:val="0032655D"/>
    <w:rsid w:val="00326883"/>
    <w:rsid w:val="00327084"/>
    <w:rsid w:val="003276C1"/>
    <w:rsid w:val="003300CC"/>
    <w:rsid w:val="00330408"/>
    <w:rsid w:val="0033166E"/>
    <w:rsid w:val="00331BE7"/>
    <w:rsid w:val="00332216"/>
    <w:rsid w:val="00332D07"/>
    <w:rsid w:val="00334F8E"/>
    <w:rsid w:val="0033591B"/>
    <w:rsid w:val="00336032"/>
    <w:rsid w:val="00336354"/>
    <w:rsid w:val="00336DAF"/>
    <w:rsid w:val="00337671"/>
    <w:rsid w:val="003407CA"/>
    <w:rsid w:val="00340EAC"/>
    <w:rsid w:val="003412E2"/>
    <w:rsid w:val="003413D8"/>
    <w:rsid w:val="0034179D"/>
    <w:rsid w:val="00341DBC"/>
    <w:rsid w:val="003424E5"/>
    <w:rsid w:val="003427DC"/>
    <w:rsid w:val="00342AF5"/>
    <w:rsid w:val="00342D8F"/>
    <w:rsid w:val="00343110"/>
    <w:rsid w:val="0034352C"/>
    <w:rsid w:val="0034380B"/>
    <w:rsid w:val="00343DD5"/>
    <w:rsid w:val="00343FF9"/>
    <w:rsid w:val="003441C5"/>
    <w:rsid w:val="0034665F"/>
    <w:rsid w:val="00347483"/>
    <w:rsid w:val="00347B66"/>
    <w:rsid w:val="00350CA8"/>
    <w:rsid w:val="00351A01"/>
    <w:rsid w:val="00351C89"/>
    <w:rsid w:val="00352D28"/>
    <w:rsid w:val="00352EDA"/>
    <w:rsid w:val="0035407D"/>
    <w:rsid w:val="00354729"/>
    <w:rsid w:val="00354A5B"/>
    <w:rsid w:val="00355CDB"/>
    <w:rsid w:val="00356127"/>
    <w:rsid w:val="003563BB"/>
    <w:rsid w:val="00356919"/>
    <w:rsid w:val="00356D5B"/>
    <w:rsid w:val="003570F0"/>
    <w:rsid w:val="0036004C"/>
    <w:rsid w:val="003600E8"/>
    <w:rsid w:val="003602C5"/>
    <w:rsid w:val="003609A6"/>
    <w:rsid w:val="0036150B"/>
    <w:rsid w:val="0036185A"/>
    <w:rsid w:val="00363078"/>
    <w:rsid w:val="00363184"/>
    <w:rsid w:val="00363316"/>
    <w:rsid w:val="003634A9"/>
    <w:rsid w:val="0036415B"/>
    <w:rsid w:val="00364260"/>
    <w:rsid w:val="00365028"/>
    <w:rsid w:val="003658EC"/>
    <w:rsid w:val="00365E37"/>
    <w:rsid w:val="003665E2"/>
    <w:rsid w:val="0036677A"/>
    <w:rsid w:val="00366D05"/>
    <w:rsid w:val="00366F1F"/>
    <w:rsid w:val="003674FF"/>
    <w:rsid w:val="0037026B"/>
    <w:rsid w:val="0037091B"/>
    <w:rsid w:val="00370A35"/>
    <w:rsid w:val="00373095"/>
    <w:rsid w:val="00373B9E"/>
    <w:rsid w:val="0037576F"/>
    <w:rsid w:val="003760CC"/>
    <w:rsid w:val="003762BC"/>
    <w:rsid w:val="0037631E"/>
    <w:rsid w:val="00376648"/>
    <w:rsid w:val="0037707C"/>
    <w:rsid w:val="0037775C"/>
    <w:rsid w:val="00377E87"/>
    <w:rsid w:val="003806E3"/>
    <w:rsid w:val="00380B06"/>
    <w:rsid w:val="00380C90"/>
    <w:rsid w:val="00381022"/>
    <w:rsid w:val="0038116C"/>
    <w:rsid w:val="00381AF6"/>
    <w:rsid w:val="00381D33"/>
    <w:rsid w:val="00384A3F"/>
    <w:rsid w:val="00385155"/>
    <w:rsid w:val="003869B8"/>
    <w:rsid w:val="00386DCA"/>
    <w:rsid w:val="00387007"/>
    <w:rsid w:val="00390A31"/>
    <w:rsid w:val="00391910"/>
    <w:rsid w:val="00392456"/>
    <w:rsid w:val="003925CB"/>
    <w:rsid w:val="00393788"/>
    <w:rsid w:val="00393CA1"/>
    <w:rsid w:val="00394357"/>
    <w:rsid w:val="00394CB0"/>
    <w:rsid w:val="0039583B"/>
    <w:rsid w:val="00395F2F"/>
    <w:rsid w:val="00397474"/>
    <w:rsid w:val="00397C30"/>
    <w:rsid w:val="003A178B"/>
    <w:rsid w:val="003A1B33"/>
    <w:rsid w:val="003A20EE"/>
    <w:rsid w:val="003A36B3"/>
    <w:rsid w:val="003A3BF2"/>
    <w:rsid w:val="003A4481"/>
    <w:rsid w:val="003A455B"/>
    <w:rsid w:val="003A65FC"/>
    <w:rsid w:val="003A7C5E"/>
    <w:rsid w:val="003B042C"/>
    <w:rsid w:val="003B04A1"/>
    <w:rsid w:val="003B0BB7"/>
    <w:rsid w:val="003B1AD1"/>
    <w:rsid w:val="003B1AFE"/>
    <w:rsid w:val="003B1BAA"/>
    <w:rsid w:val="003B2810"/>
    <w:rsid w:val="003B2F8E"/>
    <w:rsid w:val="003B32DA"/>
    <w:rsid w:val="003B389A"/>
    <w:rsid w:val="003B38A7"/>
    <w:rsid w:val="003B4BDA"/>
    <w:rsid w:val="003B4C24"/>
    <w:rsid w:val="003B6381"/>
    <w:rsid w:val="003B74CC"/>
    <w:rsid w:val="003C11F4"/>
    <w:rsid w:val="003C19D0"/>
    <w:rsid w:val="003C19E2"/>
    <w:rsid w:val="003C2FD3"/>
    <w:rsid w:val="003C3556"/>
    <w:rsid w:val="003C3E15"/>
    <w:rsid w:val="003C40A8"/>
    <w:rsid w:val="003C49C3"/>
    <w:rsid w:val="003C5148"/>
    <w:rsid w:val="003C5179"/>
    <w:rsid w:val="003C574D"/>
    <w:rsid w:val="003C67AF"/>
    <w:rsid w:val="003C6A19"/>
    <w:rsid w:val="003D2387"/>
    <w:rsid w:val="003D2681"/>
    <w:rsid w:val="003D2B55"/>
    <w:rsid w:val="003D467D"/>
    <w:rsid w:val="003D54F0"/>
    <w:rsid w:val="003D5CF0"/>
    <w:rsid w:val="003D6165"/>
    <w:rsid w:val="003D65AF"/>
    <w:rsid w:val="003E16E0"/>
    <w:rsid w:val="003E2568"/>
    <w:rsid w:val="003E3493"/>
    <w:rsid w:val="003E3C8A"/>
    <w:rsid w:val="003E53AE"/>
    <w:rsid w:val="003E73A1"/>
    <w:rsid w:val="003E74B4"/>
    <w:rsid w:val="003E7DD7"/>
    <w:rsid w:val="003E7FC1"/>
    <w:rsid w:val="003F0CB3"/>
    <w:rsid w:val="003F0F8D"/>
    <w:rsid w:val="003F17B6"/>
    <w:rsid w:val="003F1DE2"/>
    <w:rsid w:val="003F25E0"/>
    <w:rsid w:val="003F2604"/>
    <w:rsid w:val="003F3E67"/>
    <w:rsid w:val="003F4694"/>
    <w:rsid w:val="003F4B49"/>
    <w:rsid w:val="003F50E3"/>
    <w:rsid w:val="003F5E15"/>
    <w:rsid w:val="003F7548"/>
    <w:rsid w:val="00400417"/>
    <w:rsid w:val="00400D07"/>
    <w:rsid w:val="004013E0"/>
    <w:rsid w:val="004013EE"/>
    <w:rsid w:val="00402470"/>
    <w:rsid w:val="00402679"/>
    <w:rsid w:val="00402D10"/>
    <w:rsid w:val="00403A1E"/>
    <w:rsid w:val="00403E9F"/>
    <w:rsid w:val="00404AD4"/>
    <w:rsid w:val="00405292"/>
    <w:rsid w:val="00405476"/>
    <w:rsid w:val="004059D7"/>
    <w:rsid w:val="00405CF4"/>
    <w:rsid w:val="00406C70"/>
    <w:rsid w:val="0040771A"/>
    <w:rsid w:val="004078AD"/>
    <w:rsid w:val="004110B4"/>
    <w:rsid w:val="004114DA"/>
    <w:rsid w:val="00411E14"/>
    <w:rsid w:val="00412567"/>
    <w:rsid w:val="00412E49"/>
    <w:rsid w:val="00412FFE"/>
    <w:rsid w:val="004143BB"/>
    <w:rsid w:val="0041472C"/>
    <w:rsid w:val="00415A8E"/>
    <w:rsid w:val="004164E3"/>
    <w:rsid w:val="00416699"/>
    <w:rsid w:val="004166E9"/>
    <w:rsid w:val="00417EE8"/>
    <w:rsid w:val="00421635"/>
    <w:rsid w:val="00422021"/>
    <w:rsid w:val="00423491"/>
    <w:rsid w:val="00423BF0"/>
    <w:rsid w:val="00423D30"/>
    <w:rsid w:val="004240F4"/>
    <w:rsid w:val="00424C59"/>
    <w:rsid w:val="00424CAD"/>
    <w:rsid w:val="00425016"/>
    <w:rsid w:val="00425E9B"/>
    <w:rsid w:val="00426C03"/>
    <w:rsid w:val="00426F16"/>
    <w:rsid w:val="004277D3"/>
    <w:rsid w:val="0043040D"/>
    <w:rsid w:val="00431159"/>
    <w:rsid w:val="00431EB4"/>
    <w:rsid w:val="00431FFE"/>
    <w:rsid w:val="00434B31"/>
    <w:rsid w:val="00434B47"/>
    <w:rsid w:val="004351D4"/>
    <w:rsid w:val="00437363"/>
    <w:rsid w:val="004376F8"/>
    <w:rsid w:val="00440C2D"/>
    <w:rsid w:val="00442C60"/>
    <w:rsid w:val="00443DA7"/>
    <w:rsid w:val="0044415F"/>
    <w:rsid w:val="00444488"/>
    <w:rsid w:val="00445B79"/>
    <w:rsid w:val="00445FF5"/>
    <w:rsid w:val="00446F1D"/>
    <w:rsid w:val="00447CF7"/>
    <w:rsid w:val="004503D4"/>
    <w:rsid w:val="00450622"/>
    <w:rsid w:val="004514F0"/>
    <w:rsid w:val="004524A4"/>
    <w:rsid w:val="004535C2"/>
    <w:rsid w:val="00453BDE"/>
    <w:rsid w:val="0045443F"/>
    <w:rsid w:val="0045460A"/>
    <w:rsid w:val="00454634"/>
    <w:rsid w:val="00454BD5"/>
    <w:rsid w:val="00455C98"/>
    <w:rsid w:val="00455F0C"/>
    <w:rsid w:val="004568F5"/>
    <w:rsid w:val="00456F7B"/>
    <w:rsid w:val="004570B3"/>
    <w:rsid w:val="0045744E"/>
    <w:rsid w:val="004576B4"/>
    <w:rsid w:val="00457C3B"/>
    <w:rsid w:val="00460ED8"/>
    <w:rsid w:val="00461383"/>
    <w:rsid w:val="00461B5B"/>
    <w:rsid w:val="00462110"/>
    <w:rsid w:val="004625A3"/>
    <w:rsid w:val="00462E3B"/>
    <w:rsid w:val="004635A0"/>
    <w:rsid w:val="00463A91"/>
    <w:rsid w:val="00463DF5"/>
    <w:rsid w:val="004643B7"/>
    <w:rsid w:val="00464581"/>
    <w:rsid w:val="00464662"/>
    <w:rsid w:val="00465C5A"/>
    <w:rsid w:val="00465FAE"/>
    <w:rsid w:val="0046724B"/>
    <w:rsid w:val="004676B2"/>
    <w:rsid w:val="004702D0"/>
    <w:rsid w:val="0047121F"/>
    <w:rsid w:val="004714FA"/>
    <w:rsid w:val="00471D8B"/>
    <w:rsid w:val="0047213F"/>
    <w:rsid w:val="004726C9"/>
    <w:rsid w:val="004727E9"/>
    <w:rsid w:val="00473152"/>
    <w:rsid w:val="004731AD"/>
    <w:rsid w:val="0047357F"/>
    <w:rsid w:val="00475414"/>
    <w:rsid w:val="0047588B"/>
    <w:rsid w:val="00476754"/>
    <w:rsid w:val="00476ED2"/>
    <w:rsid w:val="00477037"/>
    <w:rsid w:val="0047757E"/>
    <w:rsid w:val="00480412"/>
    <w:rsid w:val="00480CF7"/>
    <w:rsid w:val="00481287"/>
    <w:rsid w:val="0048300B"/>
    <w:rsid w:val="00483695"/>
    <w:rsid w:val="00483EC6"/>
    <w:rsid w:val="004844BF"/>
    <w:rsid w:val="00485405"/>
    <w:rsid w:val="004855B3"/>
    <w:rsid w:val="00485793"/>
    <w:rsid w:val="00490509"/>
    <w:rsid w:val="00491D34"/>
    <w:rsid w:val="004923DA"/>
    <w:rsid w:val="0049247F"/>
    <w:rsid w:val="00493D6F"/>
    <w:rsid w:val="004943E3"/>
    <w:rsid w:val="00494E72"/>
    <w:rsid w:val="00495800"/>
    <w:rsid w:val="00497167"/>
    <w:rsid w:val="004973EF"/>
    <w:rsid w:val="0049785B"/>
    <w:rsid w:val="004A0442"/>
    <w:rsid w:val="004A0B6E"/>
    <w:rsid w:val="004A11A0"/>
    <w:rsid w:val="004A22E4"/>
    <w:rsid w:val="004A27EF"/>
    <w:rsid w:val="004A2994"/>
    <w:rsid w:val="004A2A60"/>
    <w:rsid w:val="004A3165"/>
    <w:rsid w:val="004A39C7"/>
    <w:rsid w:val="004A39FB"/>
    <w:rsid w:val="004A5453"/>
    <w:rsid w:val="004A574D"/>
    <w:rsid w:val="004A69AB"/>
    <w:rsid w:val="004A7635"/>
    <w:rsid w:val="004A790E"/>
    <w:rsid w:val="004B082F"/>
    <w:rsid w:val="004B26F5"/>
    <w:rsid w:val="004B34E2"/>
    <w:rsid w:val="004B3E52"/>
    <w:rsid w:val="004B42AE"/>
    <w:rsid w:val="004B50F0"/>
    <w:rsid w:val="004B5B87"/>
    <w:rsid w:val="004B649E"/>
    <w:rsid w:val="004B75BD"/>
    <w:rsid w:val="004B7F6C"/>
    <w:rsid w:val="004C1427"/>
    <w:rsid w:val="004C17D2"/>
    <w:rsid w:val="004C18CE"/>
    <w:rsid w:val="004C2A1C"/>
    <w:rsid w:val="004C3C42"/>
    <w:rsid w:val="004C3D73"/>
    <w:rsid w:val="004C4493"/>
    <w:rsid w:val="004C48F7"/>
    <w:rsid w:val="004C53D6"/>
    <w:rsid w:val="004C560F"/>
    <w:rsid w:val="004C5831"/>
    <w:rsid w:val="004C5916"/>
    <w:rsid w:val="004C7C3C"/>
    <w:rsid w:val="004C7E73"/>
    <w:rsid w:val="004D0A00"/>
    <w:rsid w:val="004D0CF1"/>
    <w:rsid w:val="004D139A"/>
    <w:rsid w:val="004D2172"/>
    <w:rsid w:val="004D23A9"/>
    <w:rsid w:val="004D3A8D"/>
    <w:rsid w:val="004D3DE6"/>
    <w:rsid w:val="004D3EF4"/>
    <w:rsid w:val="004D3F67"/>
    <w:rsid w:val="004D4EE2"/>
    <w:rsid w:val="004D549D"/>
    <w:rsid w:val="004D595A"/>
    <w:rsid w:val="004D5AED"/>
    <w:rsid w:val="004D60F5"/>
    <w:rsid w:val="004D7975"/>
    <w:rsid w:val="004D7D07"/>
    <w:rsid w:val="004E09E7"/>
    <w:rsid w:val="004E10F9"/>
    <w:rsid w:val="004E2199"/>
    <w:rsid w:val="004E3210"/>
    <w:rsid w:val="004E3908"/>
    <w:rsid w:val="004E3E75"/>
    <w:rsid w:val="004E41AC"/>
    <w:rsid w:val="004E41D5"/>
    <w:rsid w:val="004E4414"/>
    <w:rsid w:val="004E4766"/>
    <w:rsid w:val="004E58F5"/>
    <w:rsid w:val="004E757D"/>
    <w:rsid w:val="004F0D84"/>
    <w:rsid w:val="004F1183"/>
    <w:rsid w:val="004F15BC"/>
    <w:rsid w:val="004F2CE6"/>
    <w:rsid w:val="004F38D1"/>
    <w:rsid w:val="004F3C75"/>
    <w:rsid w:val="004F463C"/>
    <w:rsid w:val="004F496A"/>
    <w:rsid w:val="004F5586"/>
    <w:rsid w:val="004F57FB"/>
    <w:rsid w:val="004F5900"/>
    <w:rsid w:val="004F5A8C"/>
    <w:rsid w:val="004F7020"/>
    <w:rsid w:val="004F7076"/>
    <w:rsid w:val="004F70F8"/>
    <w:rsid w:val="004F74FC"/>
    <w:rsid w:val="004F78D0"/>
    <w:rsid w:val="0050115F"/>
    <w:rsid w:val="005012C4"/>
    <w:rsid w:val="00501869"/>
    <w:rsid w:val="00502498"/>
    <w:rsid w:val="005025C4"/>
    <w:rsid w:val="00503453"/>
    <w:rsid w:val="005035CE"/>
    <w:rsid w:val="00503C31"/>
    <w:rsid w:val="00504845"/>
    <w:rsid w:val="0050576A"/>
    <w:rsid w:val="00505941"/>
    <w:rsid w:val="00505B47"/>
    <w:rsid w:val="00505ECA"/>
    <w:rsid w:val="00506C1D"/>
    <w:rsid w:val="005109B6"/>
    <w:rsid w:val="005119CD"/>
    <w:rsid w:val="00511E16"/>
    <w:rsid w:val="00511ED8"/>
    <w:rsid w:val="00513FEB"/>
    <w:rsid w:val="0051456F"/>
    <w:rsid w:val="00515286"/>
    <w:rsid w:val="005153FA"/>
    <w:rsid w:val="00515E20"/>
    <w:rsid w:val="0051625D"/>
    <w:rsid w:val="005166CE"/>
    <w:rsid w:val="00516761"/>
    <w:rsid w:val="005202A3"/>
    <w:rsid w:val="00520494"/>
    <w:rsid w:val="00520643"/>
    <w:rsid w:val="00520834"/>
    <w:rsid w:val="0052095A"/>
    <w:rsid w:val="005209BB"/>
    <w:rsid w:val="005215B8"/>
    <w:rsid w:val="00522903"/>
    <w:rsid w:val="0052318A"/>
    <w:rsid w:val="00523A32"/>
    <w:rsid w:val="00523E34"/>
    <w:rsid w:val="0052676E"/>
    <w:rsid w:val="0052686E"/>
    <w:rsid w:val="00527528"/>
    <w:rsid w:val="0052763D"/>
    <w:rsid w:val="00531C61"/>
    <w:rsid w:val="005325A5"/>
    <w:rsid w:val="00532D60"/>
    <w:rsid w:val="00532FB6"/>
    <w:rsid w:val="00534C08"/>
    <w:rsid w:val="0053513B"/>
    <w:rsid w:val="00536EB1"/>
    <w:rsid w:val="005372DA"/>
    <w:rsid w:val="0053767B"/>
    <w:rsid w:val="00540D77"/>
    <w:rsid w:val="005410BB"/>
    <w:rsid w:val="00541A05"/>
    <w:rsid w:val="00542740"/>
    <w:rsid w:val="00543D34"/>
    <w:rsid w:val="00544273"/>
    <w:rsid w:val="005447E1"/>
    <w:rsid w:val="00545179"/>
    <w:rsid w:val="005470F1"/>
    <w:rsid w:val="005519CA"/>
    <w:rsid w:val="00551CF8"/>
    <w:rsid w:val="00551FC1"/>
    <w:rsid w:val="00552E66"/>
    <w:rsid w:val="005530C1"/>
    <w:rsid w:val="0055363B"/>
    <w:rsid w:val="005548E0"/>
    <w:rsid w:val="00554903"/>
    <w:rsid w:val="0055547C"/>
    <w:rsid w:val="005557AC"/>
    <w:rsid w:val="005559F4"/>
    <w:rsid w:val="00557E4A"/>
    <w:rsid w:val="00560891"/>
    <w:rsid w:val="005610B7"/>
    <w:rsid w:val="00561ED0"/>
    <w:rsid w:val="005626E6"/>
    <w:rsid w:val="00563978"/>
    <w:rsid w:val="005645BF"/>
    <w:rsid w:val="00564752"/>
    <w:rsid w:val="00564B9E"/>
    <w:rsid w:val="0056543E"/>
    <w:rsid w:val="00566715"/>
    <w:rsid w:val="00566E4A"/>
    <w:rsid w:val="00566FA5"/>
    <w:rsid w:val="0056776E"/>
    <w:rsid w:val="0056787B"/>
    <w:rsid w:val="005700EB"/>
    <w:rsid w:val="00570179"/>
    <w:rsid w:val="005703D8"/>
    <w:rsid w:val="00571412"/>
    <w:rsid w:val="00571C4D"/>
    <w:rsid w:val="00571FAB"/>
    <w:rsid w:val="005728A1"/>
    <w:rsid w:val="0057443E"/>
    <w:rsid w:val="005747B4"/>
    <w:rsid w:val="00574EAC"/>
    <w:rsid w:val="0057525E"/>
    <w:rsid w:val="005755FB"/>
    <w:rsid w:val="00575B9F"/>
    <w:rsid w:val="00575EE8"/>
    <w:rsid w:val="00576349"/>
    <w:rsid w:val="005771FA"/>
    <w:rsid w:val="00577305"/>
    <w:rsid w:val="00577D38"/>
    <w:rsid w:val="005814BD"/>
    <w:rsid w:val="00581C55"/>
    <w:rsid w:val="00582047"/>
    <w:rsid w:val="00583EE8"/>
    <w:rsid w:val="005842A3"/>
    <w:rsid w:val="00584E9D"/>
    <w:rsid w:val="00585A91"/>
    <w:rsid w:val="00585BDF"/>
    <w:rsid w:val="0058614B"/>
    <w:rsid w:val="00586166"/>
    <w:rsid w:val="0058617E"/>
    <w:rsid w:val="00586C54"/>
    <w:rsid w:val="00587E33"/>
    <w:rsid w:val="00587E7A"/>
    <w:rsid w:val="005910A1"/>
    <w:rsid w:val="00591349"/>
    <w:rsid w:val="0059175F"/>
    <w:rsid w:val="0059180A"/>
    <w:rsid w:val="00592666"/>
    <w:rsid w:val="00592746"/>
    <w:rsid w:val="005928FD"/>
    <w:rsid w:val="005931EF"/>
    <w:rsid w:val="005933A3"/>
    <w:rsid w:val="005936FD"/>
    <w:rsid w:val="0059437C"/>
    <w:rsid w:val="005944AB"/>
    <w:rsid w:val="00594BAC"/>
    <w:rsid w:val="00594C7C"/>
    <w:rsid w:val="00594D57"/>
    <w:rsid w:val="00596530"/>
    <w:rsid w:val="00596899"/>
    <w:rsid w:val="00596E5F"/>
    <w:rsid w:val="00596F82"/>
    <w:rsid w:val="00597DB2"/>
    <w:rsid w:val="005A175A"/>
    <w:rsid w:val="005A1B32"/>
    <w:rsid w:val="005A229A"/>
    <w:rsid w:val="005A4925"/>
    <w:rsid w:val="005A56E9"/>
    <w:rsid w:val="005B0FB3"/>
    <w:rsid w:val="005B0FEB"/>
    <w:rsid w:val="005B2EDA"/>
    <w:rsid w:val="005B4121"/>
    <w:rsid w:val="005B7C93"/>
    <w:rsid w:val="005C034F"/>
    <w:rsid w:val="005C16A2"/>
    <w:rsid w:val="005C1CDA"/>
    <w:rsid w:val="005C2D74"/>
    <w:rsid w:val="005C40C2"/>
    <w:rsid w:val="005C4D9B"/>
    <w:rsid w:val="005C5860"/>
    <w:rsid w:val="005C5E71"/>
    <w:rsid w:val="005C5FBA"/>
    <w:rsid w:val="005C6C9C"/>
    <w:rsid w:val="005D044B"/>
    <w:rsid w:val="005D1861"/>
    <w:rsid w:val="005D1C2D"/>
    <w:rsid w:val="005D2088"/>
    <w:rsid w:val="005D30AA"/>
    <w:rsid w:val="005D38F2"/>
    <w:rsid w:val="005D4046"/>
    <w:rsid w:val="005D40A9"/>
    <w:rsid w:val="005D42B0"/>
    <w:rsid w:val="005D4882"/>
    <w:rsid w:val="005D4DD4"/>
    <w:rsid w:val="005D4FC1"/>
    <w:rsid w:val="005D587E"/>
    <w:rsid w:val="005D5BF8"/>
    <w:rsid w:val="005D5CCD"/>
    <w:rsid w:val="005D6A15"/>
    <w:rsid w:val="005D6AC3"/>
    <w:rsid w:val="005D6BB7"/>
    <w:rsid w:val="005D7C38"/>
    <w:rsid w:val="005E0129"/>
    <w:rsid w:val="005E033D"/>
    <w:rsid w:val="005E06E7"/>
    <w:rsid w:val="005E24E7"/>
    <w:rsid w:val="005E2E96"/>
    <w:rsid w:val="005E368D"/>
    <w:rsid w:val="005E4035"/>
    <w:rsid w:val="005E583D"/>
    <w:rsid w:val="005E5C96"/>
    <w:rsid w:val="005E68E5"/>
    <w:rsid w:val="005E68F8"/>
    <w:rsid w:val="005E76E8"/>
    <w:rsid w:val="005F0A61"/>
    <w:rsid w:val="005F1895"/>
    <w:rsid w:val="005F1A85"/>
    <w:rsid w:val="005F1EB2"/>
    <w:rsid w:val="005F22E7"/>
    <w:rsid w:val="005F247C"/>
    <w:rsid w:val="005F317A"/>
    <w:rsid w:val="005F31BA"/>
    <w:rsid w:val="005F4327"/>
    <w:rsid w:val="005F4594"/>
    <w:rsid w:val="005F496D"/>
    <w:rsid w:val="005F5536"/>
    <w:rsid w:val="005F5A2E"/>
    <w:rsid w:val="005F6324"/>
    <w:rsid w:val="005F7A19"/>
    <w:rsid w:val="005F7F17"/>
    <w:rsid w:val="0060010C"/>
    <w:rsid w:val="00601236"/>
    <w:rsid w:val="00602887"/>
    <w:rsid w:val="00602968"/>
    <w:rsid w:val="00602C82"/>
    <w:rsid w:val="00602E4E"/>
    <w:rsid w:val="00602F63"/>
    <w:rsid w:val="0060317E"/>
    <w:rsid w:val="00603599"/>
    <w:rsid w:val="00603766"/>
    <w:rsid w:val="006037CD"/>
    <w:rsid w:val="006039B4"/>
    <w:rsid w:val="00603C5B"/>
    <w:rsid w:val="0060574F"/>
    <w:rsid w:val="00605C0A"/>
    <w:rsid w:val="00606135"/>
    <w:rsid w:val="00606AAB"/>
    <w:rsid w:val="0061110E"/>
    <w:rsid w:val="00611CBD"/>
    <w:rsid w:val="00612C0A"/>
    <w:rsid w:val="00612CBF"/>
    <w:rsid w:val="00614186"/>
    <w:rsid w:val="00614C72"/>
    <w:rsid w:val="00616A4F"/>
    <w:rsid w:val="00620561"/>
    <w:rsid w:val="00620A1D"/>
    <w:rsid w:val="00620D2F"/>
    <w:rsid w:val="00620EA1"/>
    <w:rsid w:val="00620EFD"/>
    <w:rsid w:val="006216A8"/>
    <w:rsid w:val="00621D2A"/>
    <w:rsid w:val="006235BD"/>
    <w:rsid w:val="00624689"/>
    <w:rsid w:val="00624F32"/>
    <w:rsid w:val="00625182"/>
    <w:rsid w:val="006252DF"/>
    <w:rsid w:val="0062554E"/>
    <w:rsid w:val="00625EE7"/>
    <w:rsid w:val="006261C1"/>
    <w:rsid w:val="00627F89"/>
    <w:rsid w:val="006300B9"/>
    <w:rsid w:val="006305E4"/>
    <w:rsid w:val="00630B67"/>
    <w:rsid w:val="00630C01"/>
    <w:rsid w:val="006310A8"/>
    <w:rsid w:val="006315C9"/>
    <w:rsid w:val="00631A4A"/>
    <w:rsid w:val="00631BBA"/>
    <w:rsid w:val="00633264"/>
    <w:rsid w:val="00633744"/>
    <w:rsid w:val="0063499D"/>
    <w:rsid w:val="006350F9"/>
    <w:rsid w:val="0063588C"/>
    <w:rsid w:val="00636004"/>
    <w:rsid w:val="00636C93"/>
    <w:rsid w:val="00636F8A"/>
    <w:rsid w:val="006372B3"/>
    <w:rsid w:val="0064096E"/>
    <w:rsid w:val="00641ABC"/>
    <w:rsid w:val="00641DF8"/>
    <w:rsid w:val="006421B0"/>
    <w:rsid w:val="00642C07"/>
    <w:rsid w:val="00642D78"/>
    <w:rsid w:val="006437E0"/>
    <w:rsid w:val="00643A7C"/>
    <w:rsid w:val="00644071"/>
    <w:rsid w:val="006449C1"/>
    <w:rsid w:val="00644B16"/>
    <w:rsid w:val="00645226"/>
    <w:rsid w:val="00645E37"/>
    <w:rsid w:val="006468A2"/>
    <w:rsid w:val="00646A4E"/>
    <w:rsid w:val="00646BAB"/>
    <w:rsid w:val="006471E1"/>
    <w:rsid w:val="0065041B"/>
    <w:rsid w:val="00650ED9"/>
    <w:rsid w:val="00651BB3"/>
    <w:rsid w:val="00651E35"/>
    <w:rsid w:val="00652001"/>
    <w:rsid w:val="0065281D"/>
    <w:rsid w:val="0065386E"/>
    <w:rsid w:val="00653C28"/>
    <w:rsid w:val="00653C64"/>
    <w:rsid w:val="00654683"/>
    <w:rsid w:val="00654DF9"/>
    <w:rsid w:val="00655FA6"/>
    <w:rsid w:val="00661EE0"/>
    <w:rsid w:val="00662075"/>
    <w:rsid w:val="00662D55"/>
    <w:rsid w:val="006632C1"/>
    <w:rsid w:val="00663488"/>
    <w:rsid w:val="0066466D"/>
    <w:rsid w:val="00665126"/>
    <w:rsid w:val="00666488"/>
    <w:rsid w:val="00666632"/>
    <w:rsid w:val="00666E1F"/>
    <w:rsid w:val="006711B5"/>
    <w:rsid w:val="00672925"/>
    <w:rsid w:val="00672BEA"/>
    <w:rsid w:val="00672FA2"/>
    <w:rsid w:val="006732E0"/>
    <w:rsid w:val="0067338B"/>
    <w:rsid w:val="00673CF9"/>
    <w:rsid w:val="00673E35"/>
    <w:rsid w:val="0067477F"/>
    <w:rsid w:val="00674E7C"/>
    <w:rsid w:val="006750FB"/>
    <w:rsid w:val="006755A2"/>
    <w:rsid w:val="00675693"/>
    <w:rsid w:val="00675728"/>
    <w:rsid w:val="00675AA2"/>
    <w:rsid w:val="00675C39"/>
    <w:rsid w:val="00677000"/>
    <w:rsid w:val="0067710A"/>
    <w:rsid w:val="0068000D"/>
    <w:rsid w:val="006802F3"/>
    <w:rsid w:val="00680B20"/>
    <w:rsid w:val="00683BCE"/>
    <w:rsid w:val="00683D1C"/>
    <w:rsid w:val="0068491E"/>
    <w:rsid w:val="00685075"/>
    <w:rsid w:val="00685E2B"/>
    <w:rsid w:val="00685E55"/>
    <w:rsid w:val="0068632F"/>
    <w:rsid w:val="00686A48"/>
    <w:rsid w:val="00686B06"/>
    <w:rsid w:val="006873BC"/>
    <w:rsid w:val="00690A06"/>
    <w:rsid w:val="00690F10"/>
    <w:rsid w:val="006911C4"/>
    <w:rsid w:val="006916DA"/>
    <w:rsid w:val="00691E6F"/>
    <w:rsid w:val="00691E95"/>
    <w:rsid w:val="0069297C"/>
    <w:rsid w:val="00692A9D"/>
    <w:rsid w:val="00693F93"/>
    <w:rsid w:val="00694008"/>
    <w:rsid w:val="00695D5A"/>
    <w:rsid w:val="0069612D"/>
    <w:rsid w:val="006965A7"/>
    <w:rsid w:val="00697C01"/>
    <w:rsid w:val="006A0DC6"/>
    <w:rsid w:val="006A11FE"/>
    <w:rsid w:val="006A22F7"/>
    <w:rsid w:val="006A2320"/>
    <w:rsid w:val="006A2389"/>
    <w:rsid w:val="006A2C12"/>
    <w:rsid w:val="006A3177"/>
    <w:rsid w:val="006A3DD9"/>
    <w:rsid w:val="006A4428"/>
    <w:rsid w:val="006A59E8"/>
    <w:rsid w:val="006A5B91"/>
    <w:rsid w:val="006A5DA9"/>
    <w:rsid w:val="006A6746"/>
    <w:rsid w:val="006A79B3"/>
    <w:rsid w:val="006A7D5E"/>
    <w:rsid w:val="006A7EC4"/>
    <w:rsid w:val="006B24CC"/>
    <w:rsid w:val="006B3021"/>
    <w:rsid w:val="006B389D"/>
    <w:rsid w:val="006B3E57"/>
    <w:rsid w:val="006B5EC5"/>
    <w:rsid w:val="006B6BC1"/>
    <w:rsid w:val="006B6E36"/>
    <w:rsid w:val="006C02DB"/>
    <w:rsid w:val="006C0952"/>
    <w:rsid w:val="006C0CF4"/>
    <w:rsid w:val="006C2551"/>
    <w:rsid w:val="006C36A4"/>
    <w:rsid w:val="006C3816"/>
    <w:rsid w:val="006C4B8E"/>
    <w:rsid w:val="006C56B5"/>
    <w:rsid w:val="006C579D"/>
    <w:rsid w:val="006C6230"/>
    <w:rsid w:val="006C6537"/>
    <w:rsid w:val="006C658D"/>
    <w:rsid w:val="006C67BD"/>
    <w:rsid w:val="006C71BF"/>
    <w:rsid w:val="006C7F84"/>
    <w:rsid w:val="006D022D"/>
    <w:rsid w:val="006D2ACD"/>
    <w:rsid w:val="006D2C75"/>
    <w:rsid w:val="006D34CC"/>
    <w:rsid w:val="006D3D3C"/>
    <w:rsid w:val="006D4742"/>
    <w:rsid w:val="006D5B5C"/>
    <w:rsid w:val="006D75ED"/>
    <w:rsid w:val="006D7C5F"/>
    <w:rsid w:val="006E0412"/>
    <w:rsid w:val="006E1006"/>
    <w:rsid w:val="006E3D8A"/>
    <w:rsid w:val="006E6273"/>
    <w:rsid w:val="006E6E66"/>
    <w:rsid w:val="006E79F2"/>
    <w:rsid w:val="006F2769"/>
    <w:rsid w:val="006F308D"/>
    <w:rsid w:val="006F3411"/>
    <w:rsid w:val="006F37AB"/>
    <w:rsid w:val="006F44B1"/>
    <w:rsid w:val="006F4E99"/>
    <w:rsid w:val="006F50A1"/>
    <w:rsid w:val="006F5A46"/>
    <w:rsid w:val="006F5F90"/>
    <w:rsid w:val="006F68FE"/>
    <w:rsid w:val="006F6CB6"/>
    <w:rsid w:val="006F6D58"/>
    <w:rsid w:val="006F7635"/>
    <w:rsid w:val="006F7F49"/>
    <w:rsid w:val="0070031F"/>
    <w:rsid w:val="00700331"/>
    <w:rsid w:val="007024C3"/>
    <w:rsid w:val="00704043"/>
    <w:rsid w:val="00704AC3"/>
    <w:rsid w:val="00706B94"/>
    <w:rsid w:val="00707621"/>
    <w:rsid w:val="00707F65"/>
    <w:rsid w:val="00707FD3"/>
    <w:rsid w:val="00712390"/>
    <w:rsid w:val="00714106"/>
    <w:rsid w:val="0071429A"/>
    <w:rsid w:val="007143B7"/>
    <w:rsid w:val="00715693"/>
    <w:rsid w:val="007161DE"/>
    <w:rsid w:val="00716565"/>
    <w:rsid w:val="00716B3B"/>
    <w:rsid w:val="00717531"/>
    <w:rsid w:val="00721BBA"/>
    <w:rsid w:val="0072248C"/>
    <w:rsid w:val="00722747"/>
    <w:rsid w:val="007227DC"/>
    <w:rsid w:val="0072287C"/>
    <w:rsid w:val="0072325E"/>
    <w:rsid w:val="00724022"/>
    <w:rsid w:val="007241B5"/>
    <w:rsid w:val="0072550D"/>
    <w:rsid w:val="0072699A"/>
    <w:rsid w:val="00726D53"/>
    <w:rsid w:val="007272DB"/>
    <w:rsid w:val="00727A17"/>
    <w:rsid w:val="00727EA6"/>
    <w:rsid w:val="007304B8"/>
    <w:rsid w:val="00730BFF"/>
    <w:rsid w:val="00730C25"/>
    <w:rsid w:val="00731417"/>
    <w:rsid w:val="007315D8"/>
    <w:rsid w:val="0073176B"/>
    <w:rsid w:val="007324E1"/>
    <w:rsid w:val="007325E1"/>
    <w:rsid w:val="00732A59"/>
    <w:rsid w:val="0073380E"/>
    <w:rsid w:val="00733857"/>
    <w:rsid w:val="00733C72"/>
    <w:rsid w:val="0073425C"/>
    <w:rsid w:val="0073617C"/>
    <w:rsid w:val="00737266"/>
    <w:rsid w:val="0074028E"/>
    <w:rsid w:val="00740369"/>
    <w:rsid w:val="00741813"/>
    <w:rsid w:val="00741877"/>
    <w:rsid w:val="00742314"/>
    <w:rsid w:val="0074252B"/>
    <w:rsid w:val="0074371F"/>
    <w:rsid w:val="00743E70"/>
    <w:rsid w:val="00743F8E"/>
    <w:rsid w:val="0074494B"/>
    <w:rsid w:val="00744D52"/>
    <w:rsid w:val="00745099"/>
    <w:rsid w:val="007452DF"/>
    <w:rsid w:val="007456FB"/>
    <w:rsid w:val="00745FFA"/>
    <w:rsid w:val="007461B9"/>
    <w:rsid w:val="007463FC"/>
    <w:rsid w:val="00750ED2"/>
    <w:rsid w:val="007510A4"/>
    <w:rsid w:val="00752EE0"/>
    <w:rsid w:val="007538DB"/>
    <w:rsid w:val="00755B0F"/>
    <w:rsid w:val="00756512"/>
    <w:rsid w:val="00756C98"/>
    <w:rsid w:val="007573AB"/>
    <w:rsid w:val="00757511"/>
    <w:rsid w:val="00760275"/>
    <w:rsid w:val="00760A5D"/>
    <w:rsid w:val="00760D63"/>
    <w:rsid w:val="00761B4A"/>
    <w:rsid w:val="00761DC7"/>
    <w:rsid w:val="00762E6D"/>
    <w:rsid w:val="00763A95"/>
    <w:rsid w:val="0076403D"/>
    <w:rsid w:val="0076494B"/>
    <w:rsid w:val="00764AAD"/>
    <w:rsid w:val="00764D89"/>
    <w:rsid w:val="00765481"/>
    <w:rsid w:val="007660D5"/>
    <w:rsid w:val="0076624A"/>
    <w:rsid w:val="00767645"/>
    <w:rsid w:val="00772C93"/>
    <w:rsid w:val="00772F2F"/>
    <w:rsid w:val="007733F1"/>
    <w:rsid w:val="00773A54"/>
    <w:rsid w:val="00773D4D"/>
    <w:rsid w:val="0077488D"/>
    <w:rsid w:val="0077496A"/>
    <w:rsid w:val="00774F7D"/>
    <w:rsid w:val="00776B6B"/>
    <w:rsid w:val="00777C1C"/>
    <w:rsid w:val="0078049B"/>
    <w:rsid w:val="007804F9"/>
    <w:rsid w:val="007809C2"/>
    <w:rsid w:val="00781255"/>
    <w:rsid w:val="00781A24"/>
    <w:rsid w:val="00782299"/>
    <w:rsid w:val="00782951"/>
    <w:rsid w:val="00782E4E"/>
    <w:rsid w:val="0078360B"/>
    <w:rsid w:val="007862EA"/>
    <w:rsid w:val="00786DEC"/>
    <w:rsid w:val="00787032"/>
    <w:rsid w:val="00787618"/>
    <w:rsid w:val="00787C30"/>
    <w:rsid w:val="0079105F"/>
    <w:rsid w:val="00791840"/>
    <w:rsid w:val="00793B45"/>
    <w:rsid w:val="00793C63"/>
    <w:rsid w:val="0079423D"/>
    <w:rsid w:val="0079433B"/>
    <w:rsid w:val="007947D7"/>
    <w:rsid w:val="007949D6"/>
    <w:rsid w:val="00794CB3"/>
    <w:rsid w:val="00794DF8"/>
    <w:rsid w:val="00795251"/>
    <w:rsid w:val="00795368"/>
    <w:rsid w:val="00795946"/>
    <w:rsid w:val="00795CCB"/>
    <w:rsid w:val="00796730"/>
    <w:rsid w:val="00796A2A"/>
    <w:rsid w:val="007A0BF8"/>
    <w:rsid w:val="007A18E0"/>
    <w:rsid w:val="007A1F37"/>
    <w:rsid w:val="007A2855"/>
    <w:rsid w:val="007A2D3A"/>
    <w:rsid w:val="007A5B31"/>
    <w:rsid w:val="007A733A"/>
    <w:rsid w:val="007B05DB"/>
    <w:rsid w:val="007B0925"/>
    <w:rsid w:val="007B0F83"/>
    <w:rsid w:val="007B11C3"/>
    <w:rsid w:val="007B2A01"/>
    <w:rsid w:val="007B34BC"/>
    <w:rsid w:val="007B49E0"/>
    <w:rsid w:val="007B5FA2"/>
    <w:rsid w:val="007B617A"/>
    <w:rsid w:val="007B62DE"/>
    <w:rsid w:val="007B6C8D"/>
    <w:rsid w:val="007B6EB3"/>
    <w:rsid w:val="007C1E67"/>
    <w:rsid w:val="007C27DB"/>
    <w:rsid w:val="007C489F"/>
    <w:rsid w:val="007C4AB1"/>
    <w:rsid w:val="007C5F05"/>
    <w:rsid w:val="007D037E"/>
    <w:rsid w:val="007D075E"/>
    <w:rsid w:val="007D0AF2"/>
    <w:rsid w:val="007D0B8E"/>
    <w:rsid w:val="007D13F5"/>
    <w:rsid w:val="007D1B4B"/>
    <w:rsid w:val="007D223E"/>
    <w:rsid w:val="007D2824"/>
    <w:rsid w:val="007D3670"/>
    <w:rsid w:val="007D38C0"/>
    <w:rsid w:val="007D3E6C"/>
    <w:rsid w:val="007D5483"/>
    <w:rsid w:val="007D716C"/>
    <w:rsid w:val="007D71F7"/>
    <w:rsid w:val="007D7BE1"/>
    <w:rsid w:val="007D7F69"/>
    <w:rsid w:val="007E0C5E"/>
    <w:rsid w:val="007E0D3F"/>
    <w:rsid w:val="007E0DDB"/>
    <w:rsid w:val="007E0F66"/>
    <w:rsid w:val="007E104E"/>
    <w:rsid w:val="007E1181"/>
    <w:rsid w:val="007E1209"/>
    <w:rsid w:val="007E1A2F"/>
    <w:rsid w:val="007E1ED5"/>
    <w:rsid w:val="007E25A6"/>
    <w:rsid w:val="007E2A57"/>
    <w:rsid w:val="007E40E2"/>
    <w:rsid w:val="007E4469"/>
    <w:rsid w:val="007E497A"/>
    <w:rsid w:val="007E4980"/>
    <w:rsid w:val="007E4B26"/>
    <w:rsid w:val="007E517D"/>
    <w:rsid w:val="007E596C"/>
    <w:rsid w:val="007E7F68"/>
    <w:rsid w:val="007F00EF"/>
    <w:rsid w:val="007F04D8"/>
    <w:rsid w:val="007F0BC7"/>
    <w:rsid w:val="007F1056"/>
    <w:rsid w:val="007F13CE"/>
    <w:rsid w:val="007F196E"/>
    <w:rsid w:val="007F33F5"/>
    <w:rsid w:val="007F3DDD"/>
    <w:rsid w:val="007F4E91"/>
    <w:rsid w:val="007F78CD"/>
    <w:rsid w:val="007F7953"/>
    <w:rsid w:val="007F7C43"/>
    <w:rsid w:val="008007BE"/>
    <w:rsid w:val="008012AA"/>
    <w:rsid w:val="00801353"/>
    <w:rsid w:val="00801A43"/>
    <w:rsid w:val="00802633"/>
    <w:rsid w:val="008026C3"/>
    <w:rsid w:val="00802B38"/>
    <w:rsid w:val="008034D5"/>
    <w:rsid w:val="00804773"/>
    <w:rsid w:val="008066CC"/>
    <w:rsid w:val="008068AF"/>
    <w:rsid w:val="00806B8D"/>
    <w:rsid w:val="00810453"/>
    <w:rsid w:val="00811486"/>
    <w:rsid w:val="008118DC"/>
    <w:rsid w:val="0081221C"/>
    <w:rsid w:val="0081277C"/>
    <w:rsid w:val="00812C43"/>
    <w:rsid w:val="00813E08"/>
    <w:rsid w:val="008140C3"/>
    <w:rsid w:val="00814C1A"/>
    <w:rsid w:val="00814DDA"/>
    <w:rsid w:val="00816B55"/>
    <w:rsid w:val="00816C68"/>
    <w:rsid w:val="00820C70"/>
    <w:rsid w:val="0082189A"/>
    <w:rsid w:val="008219D1"/>
    <w:rsid w:val="008226DE"/>
    <w:rsid w:val="008227DB"/>
    <w:rsid w:val="00822955"/>
    <w:rsid w:val="00823035"/>
    <w:rsid w:val="00824282"/>
    <w:rsid w:val="008247DA"/>
    <w:rsid w:val="00826402"/>
    <w:rsid w:val="00826D36"/>
    <w:rsid w:val="0082789C"/>
    <w:rsid w:val="00830419"/>
    <w:rsid w:val="00830D67"/>
    <w:rsid w:val="0083124B"/>
    <w:rsid w:val="008314B2"/>
    <w:rsid w:val="00831E38"/>
    <w:rsid w:val="00832717"/>
    <w:rsid w:val="0083326F"/>
    <w:rsid w:val="0083342B"/>
    <w:rsid w:val="00833F8D"/>
    <w:rsid w:val="008350DC"/>
    <w:rsid w:val="00836448"/>
    <w:rsid w:val="00837762"/>
    <w:rsid w:val="00837AE8"/>
    <w:rsid w:val="00837B2C"/>
    <w:rsid w:val="00837E59"/>
    <w:rsid w:val="00841ED5"/>
    <w:rsid w:val="00842754"/>
    <w:rsid w:val="008427D4"/>
    <w:rsid w:val="008427E8"/>
    <w:rsid w:val="008432F5"/>
    <w:rsid w:val="0084346A"/>
    <w:rsid w:val="00843FBC"/>
    <w:rsid w:val="00844988"/>
    <w:rsid w:val="008453AF"/>
    <w:rsid w:val="008461C6"/>
    <w:rsid w:val="008470DC"/>
    <w:rsid w:val="0084735B"/>
    <w:rsid w:val="00847A43"/>
    <w:rsid w:val="00847F85"/>
    <w:rsid w:val="00850D7B"/>
    <w:rsid w:val="00851A54"/>
    <w:rsid w:val="00851AEA"/>
    <w:rsid w:val="008535C6"/>
    <w:rsid w:val="00853852"/>
    <w:rsid w:val="0085466D"/>
    <w:rsid w:val="00855212"/>
    <w:rsid w:val="00855973"/>
    <w:rsid w:val="00855A5E"/>
    <w:rsid w:val="00856148"/>
    <w:rsid w:val="00856428"/>
    <w:rsid w:val="00856458"/>
    <w:rsid w:val="00856B75"/>
    <w:rsid w:val="00856DDA"/>
    <w:rsid w:val="0085737F"/>
    <w:rsid w:val="00860749"/>
    <w:rsid w:val="00861045"/>
    <w:rsid w:val="008614BA"/>
    <w:rsid w:val="00861D4D"/>
    <w:rsid w:val="008624EA"/>
    <w:rsid w:val="008656E7"/>
    <w:rsid w:val="00865DF4"/>
    <w:rsid w:val="008660D5"/>
    <w:rsid w:val="0086674E"/>
    <w:rsid w:val="00866A90"/>
    <w:rsid w:val="00866FDA"/>
    <w:rsid w:val="0086704E"/>
    <w:rsid w:val="00867964"/>
    <w:rsid w:val="00871049"/>
    <w:rsid w:val="008712E3"/>
    <w:rsid w:val="008725D9"/>
    <w:rsid w:val="008740DF"/>
    <w:rsid w:val="0087492C"/>
    <w:rsid w:val="00875927"/>
    <w:rsid w:val="00875DDB"/>
    <w:rsid w:val="00876F5D"/>
    <w:rsid w:val="00877134"/>
    <w:rsid w:val="00877190"/>
    <w:rsid w:val="008772E1"/>
    <w:rsid w:val="00880042"/>
    <w:rsid w:val="008810B4"/>
    <w:rsid w:val="00882215"/>
    <w:rsid w:val="008828E0"/>
    <w:rsid w:val="00882B3A"/>
    <w:rsid w:val="00882D44"/>
    <w:rsid w:val="00883431"/>
    <w:rsid w:val="0088388E"/>
    <w:rsid w:val="00883E02"/>
    <w:rsid w:val="00883EAC"/>
    <w:rsid w:val="008841AF"/>
    <w:rsid w:val="008848F2"/>
    <w:rsid w:val="00885CF2"/>
    <w:rsid w:val="00885FC1"/>
    <w:rsid w:val="008900F6"/>
    <w:rsid w:val="00890FDD"/>
    <w:rsid w:val="00891698"/>
    <w:rsid w:val="0089272C"/>
    <w:rsid w:val="00892DC8"/>
    <w:rsid w:val="00893196"/>
    <w:rsid w:val="00893294"/>
    <w:rsid w:val="0089350C"/>
    <w:rsid w:val="00893C79"/>
    <w:rsid w:val="00893CC8"/>
    <w:rsid w:val="00893D97"/>
    <w:rsid w:val="00893D98"/>
    <w:rsid w:val="00893F51"/>
    <w:rsid w:val="008953DA"/>
    <w:rsid w:val="00895C94"/>
    <w:rsid w:val="00895F1B"/>
    <w:rsid w:val="008963CA"/>
    <w:rsid w:val="0089665F"/>
    <w:rsid w:val="00896BCA"/>
    <w:rsid w:val="00896EE3"/>
    <w:rsid w:val="008973ED"/>
    <w:rsid w:val="00897625"/>
    <w:rsid w:val="008A1146"/>
    <w:rsid w:val="008A1579"/>
    <w:rsid w:val="008A1A42"/>
    <w:rsid w:val="008A1E76"/>
    <w:rsid w:val="008A1EB3"/>
    <w:rsid w:val="008A224A"/>
    <w:rsid w:val="008A42E5"/>
    <w:rsid w:val="008A4983"/>
    <w:rsid w:val="008A536C"/>
    <w:rsid w:val="008A5659"/>
    <w:rsid w:val="008A7338"/>
    <w:rsid w:val="008A795B"/>
    <w:rsid w:val="008B1593"/>
    <w:rsid w:val="008B2076"/>
    <w:rsid w:val="008B27B3"/>
    <w:rsid w:val="008B2BC9"/>
    <w:rsid w:val="008B3A1D"/>
    <w:rsid w:val="008B3E0C"/>
    <w:rsid w:val="008B4226"/>
    <w:rsid w:val="008B45C5"/>
    <w:rsid w:val="008B4C27"/>
    <w:rsid w:val="008B6216"/>
    <w:rsid w:val="008B65E3"/>
    <w:rsid w:val="008B6C62"/>
    <w:rsid w:val="008B6FDF"/>
    <w:rsid w:val="008C0424"/>
    <w:rsid w:val="008C18B7"/>
    <w:rsid w:val="008C1FAA"/>
    <w:rsid w:val="008C2D8C"/>
    <w:rsid w:val="008C3102"/>
    <w:rsid w:val="008C326F"/>
    <w:rsid w:val="008C352D"/>
    <w:rsid w:val="008C5519"/>
    <w:rsid w:val="008C57BB"/>
    <w:rsid w:val="008C5D52"/>
    <w:rsid w:val="008C5E27"/>
    <w:rsid w:val="008C66B7"/>
    <w:rsid w:val="008C7618"/>
    <w:rsid w:val="008C7797"/>
    <w:rsid w:val="008D0ECB"/>
    <w:rsid w:val="008D0FEC"/>
    <w:rsid w:val="008D1701"/>
    <w:rsid w:val="008D2E4E"/>
    <w:rsid w:val="008D31FD"/>
    <w:rsid w:val="008D3B21"/>
    <w:rsid w:val="008D3C76"/>
    <w:rsid w:val="008D4818"/>
    <w:rsid w:val="008D4958"/>
    <w:rsid w:val="008D4A93"/>
    <w:rsid w:val="008D4D74"/>
    <w:rsid w:val="008D5DB3"/>
    <w:rsid w:val="008D676D"/>
    <w:rsid w:val="008D711D"/>
    <w:rsid w:val="008D7CD1"/>
    <w:rsid w:val="008E0962"/>
    <w:rsid w:val="008E2088"/>
    <w:rsid w:val="008E25D1"/>
    <w:rsid w:val="008E2DA2"/>
    <w:rsid w:val="008E2E50"/>
    <w:rsid w:val="008E3137"/>
    <w:rsid w:val="008E3B4F"/>
    <w:rsid w:val="008E4E1A"/>
    <w:rsid w:val="008E5BDB"/>
    <w:rsid w:val="008E5F09"/>
    <w:rsid w:val="008E6C0F"/>
    <w:rsid w:val="008E75F7"/>
    <w:rsid w:val="008E7B96"/>
    <w:rsid w:val="008F05D2"/>
    <w:rsid w:val="008F0E50"/>
    <w:rsid w:val="008F115F"/>
    <w:rsid w:val="008F322E"/>
    <w:rsid w:val="008F35F0"/>
    <w:rsid w:val="008F3D3D"/>
    <w:rsid w:val="008F3FB4"/>
    <w:rsid w:val="008F4D88"/>
    <w:rsid w:val="008F623F"/>
    <w:rsid w:val="008F701C"/>
    <w:rsid w:val="008F729B"/>
    <w:rsid w:val="008F7B44"/>
    <w:rsid w:val="008F7FAB"/>
    <w:rsid w:val="009002B1"/>
    <w:rsid w:val="00901376"/>
    <w:rsid w:val="009022E4"/>
    <w:rsid w:val="009027A3"/>
    <w:rsid w:val="00902A0F"/>
    <w:rsid w:val="00903C6E"/>
    <w:rsid w:val="00904D2E"/>
    <w:rsid w:val="0090597E"/>
    <w:rsid w:val="00905C3B"/>
    <w:rsid w:val="00906718"/>
    <w:rsid w:val="00906B71"/>
    <w:rsid w:val="0090714D"/>
    <w:rsid w:val="009073CB"/>
    <w:rsid w:val="0091147E"/>
    <w:rsid w:val="00911891"/>
    <w:rsid w:val="00911CE0"/>
    <w:rsid w:val="00912717"/>
    <w:rsid w:val="00912951"/>
    <w:rsid w:val="00913B57"/>
    <w:rsid w:val="00913E15"/>
    <w:rsid w:val="00913F35"/>
    <w:rsid w:val="0091419F"/>
    <w:rsid w:val="0091427C"/>
    <w:rsid w:val="00914930"/>
    <w:rsid w:val="009156C3"/>
    <w:rsid w:val="009157FD"/>
    <w:rsid w:val="0091583D"/>
    <w:rsid w:val="00915BFA"/>
    <w:rsid w:val="00915CB9"/>
    <w:rsid w:val="00915F9A"/>
    <w:rsid w:val="0091696C"/>
    <w:rsid w:val="00916EB8"/>
    <w:rsid w:val="00917877"/>
    <w:rsid w:val="00920063"/>
    <w:rsid w:val="0092011B"/>
    <w:rsid w:val="009203F9"/>
    <w:rsid w:val="0092083C"/>
    <w:rsid w:val="00920AFB"/>
    <w:rsid w:val="00921BA0"/>
    <w:rsid w:val="00922626"/>
    <w:rsid w:val="00924580"/>
    <w:rsid w:val="00924B06"/>
    <w:rsid w:val="00924E98"/>
    <w:rsid w:val="00924F4D"/>
    <w:rsid w:val="00925A96"/>
    <w:rsid w:val="00925CD1"/>
    <w:rsid w:val="00926617"/>
    <w:rsid w:val="009266A6"/>
    <w:rsid w:val="009268D5"/>
    <w:rsid w:val="00926CD9"/>
    <w:rsid w:val="0092755B"/>
    <w:rsid w:val="00927560"/>
    <w:rsid w:val="00930A01"/>
    <w:rsid w:val="00930B01"/>
    <w:rsid w:val="00930F8D"/>
    <w:rsid w:val="00931449"/>
    <w:rsid w:val="00932FBE"/>
    <w:rsid w:val="0093302A"/>
    <w:rsid w:val="00933137"/>
    <w:rsid w:val="00933DEF"/>
    <w:rsid w:val="009345A5"/>
    <w:rsid w:val="00934A96"/>
    <w:rsid w:val="00935BDC"/>
    <w:rsid w:val="009362DB"/>
    <w:rsid w:val="009372FC"/>
    <w:rsid w:val="009415F4"/>
    <w:rsid w:val="00942383"/>
    <w:rsid w:val="00942802"/>
    <w:rsid w:val="00942C48"/>
    <w:rsid w:val="00943046"/>
    <w:rsid w:val="00943B6A"/>
    <w:rsid w:val="00943D47"/>
    <w:rsid w:val="00945A12"/>
    <w:rsid w:val="00945AC5"/>
    <w:rsid w:val="00945C12"/>
    <w:rsid w:val="00947725"/>
    <w:rsid w:val="009479A6"/>
    <w:rsid w:val="00947E77"/>
    <w:rsid w:val="00947F6D"/>
    <w:rsid w:val="009502B9"/>
    <w:rsid w:val="0095157F"/>
    <w:rsid w:val="00951D17"/>
    <w:rsid w:val="00952106"/>
    <w:rsid w:val="00952A16"/>
    <w:rsid w:val="00953245"/>
    <w:rsid w:val="009539BE"/>
    <w:rsid w:val="00954744"/>
    <w:rsid w:val="00955AB9"/>
    <w:rsid w:val="0095622A"/>
    <w:rsid w:val="00956856"/>
    <w:rsid w:val="00956AF9"/>
    <w:rsid w:val="00960D53"/>
    <w:rsid w:val="00960DF9"/>
    <w:rsid w:val="009629FE"/>
    <w:rsid w:val="00962F27"/>
    <w:rsid w:val="009631E5"/>
    <w:rsid w:val="00963A03"/>
    <w:rsid w:val="00963EE5"/>
    <w:rsid w:val="00965805"/>
    <w:rsid w:val="00966550"/>
    <w:rsid w:val="009674A5"/>
    <w:rsid w:val="00967EAA"/>
    <w:rsid w:val="00970263"/>
    <w:rsid w:val="00970869"/>
    <w:rsid w:val="009708FA"/>
    <w:rsid w:val="00970FA3"/>
    <w:rsid w:val="00972474"/>
    <w:rsid w:val="00972902"/>
    <w:rsid w:val="009734AA"/>
    <w:rsid w:val="00973D9C"/>
    <w:rsid w:val="009743B0"/>
    <w:rsid w:val="0097510E"/>
    <w:rsid w:val="00976B77"/>
    <w:rsid w:val="00980393"/>
    <w:rsid w:val="009813C4"/>
    <w:rsid w:val="009824EC"/>
    <w:rsid w:val="009836D7"/>
    <w:rsid w:val="00984B09"/>
    <w:rsid w:val="00985797"/>
    <w:rsid w:val="0098610A"/>
    <w:rsid w:val="0098750E"/>
    <w:rsid w:val="00987A4B"/>
    <w:rsid w:val="009917CB"/>
    <w:rsid w:val="0099201B"/>
    <w:rsid w:val="0099212B"/>
    <w:rsid w:val="00992DF5"/>
    <w:rsid w:val="00993319"/>
    <w:rsid w:val="00996464"/>
    <w:rsid w:val="009966A3"/>
    <w:rsid w:val="00996AB3"/>
    <w:rsid w:val="009970E9"/>
    <w:rsid w:val="009972CB"/>
    <w:rsid w:val="009A02D4"/>
    <w:rsid w:val="009A47DC"/>
    <w:rsid w:val="009A4D5F"/>
    <w:rsid w:val="009A5974"/>
    <w:rsid w:val="009A78FE"/>
    <w:rsid w:val="009B0343"/>
    <w:rsid w:val="009B0679"/>
    <w:rsid w:val="009B1514"/>
    <w:rsid w:val="009B1C89"/>
    <w:rsid w:val="009B306F"/>
    <w:rsid w:val="009B3C2C"/>
    <w:rsid w:val="009B552E"/>
    <w:rsid w:val="009B5E21"/>
    <w:rsid w:val="009B5E84"/>
    <w:rsid w:val="009B6471"/>
    <w:rsid w:val="009C06A7"/>
    <w:rsid w:val="009C12DE"/>
    <w:rsid w:val="009C2292"/>
    <w:rsid w:val="009C3565"/>
    <w:rsid w:val="009C3866"/>
    <w:rsid w:val="009C5A80"/>
    <w:rsid w:val="009C5DD8"/>
    <w:rsid w:val="009C609B"/>
    <w:rsid w:val="009C7AC2"/>
    <w:rsid w:val="009C7D22"/>
    <w:rsid w:val="009D0209"/>
    <w:rsid w:val="009D02D9"/>
    <w:rsid w:val="009D08B6"/>
    <w:rsid w:val="009D163A"/>
    <w:rsid w:val="009D19A0"/>
    <w:rsid w:val="009D1BAE"/>
    <w:rsid w:val="009D1D97"/>
    <w:rsid w:val="009D1DFA"/>
    <w:rsid w:val="009D250D"/>
    <w:rsid w:val="009D279A"/>
    <w:rsid w:val="009D4584"/>
    <w:rsid w:val="009D4FC8"/>
    <w:rsid w:val="009D64A9"/>
    <w:rsid w:val="009D6789"/>
    <w:rsid w:val="009D688A"/>
    <w:rsid w:val="009D6B41"/>
    <w:rsid w:val="009D6D08"/>
    <w:rsid w:val="009D760E"/>
    <w:rsid w:val="009D78DE"/>
    <w:rsid w:val="009E0A35"/>
    <w:rsid w:val="009E0BBF"/>
    <w:rsid w:val="009E20A8"/>
    <w:rsid w:val="009E228E"/>
    <w:rsid w:val="009E3CBF"/>
    <w:rsid w:val="009E407B"/>
    <w:rsid w:val="009E42A4"/>
    <w:rsid w:val="009E42F0"/>
    <w:rsid w:val="009E4516"/>
    <w:rsid w:val="009E4D5E"/>
    <w:rsid w:val="009E4DC9"/>
    <w:rsid w:val="009E51C0"/>
    <w:rsid w:val="009E52BC"/>
    <w:rsid w:val="009E5690"/>
    <w:rsid w:val="009E5EDC"/>
    <w:rsid w:val="009E62CE"/>
    <w:rsid w:val="009E76F8"/>
    <w:rsid w:val="009E7B85"/>
    <w:rsid w:val="009F253E"/>
    <w:rsid w:val="009F2C8E"/>
    <w:rsid w:val="009F322F"/>
    <w:rsid w:val="009F4063"/>
    <w:rsid w:val="009F5512"/>
    <w:rsid w:val="009F5D00"/>
    <w:rsid w:val="009F707C"/>
    <w:rsid w:val="00A00193"/>
    <w:rsid w:val="00A01844"/>
    <w:rsid w:val="00A02C77"/>
    <w:rsid w:val="00A0318C"/>
    <w:rsid w:val="00A04209"/>
    <w:rsid w:val="00A04416"/>
    <w:rsid w:val="00A04709"/>
    <w:rsid w:val="00A04D20"/>
    <w:rsid w:val="00A05D9F"/>
    <w:rsid w:val="00A05F50"/>
    <w:rsid w:val="00A072FF"/>
    <w:rsid w:val="00A0768F"/>
    <w:rsid w:val="00A07CEA"/>
    <w:rsid w:val="00A100C4"/>
    <w:rsid w:val="00A1050B"/>
    <w:rsid w:val="00A1052E"/>
    <w:rsid w:val="00A10D95"/>
    <w:rsid w:val="00A113BA"/>
    <w:rsid w:val="00A118EB"/>
    <w:rsid w:val="00A119EF"/>
    <w:rsid w:val="00A12216"/>
    <w:rsid w:val="00A125BE"/>
    <w:rsid w:val="00A13CD0"/>
    <w:rsid w:val="00A14885"/>
    <w:rsid w:val="00A14F02"/>
    <w:rsid w:val="00A1515B"/>
    <w:rsid w:val="00A166AC"/>
    <w:rsid w:val="00A16DB5"/>
    <w:rsid w:val="00A16E04"/>
    <w:rsid w:val="00A16EFB"/>
    <w:rsid w:val="00A1718D"/>
    <w:rsid w:val="00A1789F"/>
    <w:rsid w:val="00A17A64"/>
    <w:rsid w:val="00A206E4"/>
    <w:rsid w:val="00A20B33"/>
    <w:rsid w:val="00A21F8F"/>
    <w:rsid w:val="00A22DA7"/>
    <w:rsid w:val="00A230DF"/>
    <w:rsid w:val="00A236D5"/>
    <w:rsid w:val="00A23738"/>
    <w:rsid w:val="00A238D1"/>
    <w:rsid w:val="00A23F17"/>
    <w:rsid w:val="00A2450A"/>
    <w:rsid w:val="00A306DB"/>
    <w:rsid w:val="00A30A1A"/>
    <w:rsid w:val="00A30EB9"/>
    <w:rsid w:val="00A310C9"/>
    <w:rsid w:val="00A31DE9"/>
    <w:rsid w:val="00A33088"/>
    <w:rsid w:val="00A3386C"/>
    <w:rsid w:val="00A33E04"/>
    <w:rsid w:val="00A3437A"/>
    <w:rsid w:val="00A34471"/>
    <w:rsid w:val="00A345E0"/>
    <w:rsid w:val="00A35AF6"/>
    <w:rsid w:val="00A36017"/>
    <w:rsid w:val="00A366C0"/>
    <w:rsid w:val="00A36A62"/>
    <w:rsid w:val="00A36AD5"/>
    <w:rsid w:val="00A36F57"/>
    <w:rsid w:val="00A3748A"/>
    <w:rsid w:val="00A37A44"/>
    <w:rsid w:val="00A37BCE"/>
    <w:rsid w:val="00A406A8"/>
    <w:rsid w:val="00A4175C"/>
    <w:rsid w:val="00A41C28"/>
    <w:rsid w:val="00A42881"/>
    <w:rsid w:val="00A4452C"/>
    <w:rsid w:val="00A44663"/>
    <w:rsid w:val="00A44793"/>
    <w:rsid w:val="00A44A67"/>
    <w:rsid w:val="00A44FBF"/>
    <w:rsid w:val="00A4526F"/>
    <w:rsid w:val="00A45553"/>
    <w:rsid w:val="00A47FF7"/>
    <w:rsid w:val="00A501AE"/>
    <w:rsid w:val="00A502A3"/>
    <w:rsid w:val="00A504E4"/>
    <w:rsid w:val="00A5054F"/>
    <w:rsid w:val="00A50C6A"/>
    <w:rsid w:val="00A519BC"/>
    <w:rsid w:val="00A52878"/>
    <w:rsid w:val="00A528FC"/>
    <w:rsid w:val="00A533F5"/>
    <w:rsid w:val="00A534F0"/>
    <w:rsid w:val="00A54094"/>
    <w:rsid w:val="00A545A6"/>
    <w:rsid w:val="00A5465A"/>
    <w:rsid w:val="00A55813"/>
    <w:rsid w:val="00A570BE"/>
    <w:rsid w:val="00A572B8"/>
    <w:rsid w:val="00A5736B"/>
    <w:rsid w:val="00A57660"/>
    <w:rsid w:val="00A57DE2"/>
    <w:rsid w:val="00A6099C"/>
    <w:rsid w:val="00A61995"/>
    <w:rsid w:val="00A63607"/>
    <w:rsid w:val="00A64CE1"/>
    <w:rsid w:val="00A662BB"/>
    <w:rsid w:val="00A666AF"/>
    <w:rsid w:val="00A705CE"/>
    <w:rsid w:val="00A7086E"/>
    <w:rsid w:val="00A70A91"/>
    <w:rsid w:val="00A70CE8"/>
    <w:rsid w:val="00A7102E"/>
    <w:rsid w:val="00A71D11"/>
    <w:rsid w:val="00A71EFF"/>
    <w:rsid w:val="00A72847"/>
    <w:rsid w:val="00A72F2A"/>
    <w:rsid w:val="00A7371A"/>
    <w:rsid w:val="00A73864"/>
    <w:rsid w:val="00A748FD"/>
    <w:rsid w:val="00A77C87"/>
    <w:rsid w:val="00A80C89"/>
    <w:rsid w:val="00A80EE7"/>
    <w:rsid w:val="00A81553"/>
    <w:rsid w:val="00A81E0A"/>
    <w:rsid w:val="00A82A15"/>
    <w:rsid w:val="00A835B7"/>
    <w:rsid w:val="00A84325"/>
    <w:rsid w:val="00A84919"/>
    <w:rsid w:val="00A84AEC"/>
    <w:rsid w:val="00A85D1D"/>
    <w:rsid w:val="00A86D36"/>
    <w:rsid w:val="00A86FA2"/>
    <w:rsid w:val="00A87725"/>
    <w:rsid w:val="00A87BEB"/>
    <w:rsid w:val="00A87C6B"/>
    <w:rsid w:val="00A90021"/>
    <w:rsid w:val="00A916CF"/>
    <w:rsid w:val="00A92021"/>
    <w:rsid w:val="00A92681"/>
    <w:rsid w:val="00A929B4"/>
    <w:rsid w:val="00A936B0"/>
    <w:rsid w:val="00A937BE"/>
    <w:rsid w:val="00A9547B"/>
    <w:rsid w:val="00A961ED"/>
    <w:rsid w:val="00A963D3"/>
    <w:rsid w:val="00A963F2"/>
    <w:rsid w:val="00A96A52"/>
    <w:rsid w:val="00A96E68"/>
    <w:rsid w:val="00A96F28"/>
    <w:rsid w:val="00A97740"/>
    <w:rsid w:val="00AA0D18"/>
    <w:rsid w:val="00AA250C"/>
    <w:rsid w:val="00AA3D66"/>
    <w:rsid w:val="00AA3D74"/>
    <w:rsid w:val="00AA3EBA"/>
    <w:rsid w:val="00AA4071"/>
    <w:rsid w:val="00AA49E2"/>
    <w:rsid w:val="00AA4A13"/>
    <w:rsid w:val="00AA4A25"/>
    <w:rsid w:val="00AA5716"/>
    <w:rsid w:val="00AA699C"/>
    <w:rsid w:val="00AB1114"/>
    <w:rsid w:val="00AB1373"/>
    <w:rsid w:val="00AB13A2"/>
    <w:rsid w:val="00AB150B"/>
    <w:rsid w:val="00AB3010"/>
    <w:rsid w:val="00AB3CCA"/>
    <w:rsid w:val="00AB4623"/>
    <w:rsid w:val="00AB467E"/>
    <w:rsid w:val="00AB4DEB"/>
    <w:rsid w:val="00AB5D87"/>
    <w:rsid w:val="00AB5E80"/>
    <w:rsid w:val="00AB5F3B"/>
    <w:rsid w:val="00AB60CA"/>
    <w:rsid w:val="00AB65F8"/>
    <w:rsid w:val="00AB7169"/>
    <w:rsid w:val="00AC0001"/>
    <w:rsid w:val="00AC05FF"/>
    <w:rsid w:val="00AC0F4A"/>
    <w:rsid w:val="00AC1463"/>
    <w:rsid w:val="00AC309B"/>
    <w:rsid w:val="00AC39D8"/>
    <w:rsid w:val="00AC3E38"/>
    <w:rsid w:val="00AC3F1E"/>
    <w:rsid w:val="00AC4CAA"/>
    <w:rsid w:val="00AC57B3"/>
    <w:rsid w:val="00AC5EB7"/>
    <w:rsid w:val="00AC6B68"/>
    <w:rsid w:val="00AC6B98"/>
    <w:rsid w:val="00AC6CCF"/>
    <w:rsid w:val="00AC7016"/>
    <w:rsid w:val="00AC721C"/>
    <w:rsid w:val="00AC7543"/>
    <w:rsid w:val="00AC7700"/>
    <w:rsid w:val="00AC792A"/>
    <w:rsid w:val="00AC7965"/>
    <w:rsid w:val="00AD33DC"/>
    <w:rsid w:val="00AD4610"/>
    <w:rsid w:val="00AD5FAA"/>
    <w:rsid w:val="00AD765F"/>
    <w:rsid w:val="00AD776B"/>
    <w:rsid w:val="00AD7AF1"/>
    <w:rsid w:val="00AE015E"/>
    <w:rsid w:val="00AE16D3"/>
    <w:rsid w:val="00AE2208"/>
    <w:rsid w:val="00AE275A"/>
    <w:rsid w:val="00AE349E"/>
    <w:rsid w:val="00AE351B"/>
    <w:rsid w:val="00AE41C2"/>
    <w:rsid w:val="00AE4277"/>
    <w:rsid w:val="00AE5076"/>
    <w:rsid w:val="00AE50E6"/>
    <w:rsid w:val="00AE5281"/>
    <w:rsid w:val="00AE5C67"/>
    <w:rsid w:val="00AE6099"/>
    <w:rsid w:val="00AE6283"/>
    <w:rsid w:val="00AE6C3D"/>
    <w:rsid w:val="00AE6FD6"/>
    <w:rsid w:val="00AE7415"/>
    <w:rsid w:val="00AE7B7D"/>
    <w:rsid w:val="00AF062A"/>
    <w:rsid w:val="00AF0B10"/>
    <w:rsid w:val="00AF1225"/>
    <w:rsid w:val="00AF269A"/>
    <w:rsid w:val="00AF3239"/>
    <w:rsid w:val="00AF448B"/>
    <w:rsid w:val="00AF45CC"/>
    <w:rsid w:val="00AF4EAB"/>
    <w:rsid w:val="00AF5002"/>
    <w:rsid w:val="00AF6C9A"/>
    <w:rsid w:val="00AF6E59"/>
    <w:rsid w:val="00B0007C"/>
    <w:rsid w:val="00B01C06"/>
    <w:rsid w:val="00B020BE"/>
    <w:rsid w:val="00B03227"/>
    <w:rsid w:val="00B03592"/>
    <w:rsid w:val="00B03F4F"/>
    <w:rsid w:val="00B0683E"/>
    <w:rsid w:val="00B06E39"/>
    <w:rsid w:val="00B0743E"/>
    <w:rsid w:val="00B07EF0"/>
    <w:rsid w:val="00B10022"/>
    <w:rsid w:val="00B10523"/>
    <w:rsid w:val="00B11219"/>
    <w:rsid w:val="00B11724"/>
    <w:rsid w:val="00B11CA2"/>
    <w:rsid w:val="00B12208"/>
    <w:rsid w:val="00B1295F"/>
    <w:rsid w:val="00B12DC1"/>
    <w:rsid w:val="00B13407"/>
    <w:rsid w:val="00B14E36"/>
    <w:rsid w:val="00B1545D"/>
    <w:rsid w:val="00B16513"/>
    <w:rsid w:val="00B1667D"/>
    <w:rsid w:val="00B16788"/>
    <w:rsid w:val="00B17BC7"/>
    <w:rsid w:val="00B2015B"/>
    <w:rsid w:val="00B23F24"/>
    <w:rsid w:val="00B24827"/>
    <w:rsid w:val="00B258DA"/>
    <w:rsid w:val="00B2591E"/>
    <w:rsid w:val="00B25D8F"/>
    <w:rsid w:val="00B25ED5"/>
    <w:rsid w:val="00B26275"/>
    <w:rsid w:val="00B264EF"/>
    <w:rsid w:val="00B30DC1"/>
    <w:rsid w:val="00B31402"/>
    <w:rsid w:val="00B31722"/>
    <w:rsid w:val="00B319A4"/>
    <w:rsid w:val="00B32684"/>
    <w:rsid w:val="00B3392A"/>
    <w:rsid w:val="00B34261"/>
    <w:rsid w:val="00B346A3"/>
    <w:rsid w:val="00B35513"/>
    <w:rsid w:val="00B361EA"/>
    <w:rsid w:val="00B36510"/>
    <w:rsid w:val="00B41CE1"/>
    <w:rsid w:val="00B42ADD"/>
    <w:rsid w:val="00B453FD"/>
    <w:rsid w:val="00B45514"/>
    <w:rsid w:val="00B45644"/>
    <w:rsid w:val="00B46CE1"/>
    <w:rsid w:val="00B46E88"/>
    <w:rsid w:val="00B4727A"/>
    <w:rsid w:val="00B50440"/>
    <w:rsid w:val="00B504D0"/>
    <w:rsid w:val="00B506AD"/>
    <w:rsid w:val="00B5123D"/>
    <w:rsid w:val="00B518DD"/>
    <w:rsid w:val="00B5197D"/>
    <w:rsid w:val="00B52B7F"/>
    <w:rsid w:val="00B536E0"/>
    <w:rsid w:val="00B53DB0"/>
    <w:rsid w:val="00B55731"/>
    <w:rsid w:val="00B56376"/>
    <w:rsid w:val="00B575BA"/>
    <w:rsid w:val="00B579C5"/>
    <w:rsid w:val="00B57C2F"/>
    <w:rsid w:val="00B60428"/>
    <w:rsid w:val="00B61303"/>
    <w:rsid w:val="00B61778"/>
    <w:rsid w:val="00B62402"/>
    <w:rsid w:val="00B62580"/>
    <w:rsid w:val="00B636DD"/>
    <w:rsid w:val="00B637D8"/>
    <w:rsid w:val="00B64FD5"/>
    <w:rsid w:val="00B65570"/>
    <w:rsid w:val="00B659F1"/>
    <w:rsid w:val="00B666AD"/>
    <w:rsid w:val="00B66AD4"/>
    <w:rsid w:val="00B66B17"/>
    <w:rsid w:val="00B66CA8"/>
    <w:rsid w:val="00B66D3E"/>
    <w:rsid w:val="00B74422"/>
    <w:rsid w:val="00B74512"/>
    <w:rsid w:val="00B749EE"/>
    <w:rsid w:val="00B759B7"/>
    <w:rsid w:val="00B75F11"/>
    <w:rsid w:val="00B765B0"/>
    <w:rsid w:val="00B76E2E"/>
    <w:rsid w:val="00B77017"/>
    <w:rsid w:val="00B77B38"/>
    <w:rsid w:val="00B8016E"/>
    <w:rsid w:val="00B80AE6"/>
    <w:rsid w:val="00B813B2"/>
    <w:rsid w:val="00B81C1E"/>
    <w:rsid w:val="00B81D82"/>
    <w:rsid w:val="00B8212A"/>
    <w:rsid w:val="00B82996"/>
    <w:rsid w:val="00B82C88"/>
    <w:rsid w:val="00B839BB"/>
    <w:rsid w:val="00B84028"/>
    <w:rsid w:val="00B84322"/>
    <w:rsid w:val="00B848EE"/>
    <w:rsid w:val="00B84F0A"/>
    <w:rsid w:val="00B858F5"/>
    <w:rsid w:val="00B85A7A"/>
    <w:rsid w:val="00B86296"/>
    <w:rsid w:val="00B86796"/>
    <w:rsid w:val="00B8685E"/>
    <w:rsid w:val="00B86BE2"/>
    <w:rsid w:val="00B9014D"/>
    <w:rsid w:val="00B90F19"/>
    <w:rsid w:val="00B91FC0"/>
    <w:rsid w:val="00B93466"/>
    <w:rsid w:val="00B935E4"/>
    <w:rsid w:val="00B944BB"/>
    <w:rsid w:val="00B94A3B"/>
    <w:rsid w:val="00B94B1F"/>
    <w:rsid w:val="00B94D54"/>
    <w:rsid w:val="00B95763"/>
    <w:rsid w:val="00B95CFD"/>
    <w:rsid w:val="00B96389"/>
    <w:rsid w:val="00B96632"/>
    <w:rsid w:val="00B9709E"/>
    <w:rsid w:val="00B9773A"/>
    <w:rsid w:val="00BA034E"/>
    <w:rsid w:val="00BA03B2"/>
    <w:rsid w:val="00BA0413"/>
    <w:rsid w:val="00BA052E"/>
    <w:rsid w:val="00BA0E24"/>
    <w:rsid w:val="00BA107F"/>
    <w:rsid w:val="00BA1124"/>
    <w:rsid w:val="00BA1384"/>
    <w:rsid w:val="00BA265E"/>
    <w:rsid w:val="00BA2A14"/>
    <w:rsid w:val="00BA2C27"/>
    <w:rsid w:val="00BA2DCB"/>
    <w:rsid w:val="00BA407B"/>
    <w:rsid w:val="00BA44A3"/>
    <w:rsid w:val="00BA4521"/>
    <w:rsid w:val="00BA5635"/>
    <w:rsid w:val="00BA68F8"/>
    <w:rsid w:val="00BA7C4A"/>
    <w:rsid w:val="00BA7D89"/>
    <w:rsid w:val="00BA7E86"/>
    <w:rsid w:val="00BB0694"/>
    <w:rsid w:val="00BB2BC3"/>
    <w:rsid w:val="00BB2DDB"/>
    <w:rsid w:val="00BB2F23"/>
    <w:rsid w:val="00BB34D2"/>
    <w:rsid w:val="00BB41C1"/>
    <w:rsid w:val="00BB4CBB"/>
    <w:rsid w:val="00BB749E"/>
    <w:rsid w:val="00BB78EB"/>
    <w:rsid w:val="00BC1C22"/>
    <w:rsid w:val="00BC1DC1"/>
    <w:rsid w:val="00BC2169"/>
    <w:rsid w:val="00BC22B6"/>
    <w:rsid w:val="00BC4290"/>
    <w:rsid w:val="00BC4D53"/>
    <w:rsid w:val="00BC62B0"/>
    <w:rsid w:val="00BC7028"/>
    <w:rsid w:val="00BC74EA"/>
    <w:rsid w:val="00BD0D99"/>
    <w:rsid w:val="00BD1D15"/>
    <w:rsid w:val="00BD29E8"/>
    <w:rsid w:val="00BD3D1E"/>
    <w:rsid w:val="00BD3D60"/>
    <w:rsid w:val="00BD44C5"/>
    <w:rsid w:val="00BD4654"/>
    <w:rsid w:val="00BD48D9"/>
    <w:rsid w:val="00BD4A4F"/>
    <w:rsid w:val="00BD5EF7"/>
    <w:rsid w:val="00BD66DC"/>
    <w:rsid w:val="00BD6730"/>
    <w:rsid w:val="00BD76FF"/>
    <w:rsid w:val="00BD789B"/>
    <w:rsid w:val="00BE074E"/>
    <w:rsid w:val="00BE1CDA"/>
    <w:rsid w:val="00BE23F4"/>
    <w:rsid w:val="00BE3041"/>
    <w:rsid w:val="00BE3D62"/>
    <w:rsid w:val="00BE3E7F"/>
    <w:rsid w:val="00BE425E"/>
    <w:rsid w:val="00BE4B34"/>
    <w:rsid w:val="00BE53D6"/>
    <w:rsid w:val="00BE6109"/>
    <w:rsid w:val="00BE6974"/>
    <w:rsid w:val="00BE726E"/>
    <w:rsid w:val="00BE74D8"/>
    <w:rsid w:val="00BE74E6"/>
    <w:rsid w:val="00BF0000"/>
    <w:rsid w:val="00BF0B99"/>
    <w:rsid w:val="00BF1159"/>
    <w:rsid w:val="00BF1E36"/>
    <w:rsid w:val="00BF1F7F"/>
    <w:rsid w:val="00BF210A"/>
    <w:rsid w:val="00BF39C7"/>
    <w:rsid w:val="00BF3EF5"/>
    <w:rsid w:val="00BF41E3"/>
    <w:rsid w:val="00BF5FB3"/>
    <w:rsid w:val="00BF64C1"/>
    <w:rsid w:val="00BF7914"/>
    <w:rsid w:val="00C00A94"/>
    <w:rsid w:val="00C00C28"/>
    <w:rsid w:val="00C014FF"/>
    <w:rsid w:val="00C0214E"/>
    <w:rsid w:val="00C0226D"/>
    <w:rsid w:val="00C02427"/>
    <w:rsid w:val="00C02D3F"/>
    <w:rsid w:val="00C04BE9"/>
    <w:rsid w:val="00C0520F"/>
    <w:rsid w:val="00C05F53"/>
    <w:rsid w:val="00C060A3"/>
    <w:rsid w:val="00C07A5E"/>
    <w:rsid w:val="00C10417"/>
    <w:rsid w:val="00C1053F"/>
    <w:rsid w:val="00C109E4"/>
    <w:rsid w:val="00C10BCC"/>
    <w:rsid w:val="00C11BF1"/>
    <w:rsid w:val="00C1214D"/>
    <w:rsid w:val="00C121FE"/>
    <w:rsid w:val="00C126AC"/>
    <w:rsid w:val="00C137A4"/>
    <w:rsid w:val="00C13A14"/>
    <w:rsid w:val="00C13BEB"/>
    <w:rsid w:val="00C14093"/>
    <w:rsid w:val="00C14EE8"/>
    <w:rsid w:val="00C15F34"/>
    <w:rsid w:val="00C16A45"/>
    <w:rsid w:val="00C1796D"/>
    <w:rsid w:val="00C179F9"/>
    <w:rsid w:val="00C201B3"/>
    <w:rsid w:val="00C211E2"/>
    <w:rsid w:val="00C225CC"/>
    <w:rsid w:val="00C23C9A"/>
    <w:rsid w:val="00C24E64"/>
    <w:rsid w:val="00C25387"/>
    <w:rsid w:val="00C26472"/>
    <w:rsid w:val="00C2725B"/>
    <w:rsid w:val="00C279EC"/>
    <w:rsid w:val="00C327EB"/>
    <w:rsid w:val="00C3331D"/>
    <w:rsid w:val="00C33CD8"/>
    <w:rsid w:val="00C34A92"/>
    <w:rsid w:val="00C36324"/>
    <w:rsid w:val="00C3644D"/>
    <w:rsid w:val="00C369DC"/>
    <w:rsid w:val="00C41607"/>
    <w:rsid w:val="00C41827"/>
    <w:rsid w:val="00C41DD1"/>
    <w:rsid w:val="00C44230"/>
    <w:rsid w:val="00C4485A"/>
    <w:rsid w:val="00C44DB2"/>
    <w:rsid w:val="00C45E10"/>
    <w:rsid w:val="00C46851"/>
    <w:rsid w:val="00C46BA7"/>
    <w:rsid w:val="00C478D1"/>
    <w:rsid w:val="00C479D6"/>
    <w:rsid w:val="00C47D0C"/>
    <w:rsid w:val="00C50173"/>
    <w:rsid w:val="00C50386"/>
    <w:rsid w:val="00C50395"/>
    <w:rsid w:val="00C50452"/>
    <w:rsid w:val="00C506DA"/>
    <w:rsid w:val="00C528C0"/>
    <w:rsid w:val="00C533AE"/>
    <w:rsid w:val="00C5432D"/>
    <w:rsid w:val="00C5515B"/>
    <w:rsid w:val="00C565D7"/>
    <w:rsid w:val="00C56B7A"/>
    <w:rsid w:val="00C574EB"/>
    <w:rsid w:val="00C57A18"/>
    <w:rsid w:val="00C57AB9"/>
    <w:rsid w:val="00C57CF9"/>
    <w:rsid w:val="00C57D96"/>
    <w:rsid w:val="00C61DD0"/>
    <w:rsid w:val="00C61DD5"/>
    <w:rsid w:val="00C648D9"/>
    <w:rsid w:val="00C65364"/>
    <w:rsid w:val="00C66650"/>
    <w:rsid w:val="00C66A19"/>
    <w:rsid w:val="00C66C75"/>
    <w:rsid w:val="00C70591"/>
    <w:rsid w:val="00C70EAB"/>
    <w:rsid w:val="00C71F09"/>
    <w:rsid w:val="00C73764"/>
    <w:rsid w:val="00C7419B"/>
    <w:rsid w:val="00C74D5A"/>
    <w:rsid w:val="00C75021"/>
    <w:rsid w:val="00C75486"/>
    <w:rsid w:val="00C756C0"/>
    <w:rsid w:val="00C771B5"/>
    <w:rsid w:val="00C77251"/>
    <w:rsid w:val="00C80B84"/>
    <w:rsid w:val="00C83EE4"/>
    <w:rsid w:val="00C841FD"/>
    <w:rsid w:val="00C84C59"/>
    <w:rsid w:val="00C85CF8"/>
    <w:rsid w:val="00C86A1B"/>
    <w:rsid w:val="00C901DB"/>
    <w:rsid w:val="00C90E02"/>
    <w:rsid w:val="00C90EF3"/>
    <w:rsid w:val="00C913AF"/>
    <w:rsid w:val="00C914BE"/>
    <w:rsid w:val="00C91602"/>
    <w:rsid w:val="00C93D9C"/>
    <w:rsid w:val="00C94541"/>
    <w:rsid w:val="00C946A8"/>
    <w:rsid w:val="00C954DE"/>
    <w:rsid w:val="00C957EA"/>
    <w:rsid w:val="00C962DD"/>
    <w:rsid w:val="00CA0B25"/>
    <w:rsid w:val="00CA11DF"/>
    <w:rsid w:val="00CA1F5F"/>
    <w:rsid w:val="00CA2C07"/>
    <w:rsid w:val="00CA3ADF"/>
    <w:rsid w:val="00CA3DE4"/>
    <w:rsid w:val="00CA3EE4"/>
    <w:rsid w:val="00CA3FA0"/>
    <w:rsid w:val="00CA51C5"/>
    <w:rsid w:val="00CA60A2"/>
    <w:rsid w:val="00CA620A"/>
    <w:rsid w:val="00CA686D"/>
    <w:rsid w:val="00CA6A22"/>
    <w:rsid w:val="00CA6D71"/>
    <w:rsid w:val="00CB0120"/>
    <w:rsid w:val="00CB03DE"/>
    <w:rsid w:val="00CB0FA2"/>
    <w:rsid w:val="00CB1814"/>
    <w:rsid w:val="00CB18C2"/>
    <w:rsid w:val="00CB1C87"/>
    <w:rsid w:val="00CB2401"/>
    <w:rsid w:val="00CB262C"/>
    <w:rsid w:val="00CB2A82"/>
    <w:rsid w:val="00CB2CDA"/>
    <w:rsid w:val="00CB4D58"/>
    <w:rsid w:val="00CB4D62"/>
    <w:rsid w:val="00CB4EC9"/>
    <w:rsid w:val="00CB5531"/>
    <w:rsid w:val="00CB655D"/>
    <w:rsid w:val="00CB6C98"/>
    <w:rsid w:val="00CB6FC4"/>
    <w:rsid w:val="00CB7861"/>
    <w:rsid w:val="00CC0432"/>
    <w:rsid w:val="00CC163F"/>
    <w:rsid w:val="00CC1785"/>
    <w:rsid w:val="00CC202F"/>
    <w:rsid w:val="00CC2B30"/>
    <w:rsid w:val="00CC2D93"/>
    <w:rsid w:val="00CC4094"/>
    <w:rsid w:val="00CC4543"/>
    <w:rsid w:val="00CC473B"/>
    <w:rsid w:val="00CC5CE3"/>
    <w:rsid w:val="00CC6152"/>
    <w:rsid w:val="00CC640C"/>
    <w:rsid w:val="00CC673C"/>
    <w:rsid w:val="00CC6B4C"/>
    <w:rsid w:val="00CC7274"/>
    <w:rsid w:val="00CC72C6"/>
    <w:rsid w:val="00CD094F"/>
    <w:rsid w:val="00CD1A51"/>
    <w:rsid w:val="00CD21D8"/>
    <w:rsid w:val="00CD250E"/>
    <w:rsid w:val="00CD4FCC"/>
    <w:rsid w:val="00CD67EF"/>
    <w:rsid w:val="00CD72A4"/>
    <w:rsid w:val="00CD7459"/>
    <w:rsid w:val="00CD7842"/>
    <w:rsid w:val="00CD7DAB"/>
    <w:rsid w:val="00CE040D"/>
    <w:rsid w:val="00CE173A"/>
    <w:rsid w:val="00CE1E14"/>
    <w:rsid w:val="00CE2266"/>
    <w:rsid w:val="00CE2EBD"/>
    <w:rsid w:val="00CE3447"/>
    <w:rsid w:val="00CE36F1"/>
    <w:rsid w:val="00CE3C22"/>
    <w:rsid w:val="00CE3DEB"/>
    <w:rsid w:val="00CE43F1"/>
    <w:rsid w:val="00CE4BED"/>
    <w:rsid w:val="00CE50AE"/>
    <w:rsid w:val="00CE5407"/>
    <w:rsid w:val="00CE5BA3"/>
    <w:rsid w:val="00CF0F7D"/>
    <w:rsid w:val="00CF1099"/>
    <w:rsid w:val="00CF1266"/>
    <w:rsid w:val="00CF1CBE"/>
    <w:rsid w:val="00CF2936"/>
    <w:rsid w:val="00CF2E14"/>
    <w:rsid w:val="00CF2F18"/>
    <w:rsid w:val="00CF3620"/>
    <w:rsid w:val="00CF365B"/>
    <w:rsid w:val="00CF3A48"/>
    <w:rsid w:val="00CF4162"/>
    <w:rsid w:val="00CF41C9"/>
    <w:rsid w:val="00CF5042"/>
    <w:rsid w:val="00CF51C2"/>
    <w:rsid w:val="00CF539F"/>
    <w:rsid w:val="00CF5B7A"/>
    <w:rsid w:val="00CF6AC7"/>
    <w:rsid w:val="00CF74A5"/>
    <w:rsid w:val="00D00FD9"/>
    <w:rsid w:val="00D039EF"/>
    <w:rsid w:val="00D045B8"/>
    <w:rsid w:val="00D04C0D"/>
    <w:rsid w:val="00D05372"/>
    <w:rsid w:val="00D05CEB"/>
    <w:rsid w:val="00D06166"/>
    <w:rsid w:val="00D065AF"/>
    <w:rsid w:val="00D068D6"/>
    <w:rsid w:val="00D07355"/>
    <w:rsid w:val="00D0735C"/>
    <w:rsid w:val="00D07967"/>
    <w:rsid w:val="00D07C3C"/>
    <w:rsid w:val="00D11926"/>
    <w:rsid w:val="00D11AEC"/>
    <w:rsid w:val="00D12689"/>
    <w:rsid w:val="00D1377B"/>
    <w:rsid w:val="00D15CCE"/>
    <w:rsid w:val="00D15FD3"/>
    <w:rsid w:val="00D1636C"/>
    <w:rsid w:val="00D166A5"/>
    <w:rsid w:val="00D16A0C"/>
    <w:rsid w:val="00D17609"/>
    <w:rsid w:val="00D17CBA"/>
    <w:rsid w:val="00D20082"/>
    <w:rsid w:val="00D208AF"/>
    <w:rsid w:val="00D21E50"/>
    <w:rsid w:val="00D227D9"/>
    <w:rsid w:val="00D2282E"/>
    <w:rsid w:val="00D22F34"/>
    <w:rsid w:val="00D23E0E"/>
    <w:rsid w:val="00D240FC"/>
    <w:rsid w:val="00D241C0"/>
    <w:rsid w:val="00D2442D"/>
    <w:rsid w:val="00D24DBD"/>
    <w:rsid w:val="00D24F0F"/>
    <w:rsid w:val="00D26D02"/>
    <w:rsid w:val="00D27574"/>
    <w:rsid w:val="00D278DF"/>
    <w:rsid w:val="00D27B98"/>
    <w:rsid w:val="00D305B7"/>
    <w:rsid w:val="00D305FF"/>
    <w:rsid w:val="00D30D4E"/>
    <w:rsid w:val="00D32FC8"/>
    <w:rsid w:val="00D333A6"/>
    <w:rsid w:val="00D34144"/>
    <w:rsid w:val="00D34BAD"/>
    <w:rsid w:val="00D35EE5"/>
    <w:rsid w:val="00D36E23"/>
    <w:rsid w:val="00D3755B"/>
    <w:rsid w:val="00D37A2D"/>
    <w:rsid w:val="00D41AA5"/>
    <w:rsid w:val="00D42DF5"/>
    <w:rsid w:val="00D4323B"/>
    <w:rsid w:val="00D43900"/>
    <w:rsid w:val="00D442AA"/>
    <w:rsid w:val="00D44C98"/>
    <w:rsid w:val="00D45E08"/>
    <w:rsid w:val="00D50251"/>
    <w:rsid w:val="00D503D1"/>
    <w:rsid w:val="00D51AB5"/>
    <w:rsid w:val="00D53AD7"/>
    <w:rsid w:val="00D53CBA"/>
    <w:rsid w:val="00D5594F"/>
    <w:rsid w:val="00D55B11"/>
    <w:rsid w:val="00D56C4F"/>
    <w:rsid w:val="00D57141"/>
    <w:rsid w:val="00D571AF"/>
    <w:rsid w:val="00D57AFC"/>
    <w:rsid w:val="00D57D7C"/>
    <w:rsid w:val="00D60121"/>
    <w:rsid w:val="00D6031E"/>
    <w:rsid w:val="00D60F64"/>
    <w:rsid w:val="00D60F8E"/>
    <w:rsid w:val="00D63E4D"/>
    <w:rsid w:val="00D64706"/>
    <w:rsid w:val="00D64F8E"/>
    <w:rsid w:val="00D6566F"/>
    <w:rsid w:val="00D65A0B"/>
    <w:rsid w:val="00D65D76"/>
    <w:rsid w:val="00D66120"/>
    <w:rsid w:val="00D66C0F"/>
    <w:rsid w:val="00D70BE0"/>
    <w:rsid w:val="00D713B4"/>
    <w:rsid w:val="00D71834"/>
    <w:rsid w:val="00D720EF"/>
    <w:rsid w:val="00D725EF"/>
    <w:rsid w:val="00D72FB5"/>
    <w:rsid w:val="00D733D0"/>
    <w:rsid w:val="00D74546"/>
    <w:rsid w:val="00D74D55"/>
    <w:rsid w:val="00D74FF4"/>
    <w:rsid w:val="00D759A9"/>
    <w:rsid w:val="00D76970"/>
    <w:rsid w:val="00D76BCD"/>
    <w:rsid w:val="00D772A7"/>
    <w:rsid w:val="00D77DF2"/>
    <w:rsid w:val="00D8041F"/>
    <w:rsid w:val="00D80557"/>
    <w:rsid w:val="00D806D3"/>
    <w:rsid w:val="00D80EF6"/>
    <w:rsid w:val="00D81033"/>
    <w:rsid w:val="00D815A0"/>
    <w:rsid w:val="00D81D02"/>
    <w:rsid w:val="00D8232E"/>
    <w:rsid w:val="00D83E8D"/>
    <w:rsid w:val="00D83FFB"/>
    <w:rsid w:val="00D840F8"/>
    <w:rsid w:val="00D842F0"/>
    <w:rsid w:val="00D84409"/>
    <w:rsid w:val="00D8485A"/>
    <w:rsid w:val="00D84905"/>
    <w:rsid w:val="00D84B6C"/>
    <w:rsid w:val="00D8575D"/>
    <w:rsid w:val="00D8765E"/>
    <w:rsid w:val="00D90A38"/>
    <w:rsid w:val="00D90D4B"/>
    <w:rsid w:val="00D91B28"/>
    <w:rsid w:val="00D91F4A"/>
    <w:rsid w:val="00D92091"/>
    <w:rsid w:val="00D92267"/>
    <w:rsid w:val="00D92323"/>
    <w:rsid w:val="00D923FA"/>
    <w:rsid w:val="00D9279F"/>
    <w:rsid w:val="00D92895"/>
    <w:rsid w:val="00D92ABC"/>
    <w:rsid w:val="00D92ADF"/>
    <w:rsid w:val="00D92AE4"/>
    <w:rsid w:val="00D92E85"/>
    <w:rsid w:val="00D93184"/>
    <w:rsid w:val="00D9357C"/>
    <w:rsid w:val="00D93DBF"/>
    <w:rsid w:val="00D943E0"/>
    <w:rsid w:val="00D948FE"/>
    <w:rsid w:val="00D94A0C"/>
    <w:rsid w:val="00D96F16"/>
    <w:rsid w:val="00D96FC6"/>
    <w:rsid w:val="00D973FC"/>
    <w:rsid w:val="00D97871"/>
    <w:rsid w:val="00DA0182"/>
    <w:rsid w:val="00DA08F1"/>
    <w:rsid w:val="00DA148C"/>
    <w:rsid w:val="00DA1534"/>
    <w:rsid w:val="00DA1D9F"/>
    <w:rsid w:val="00DA1DF1"/>
    <w:rsid w:val="00DA203F"/>
    <w:rsid w:val="00DA307C"/>
    <w:rsid w:val="00DA3292"/>
    <w:rsid w:val="00DA48ED"/>
    <w:rsid w:val="00DA4EA3"/>
    <w:rsid w:val="00DA5748"/>
    <w:rsid w:val="00DA5EA6"/>
    <w:rsid w:val="00DA63AF"/>
    <w:rsid w:val="00DA796B"/>
    <w:rsid w:val="00DA7D9A"/>
    <w:rsid w:val="00DB0483"/>
    <w:rsid w:val="00DB0B08"/>
    <w:rsid w:val="00DB1DE2"/>
    <w:rsid w:val="00DB202E"/>
    <w:rsid w:val="00DB304B"/>
    <w:rsid w:val="00DB321E"/>
    <w:rsid w:val="00DB3E2E"/>
    <w:rsid w:val="00DB5261"/>
    <w:rsid w:val="00DB55CA"/>
    <w:rsid w:val="00DB5C45"/>
    <w:rsid w:val="00DB6DAB"/>
    <w:rsid w:val="00DB73D1"/>
    <w:rsid w:val="00DC0F1B"/>
    <w:rsid w:val="00DC1F69"/>
    <w:rsid w:val="00DC2301"/>
    <w:rsid w:val="00DC2A4A"/>
    <w:rsid w:val="00DC352D"/>
    <w:rsid w:val="00DC409A"/>
    <w:rsid w:val="00DC505E"/>
    <w:rsid w:val="00DC552A"/>
    <w:rsid w:val="00DC5900"/>
    <w:rsid w:val="00DC5B6E"/>
    <w:rsid w:val="00DC6141"/>
    <w:rsid w:val="00DC64EE"/>
    <w:rsid w:val="00DC663C"/>
    <w:rsid w:val="00DC7009"/>
    <w:rsid w:val="00DC70DB"/>
    <w:rsid w:val="00DC776B"/>
    <w:rsid w:val="00DD329D"/>
    <w:rsid w:val="00DD353C"/>
    <w:rsid w:val="00DD42AB"/>
    <w:rsid w:val="00DD4402"/>
    <w:rsid w:val="00DD5422"/>
    <w:rsid w:val="00DD5B65"/>
    <w:rsid w:val="00DD6448"/>
    <w:rsid w:val="00DD6E2D"/>
    <w:rsid w:val="00DD7B3F"/>
    <w:rsid w:val="00DE13A7"/>
    <w:rsid w:val="00DE19A2"/>
    <w:rsid w:val="00DE1E73"/>
    <w:rsid w:val="00DE1F28"/>
    <w:rsid w:val="00DE24A2"/>
    <w:rsid w:val="00DE44C2"/>
    <w:rsid w:val="00DE5890"/>
    <w:rsid w:val="00DE63D3"/>
    <w:rsid w:val="00DE6DDB"/>
    <w:rsid w:val="00DE6E1F"/>
    <w:rsid w:val="00DE6FB1"/>
    <w:rsid w:val="00DE7845"/>
    <w:rsid w:val="00DF1AFF"/>
    <w:rsid w:val="00DF2B89"/>
    <w:rsid w:val="00DF2CDD"/>
    <w:rsid w:val="00DF2DE6"/>
    <w:rsid w:val="00DF4019"/>
    <w:rsid w:val="00DF6559"/>
    <w:rsid w:val="00E00281"/>
    <w:rsid w:val="00E00519"/>
    <w:rsid w:val="00E0147B"/>
    <w:rsid w:val="00E0198B"/>
    <w:rsid w:val="00E020E3"/>
    <w:rsid w:val="00E0220C"/>
    <w:rsid w:val="00E02264"/>
    <w:rsid w:val="00E02E94"/>
    <w:rsid w:val="00E02FC6"/>
    <w:rsid w:val="00E031F9"/>
    <w:rsid w:val="00E0446C"/>
    <w:rsid w:val="00E04B78"/>
    <w:rsid w:val="00E04BC3"/>
    <w:rsid w:val="00E053AB"/>
    <w:rsid w:val="00E05AB4"/>
    <w:rsid w:val="00E05F65"/>
    <w:rsid w:val="00E06E52"/>
    <w:rsid w:val="00E07A6B"/>
    <w:rsid w:val="00E10886"/>
    <w:rsid w:val="00E10D63"/>
    <w:rsid w:val="00E11B30"/>
    <w:rsid w:val="00E1270C"/>
    <w:rsid w:val="00E12BA2"/>
    <w:rsid w:val="00E12ED5"/>
    <w:rsid w:val="00E130FC"/>
    <w:rsid w:val="00E139D1"/>
    <w:rsid w:val="00E13E2D"/>
    <w:rsid w:val="00E141BB"/>
    <w:rsid w:val="00E14A96"/>
    <w:rsid w:val="00E15429"/>
    <w:rsid w:val="00E160C8"/>
    <w:rsid w:val="00E1614D"/>
    <w:rsid w:val="00E1739D"/>
    <w:rsid w:val="00E179DA"/>
    <w:rsid w:val="00E2074F"/>
    <w:rsid w:val="00E20CAC"/>
    <w:rsid w:val="00E20D4E"/>
    <w:rsid w:val="00E210CF"/>
    <w:rsid w:val="00E213D0"/>
    <w:rsid w:val="00E213FC"/>
    <w:rsid w:val="00E21439"/>
    <w:rsid w:val="00E21A06"/>
    <w:rsid w:val="00E21E58"/>
    <w:rsid w:val="00E21EDA"/>
    <w:rsid w:val="00E238A1"/>
    <w:rsid w:val="00E24A99"/>
    <w:rsid w:val="00E24DEC"/>
    <w:rsid w:val="00E25B2B"/>
    <w:rsid w:val="00E263D1"/>
    <w:rsid w:val="00E274FD"/>
    <w:rsid w:val="00E27543"/>
    <w:rsid w:val="00E27D35"/>
    <w:rsid w:val="00E31A2B"/>
    <w:rsid w:val="00E31C88"/>
    <w:rsid w:val="00E324B8"/>
    <w:rsid w:val="00E32954"/>
    <w:rsid w:val="00E32E97"/>
    <w:rsid w:val="00E3333E"/>
    <w:rsid w:val="00E33724"/>
    <w:rsid w:val="00E33755"/>
    <w:rsid w:val="00E33922"/>
    <w:rsid w:val="00E344E4"/>
    <w:rsid w:val="00E3483F"/>
    <w:rsid w:val="00E353F2"/>
    <w:rsid w:val="00E35C73"/>
    <w:rsid w:val="00E360CE"/>
    <w:rsid w:val="00E37D20"/>
    <w:rsid w:val="00E37EA6"/>
    <w:rsid w:val="00E40AE2"/>
    <w:rsid w:val="00E40B4F"/>
    <w:rsid w:val="00E40C3D"/>
    <w:rsid w:val="00E41D26"/>
    <w:rsid w:val="00E41F51"/>
    <w:rsid w:val="00E42061"/>
    <w:rsid w:val="00E4243A"/>
    <w:rsid w:val="00E42DE1"/>
    <w:rsid w:val="00E43233"/>
    <w:rsid w:val="00E4358E"/>
    <w:rsid w:val="00E43682"/>
    <w:rsid w:val="00E4440F"/>
    <w:rsid w:val="00E454D3"/>
    <w:rsid w:val="00E4591A"/>
    <w:rsid w:val="00E45F9B"/>
    <w:rsid w:val="00E47112"/>
    <w:rsid w:val="00E47195"/>
    <w:rsid w:val="00E4724D"/>
    <w:rsid w:val="00E47E93"/>
    <w:rsid w:val="00E5061D"/>
    <w:rsid w:val="00E50BC6"/>
    <w:rsid w:val="00E5225D"/>
    <w:rsid w:val="00E5234C"/>
    <w:rsid w:val="00E5292B"/>
    <w:rsid w:val="00E52E34"/>
    <w:rsid w:val="00E52FA7"/>
    <w:rsid w:val="00E53B06"/>
    <w:rsid w:val="00E53DD0"/>
    <w:rsid w:val="00E542DE"/>
    <w:rsid w:val="00E552BE"/>
    <w:rsid w:val="00E5588B"/>
    <w:rsid w:val="00E55EE8"/>
    <w:rsid w:val="00E5798A"/>
    <w:rsid w:val="00E600FD"/>
    <w:rsid w:val="00E60283"/>
    <w:rsid w:val="00E60F20"/>
    <w:rsid w:val="00E60FC3"/>
    <w:rsid w:val="00E6118D"/>
    <w:rsid w:val="00E61207"/>
    <w:rsid w:val="00E61849"/>
    <w:rsid w:val="00E61877"/>
    <w:rsid w:val="00E621F7"/>
    <w:rsid w:val="00E6267A"/>
    <w:rsid w:val="00E6282A"/>
    <w:rsid w:val="00E63D32"/>
    <w:rsid w:val="00E64BF1"/>
    <w:rsid w:val="00E64E92"/>
    <w:rsid w:val="00E65091"/>
    <w:rsid w:val="00E65595"/>
    <w:rsid w:val="00E658AC"/>
    <w:rsid w:val="00E65B03"/>
    <w:rsid w:val="00E65CF0"/>
    <w:rsid w:val="00E6619E"/>
    <w:rsid w:val="00E66404"/>
    <w:rsid w:val="00E66AA8"/>
    <w:rsid w:val="00E66E51"/>
    <w:rsid w:val="00E677FC"/>
    <w:rsid w:val="00E70671"/>
    <w:rsid w:val="00E7320E"/>
    <w:rsid w:val="00E7362B"/>
    <w:rsid w:val="00E736C3"/>
    <w:rsid w:val="00E73EC8"/>
    <w:rsid w:val="00E746B2"/>
    <w:rsid w:val="00E75A72"/>
    <w:rsid w:val="00E76530"/>
    <w:rsid w:val="00E8244E"/>
    <w:rsid w:val="00E828A7"/>
    <w:rsid w:val="00E833D5"/>
    <w:rsid w:val="00E83ECA"/>
    <w:rsid w:val="00E84248"/>
    <w:rsid w:val="00E849D6"/>
    <w:rsid w:val="00E853B7"/>
    <w:rsid w:val="00E86C83"/>
    <w:rsid w:val="00E86D2B"/>
    <w:rsid w:val="00E87AB5"/>
    <w:rsid w:val="00E87CA7"/>
    <w:rsid w:val="00E90560"/>
    <w:rsid w:val="00E90CD3"/>
    <w:rsid w:val="00E90DA9"/>
    <w:rsid w:val="00E9111F"/>
    <w:rsid w:val="00E912AA"/>
    <w:rsid w:val="00E92598"/>
    <w:rsid w:val="00E929D0"/>
    <w:rsid w:val="00E94256"/>
    <w:rsid w:val="00E946DD"/>
    <w:rsid w:val="00E94BA7"/>
    <w:rsid w:val="00E95489"/>
    <w:rsid w:val="00E957B3"/>
    <w:rsid w:val="00E95915"/>
    <w:rsid w:val="00E95B0D"/>
    <w:rsid w:val="00E97186"/>
    <w:rsid w:val="00E9732E"/>
    <w:rsid w:val="00EA0326"/>
    <w:rsid w:val="00EA11E3"/>
    <w:rsid w:val="00EA257D"/>
    <w:rsid w:val="00EA2AA9"/>
    <w:rsid w:val="00EA31A1"/>
    <w:rsid w:val="00EA33B0"/>
    <w:rsid w:val="00EA34D8"/>
    <w:rsid w:val="00EA38FF"/>
    <w:rsid w:val="00EA3A8B"/>
    <w:rsid w:val="00EA3CCC"/>
    <w:rsid w:val="00EA43E5"/>
    <w:rsid w:val="00EA472C"/>
    <w:rsid w:val="00EA4A66"/>
    <w:rsid w:val="00EA4CB5"/>
    <w:rsid w:val="00EA515A"/>
    <w:rsid w:val="00EA525C"/>
    <w:rsid w:val="00EA5502"/>
    <w:rsid w:val="00EB0393"/>
    <w:rsid w:val="00EB0A44"/>
    <w:rsid w:val="00EB0F55"/>
    <w:rsid w:val="00EB16B7"/>
    <w:rsid w:val="00EB1D0A"/>
    <w:rsid w:val="00EB1DF4"/>
    <w:rsid w:val="00EB30F5"/>
    <w:rsid w:val="00EB31F3"/>
    <w:rsid w:val="00EB61CB"/>
    <w:rsid w:val="00EB6DCF"/>
    <w:rsid w:val="00EB7636"/>
    <w:rsid w:val="00EC0024"/>
    <w:rsid w:val="00EC006F"/>
    <w:rsid w:val="00EC35F9"/>
    <w:rsid w:val="00EC3E02"/>
    <w:rsid w:val="00EC49F7"/>
    <w:rsid w:val="00EC4E60"/>
    <w:rsid w:val="00EC4EB3"/>
    <w:rsid w:val="00EC52D3"/>
    <w:rsid w:val="00EC576D"/>
    <w:rsid w:val="00EC5E05"/>
    <w:rsid w:val="00EC6EBB"/>
    <w:rsid w:val="00EC6EF4"/>
    <w:rsid w:val="00EC709A"/>
    <w:rsid w:val="00EC753C"/>
    <w:rsid w:val="00ED1560"/>
    <w:rsid w:val="00ED1603"/>
    <w:rsid w:val="00ED1F52"/>
    <w:rsid w:val="00ED2056"/>
    <w:rsid w:val="00ED23D3"/>
    <w:rsid w:val="00ED24E8"/>
    <w:rsid w:val="00ED30B3"/>
    <w:rsid w:val="00ED35B8"/>
    <w:rsid w:val="00ED4266"/>
    <w:rsid w:val="00ED4941"/>
    <w:rsid w:val="00ED557F"/>
    <w:rsid w:val="00ED56B5"/>
    <w:rsid w:val="00ED56C1"/>
    <w:rsid w:val="00ED608A"/>
    <w:rsid w:val="00ED6366"/>
    <w:rsid w:val="00ED7386"/>
    <w:rsid w:val="00ED7D53"/>
    <w:rsid w:val="00EE015A"/>
    <w:rsid w:val="00EE06E7"/>
    <w:rsid w:val="00EE16EE"/>
    <w:rsid w:val="00EE1A5C"/>
    <w:rsid w:val="00EE1FD8"/>
    <w:rsid w:val="00EE258B"/>
    <w:rsid w:val="00EE3065"/>
    <w:rsid w:val="00EE383C"/>
    <w:rsid w:val="00EE4FB7"/>
    <w:rsid w:val="00EE520B"/>
    <w:rsid w:val="00EE5449"/>
    <w:rsid w:val="00EE63C1"/>
    <w:rsid w:val="00EE6677"/>
    <w:rsid w:val="00EE7804"/>
    <w:rsid w:val="00EF15C1"/>
    <w:rsid w:val="00EF1C43"/>
    <w:rsid w:val="00EF2711"/>
    <w:rsid w:val="00EF301A"/>
    <w:rsid w:val="00EF3EDE"/>
    <w:rsid w:val="00EF3F74"/>
    <w:rsid w:val="00EF5237"/>
    <w:rsid w:val="00EF598D"/>
    <w:rsid w:val="00EF63BF"/>
    <w:rsid w:val="00EF6553"/>
    <w:rsid w:val="00F00410"/>
    <w:rsid w:val="00F01802"/>
    <w:rsid w:val="00F01CD6"/>
    <w:rsid w:val="00F01DDF"/>
    <w:rsid w:val="00F02229"/>
    <w:rsid w:val="00F03505"/>
    <w:rsid w:val="00F03A21"/>
    <w:rsid w:val="00F03B77"/>
    <w:rsid w:val="00F04453"/>
    <w:rsid w:val="00F04571"/>
    <w:rsid w:val="00F04698"/>
    <w:rsid w:val="00F05710"/>
    <w:rsid w:val="00F05B4E"/>
    <w:rsid w:val="00F06C2A"/>
    <w:rsid w:val="00F06D07"/>
    <w:rsid w:val="00F0708B"/>
    <w:rsid w:val="00F11F3C"/>
    <w:rsid w:val="00F1313A"/>
    <w:rsid w:val="00F13445"/>
    <w:rsid w:val="00F138BF"/>
    <w:rsid w:val="00F1450E"/>
    <w:rsid w:val="00F146F8"/>
    <w:rsid w:val="00F14FDB"/>
    <w:rsid w:val="00F15900"/>
    <w:rsid w:val="00F15E32"/>
    <w:rsid w:val="00F1664E"/>
    <w:rsid w:val="00F169FC"/>
    <w:rsid w:val="00F173C5"/>
    <w:rsid w:val="00F201CB"/>
    <w:rsid w:val="00F20E76"/>
    <w:rsid w:val="00F2116A"/>
    <w:rsid w:val="00F215CE"/>
    <w:rsid w:val="00F21683"/>
    <w:rsid w:val="00F218B8"/>
    <w:rsid w:val="00F21A41"/>
    <w:rsid w:val="00F21C75"/>
    <w:rsid w:val="00F22AA3"/>
    <w:rsid w:val="00F24FCA"/>
    <w:rsid w:val="00F25FE6"/>
    <w:rsid w:val="00F26053"/>
    <w:rsid w:val="00F26E32"/>
    <w:rsid w:val="00F271CD"/>
    <w:rsid w:val="00F30AD4"/>
    <w:rsid w:val="00F3187E"/>
    <w:rsid w:val="00F32985"/>
    <w:rsid w:val="00F33150"/>
    <w:rsid w:val="00F33AA0"/>
    <w:rsid w:val="00F34460"/>
    <w:rsid w:val="00F34981"/>
    <w:rsid w:val="00F34F8F"/>
    <w:rsid w:val="00F354C0"/>
    <w:rsid w:val="00F357BF"/>
    <w:rsid w:val="00F35B50"/>
    <w:rsid w:val="00F36C4B"/>
    <w:rsid w:val="00F3777A"/>
    <w:rsid w:val="00F40255"/>
    <w:rsid w:val="00F40FE9"/>
    <w:rsid w:val="00F41A10"/>
    <w:rsid w:val="00F41FAD"/>
    <w:rsid w:val="00F425A7"/>
    <w:rsid w:val="00F42951"/>
    <w:rsid w:val="00F42AC6"/>
    <w:rsid w:val="00F43873"/>
    <w:rsid w:val="00F43C83"/>
    <w:rsid w:val="00F44122"/>
    <w:rsid w:val="00F4492B"/>
    <w:rsid w:val="00F4567D"/>
    <w:rsid w:val="00F465DE"/>
    <w:rsid w:val="00F4747F"/>
    <w:rsid w:val="00F51159"/>
    <w:rsid w:val="00F52A6D"/>
    <w:rsid w:val="00F54BE4"/>
    <w:rsid w:val="00F553B5"/>
    <w:rsid w:val="00F55E16"/>
    <w:rsid w:val="00F560DC"/>
    <w:rsid w:val="00F56CC7"/>
    <w:rsid w:val="00F57F35"/>
    <w:rsid w:val="00F57FA6"/>
    <w:rsid w:val="00F605A2"/>
    <w:rsid w:val="00F60B8C"/>
    <w:rsid w:val="00F611EB"/>
    <w:rsid w:val="00F62731"/>
    <w:rsid w:val="00F63CA7"/>
    <w:rsid w:val="00F64163"/>
    <w:rsid w:val="00F64E3C"/>
    <w:rsid w:val="00F6575A"/>
    <w:rsid w:val="00F65F03"/>
    <w:rsid w:val="00F662F0"/>
    <w:rsid w:val="00F663ED"/>
    <w:rsid w:val="00F67B5F"/>
    <w:rsid w:val="00F67F44"/>
    <w:rsid w:val="00F703E5"/>
    <w:rsid w:val="00F705BE"/>
    <w:rsid w:val="00F71077"/>
    <w:rsid w:val="00F7135D"/>
    <w:rsid w:val="00F71C95"/>
    <w:rsid w:val="00F722C0"/>
    <w:rsid w:val="00F72FB2"/>
    <w:rsid w:val="00F7330D"/>
    <w:rsid w:val="00F73D8F"/>
    <w:rsid w:val="00F7401C"/>
    <w:rsid w:val="00F7462C"/>
    <w:rsid w:val="00F7474C"/>
    <w:rsid w:val="00F74833"/>
    <w:rsid w:val="00F751E6"/>
    <w:rsid w:val="00F7550A"/>
    <w:rsid w:val="00F765B6"/>
    <w:rsid w:val="00F76717"/>
    <w:rsid w:val="00F7682E"/>
    <w:rsid w:val="00F77FA6"/>
    <w:rsid w:val="00F80BF0"/>
    <w:rsid w:val="00F81927"/>
    <w:rsid w:val="00F82274"/>
    <w:rsid w:val="00F82AE0"/>
    <w:rsid w:val="00F831BD"/>
    <w:rsid w:val="00F83555"/>
    <w:rsid w:val="00F83E3F"/>
    <w:rsid w:val="00F84042"/>
    <w:rsid w:val="00F84D7E"/>
    <w:rsid w:val="00F855F9"/>
    <w:rsid w:val="00F860BE"/>
    <w:rsid w:val="00F863E6"/>
    <w:rsid w:val="00F8660E"/>
    <w:rsid w:val="00F87383"/>
    <w:rsid w:val="00F87532"/>
    <w:rsid w:val="00F87DDC"/>
    <w:rsid w:val="00F90631"/>
    <w:rsid w:val="00F9084E"/>
    <w:rsid w:val="00F9095D"/>
    <w:rsid w:val="00F909D0"/>
    <w:rsid w:val="00F90BFC"/>
    <w:rsid w:val="00F92E44"/>
    <w:rsid w:val="00F935BF"/>
    <w:rsid w:val="00F94345"/>
    <w:rsid w:val="00F94418"/>
    <w:rsid w:val="00F95B18"/>
    <w:rsid w:val="00F95CC3"/>
    <w:rsid w:val="00F9604A"/>
    <w:rsid w:val="00F96223"/>
    <w:rsid w:val="00F97B1D"/>
    <w:rsid w:val="00FA0834"/>
    <w:rsid w:val="00FA1471"/>
    <w:rsid w:val="00FA2717"/>
    <w:rsid w:val="00FA3F52"/>
    <w:rsid w:val="00FA45C1"/>
    <w:rsid w:val="00FA4FF5"/>
    <w:rsid w:val="00FA5A85"/>
    <w:rsid w:val="00FA65D5"/>
    <w:rsid w:val="00FB03DF"/>
    <w:rsid w:val="00FB0E2A"/>
    <w:rsid w:val="00FB11C3"/>
    <w:rsid w:val="00FB1440"/>
    <w:rsid w:val="00FB197B"/>
    <w:rsid w:val="00FB1C4D"/>
    <w:rsid w:val="00FB3001"/>
    <w:rsid w:val="00FB35C2"/>
    <w:rsid w:val="00FB376F"/>
    <w:rsid w:val="00FB377E"/>
    <w:rsid w:val="00FB4623"/>
    <w:rsid w:val="00FB4928"/>
    <w:rsid w:val="00FB4BE3"/>
    <w:rsid w:val="00FB5BB2"/>
    <w:rsid w:val="00FB5D6C"/>
    <w:rsid w:val="00FB6BA0"/>
    <w:rsid w:val="00FB75E6"/>
    <w:rsid w:val="00FB7A56"/>
    <w:rsid w:val="00FC0AD4"/>
    <w:rsid w:val="00FC0E5E"/>
    <w:rsid w:val="00FC1624"/>
    <w:rsid w:val="00FC2684"/>
    <w:rsid w:val="00FC2BA2"/>
    <w:rsid w:val="00FC3315"/>
    <w:rsid w:val="00FC387E"/>
    <w:rsid w:val="00FC398A"/>
    <w:rsid w:val="00FC4259"/>
    <w:rsid w:val="00FC449E"/>
    <w:rsid w:val="00FC4E1B"/>
    <w:rsid w:val="00FC606B"/>
    <w:rsid w:val="00FC6372"/>
    <w:rsid w:val="00FD2467"/>
    <w:rsid w:val="00FD3616"/>
    <w:rsid w:val="00FD38BC"/>
    <w:rsid w:val="00FD470C"/>
    <w:rsid w:val="00FD5A2B"/>
    <w:rsid w:val="00FD641B"/>
    <w:rsid w:val="00FD67D7"/>
    <w:rsid w:val="00FD6E3E"/>
    <w:rsid w:val="00FD7CD9"/>
    <w:rsid w:val="00FE0097"/>
    <w:rsid w:val="00FE051B"/>
    <w:rsid w:val="00FE087D"/>
    <w:rsid w:val="00FE09BE"/>
    <w:rsid w:val="00FE0ECB"/>
    <w:rsid w:val="00FE147C"/>
    <w:rsid w:val="00FE2759"/>
    <w:rsid w:val="00FE45D1"/>
    <w:rsid w:val="00FE48FE"/>
    <w:rsid w:val="00FE62F0"/>
    <w:rsid w:val="00FE7F0E"/>
    <w:rsid w:val="00FE7F9E"/>
    <w:rsid w:val="00FF114B"/>
    <w:rsid w:val="00FF1C59"/>
    <w:rsid w:val="00FF2477"/>
    <w:rsid w:val="00FF2FE1"/>
    <w:rsid w:val="00FF3373"/>
    <w:rsid w:val="00FF3884"/>
    <w:rsid w:val="00FF395D"/>
    <w:rsid w:val="00FF3ED5"/>
    <w:rsid w:val="00FF3F6B"/>
    <w:rsid w:val="00FF476F"/>
    <w:rsid w:val="00FF4EE4"/>
    <w:rsid w:val="00FF5BF1"/>
    <w:rsid w:val="00FF65D4"/>
    <w:rsid w:val="00FF6B5A"/>
    <w:rsid w:val="00FF6F79"/>
    <w:rsid w:val="00FF70E3"/>
    <w:rsid w:val="00FF7C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C3F68F"/>
  <w15:docId w15:val="{FA2A0B43-1E59-4B2B-81C5-066D283F9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7532"/>
  </w:style>
  <w:style w:type="paragraph" w:styleId="Heading1">
    <w:name w:val="heading 1"/>
    <w:basedOn w:val="Normal"/>
    <w:next w:val="Normal"/>
    <w:link w:val="Heading1Char"/>
    <w:uiPriority w:val="9"/>
    <w:qFormat/>
    <w:rsid w:val="00B1295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B0743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0743E"/>
    <w:rPr>
      <w:rFonts w:ascii="Times New Roman" w:eastAsia="Times New Roman" w:hAnsi="Times New Roman" w:cs="Times New Roman"/>
      <w:b/>
      <w:bCs/>
      <w:sz w:val="27"/>
      <w:szCs w:val="27"/>
    </w:rPr>
  </w:style>
  <w:style w:type="paragraph" w:styleId="NormalWeb">
    <w:name w:val="Normal (Web)"/>
    <w:basedOn w:val="Normal"/>
    <w:uiPriority w:val="99"/>
    <w:unhideWhenUsed/>
    <w:rsid w:val="00B0743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D62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6211"/>
  </w:style>
  <w:style w:type="paragraph" w:styleId="Footer">
    <w:name w:val="footer"/>
    <w:basedOn w:val="Normal"/>
    <w:link w:val="FooterChar"/>
    <w:uiPriority w:val="99"/>
    <w:unhideWhenUsed/>
    <w:rsid w:val="000D62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211"/>
  </w:style>
  <w:style w:type="paragraph" w:styleId="ListParagraph">
    <w:name w:val="List Paragraph"/>
    <w:basedOn w:val="Normal"/>
    <w:uiPriority w:val="34"/>
    <w:qFormat/>
    <w:rsid w:val="008F35F0"/>
    <w:pPr>
      <w:ind w:left="720"/>
      <w:contextualSpacing/>
    </w:pPr>
    <w:rPr>
      <w:noProof/>
      <w:lang w:val="en-IN"/>
    </w:rPr>
  </w:style>
  <w:style w:type="character" w:customStyle="1" w:styleId="ref-journal">
    <w:name w:val="ref-journal"/>
    <w:basedOn w:val="DefaultParagraphFont"/>
    <w:rsid w:val="008F35F0"/>
  </w:style>
  <w:style w:type="paragraph" w:styleId="BalloonText">
    <w:name w:val="Balloon Text"/>
    <w:basedOn w:val="Normal"/>
    <w:link w:val="BalloonTextChar"/>
    <w:uiPriority w:val="99"/>
    <w:semiHidden/>
    <w:unhideWhenUsed/>
    <w:rsid w:val="00E274FD"/>
    <w:pPr>
      <w:spacing w:after="0" w:line="240" w:lineRule="auto"/>
    </w:pPr>
    <w:rPr>
      <w:rFonts w:ascii="Segoe UI" w:hAnsi="Segoe UI" w:cs="Segoe UI"/>
      <w:sz w:val="20"/>
      <w:szCs w:val="18"/>
    </w:rPr>
  </w:style>
  <w:style w:type="character" w:customStyle="1" w:styleId="BalloonTextChar">
    <w:name w:val="Balloon Text Char"/>
    <w:basedOn w:val="DefaultParagraphFont"/>
    <w:link w:val="BalloonText"/>
    <w:uiPriority w:val="99"/>
    <w:semiHidden/>
    <w:rsid w:val="00E274FD"/>
    <w:rPr>
      <w:rFonts w:ascii="Segoe UI" w:hAnsi="Segoe UI" w:cs="Segoe UI"/>
      <w:sz w:val="20"/>
      <w:szCs w:val="18"/>
    </w:rPr>
  </w:style>
  <w:style w:type="character" w:styleId="CommentReference">
    <w:name w:val="annotation reference"/>
    <w:basedOn w:val="DefaultParagraphFont"/>
    <w:uiPriority w:val="99"/>
    <w:semiHidden/>
    <w:unhideWhenUsed/>
    <w:rsid w:val="0025688D"/>
    <w:rPr>
      <w:sz w:val="16"/>
      <w:szCs w:val="16"/>
    </w:rPr>
  </w:style>
  <w:style w:type="paragraph" w:styleId="CommentText">
    <w:name w:val="annotation text"/>
    <w:basedOn w:val="Normal"/>
    <w:link w:val="CommentTextChar"/>
    <w:uiPriority w:val="99"/>
    <w:unhideWhenUsed/>
    <w:rsid w:val="0025688D"/>
    <w:pPr>
      <w:spacing w:line="240" w:lineRule="auto"/>
    </w:pPr>
    <w:rPr>
      <w:sz w:val="20"/>
      <w:szCs w:val="20"/>
    </w:rPr>
  </w:style>
  <w:style w:type="character" w:customStyle="1" w:styleId="CommentTextChar">
    <w:name w:val="Comment Text Char"/>
    <w:basedOn w:val="DefaultParagraphFont"/>
    <w:link w:val="CommentText"/>
    <w:uiPriority w:val="99"/>
    <w:rsid w:val="0025688D"/>
    <w:rPr>
      <w:sz w:val="20"/>
      <w:szCs w:val="20"/>
    </w:rPr>
  </w:style>
  <w:style w:type="paragraph" w:styleId="CommentSubject">
    <w:name w:val="annotation subject"/>
    <w:basedOn w:val="CommentText"/>
    <w:next w:val="CommentText"/>
    <w:link w:val="CommentSubjectChar"/>
    <w:uiPriority w:val="99"/>
    <w:semiHidden/>
    <w:unhideWhenUsed/>
    <w:rsid w:val="0025688D"/>
    <w:rPr>
      <w:b/>
      <w:bCs/>
    </w:rPr>
  </w:style>
  <w:style w:type="character" w:customStyle="1" w:styleId="CommentSubjectChar">
    <w:name w:val="Comment Subject Char"/>
    <w:basedOn w:val="CommentTextChar"/>
    <w:link w:val="CommentSubject"/>
    <w:uiPriority w:val="99"/>
    <w:semiHidden/>
    <w:rsid w:val="0025688D"/>
    <w:rPr>
      <w:b/>
      <w:bCs/>
      <w:sz w:val="20"/>
      <w:szCs w:val="20"/>
    </w:rPr>
  </w:style>
  <w:style w:type="character" w:styleId="HTMLCite">
    <w:name w:val="HTML Cite"/>
    <w:basedOn w:val="DefaultParagraphFont"/>
    <w:uiPriority w:val="99"/>
    <w:semiHidden/>
    <w:unhideWhenUsed/>
    <w:rsid w:val="00503C31"/>
    <w:rPr>
      <w:i/>
      <w:iCs/>
    </w:rPr>
  </w:style>
  <w:style w:type="character" w:styleId="Hyperlink">
    <w:name w:val="Hyperlink"/>
    <w:basedOn w:val="DefaultParagraphFont"/>
    <w:uiPriority w:val="99"/>
    <w:unhideWhenUsed/>
    <w:rsid w:val="00503C31"/>
    <w:rPr>
      <w:color w:val="0000FF"/>
      <w:u w:val="single"/>
    </w:rPr>
  </w:style>
  <w:style w:type="paragraph" w:customStyle="1" w:styleId="EndNoteBibliography">
    <w:name w:val="EndNote Bibliography"/>
    <w:basedOn w:val="Normal"/>
    <w:link w:val="EndNoteBibliographyChar"/>
    <w:rsid w:val="005928FD"/>
    <w:pPr>
      <w:spacing w:after="0" w:line="240" w:lineRule="auto"/>
    </w:pPr>
    <w:rPr>
      <w:rFonts w:ascii="Calibri" w:eastAsia="Times New Roman" w:hAnsi="Calibri" w:cs="Calibri"/>
      <w:noProof/>
      <w:szCs w:val="24"/>
    </w:rPr>
  </w:style>
  <w:style w:type="character" w:customStyle="1" w:styleId="EndNoteBibliographyChar">
    <w:name w:val="EndNote Bibliography Char"/>
    <w:link w:val="EndNoteBibliography"/>
    <w:rsid w:val="005928FD"/>
    <w:rPr>
      <w:rFonts w:ascii="Calibri" w:eastAsia="Times New Roman" w:hAnsi="Calibri" w:cs="Calibri"/>
      <w:noProof/>
      <w:szCs w:val="24"/>
    </w:rPr>
  </w:style>
  <w:style w:type="paragraph" w:customStyle="1" w:styleId="EndNoteBibliographyTitle">
    <w:name w:val="EndNote Bibliography Title"/>
    <w:basedOn w:val="Normal"/>
    <w:link w:val="EndNoteBibliographyTitleChar"/>
    <w:rsid w:val="00CF10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1099"/>
    <w:rPr>
      <w:rFonts w:ascii="Calibri" w:hAnsi="Calibri" w:cs="Calibri"/>
      <w:noProof/>
    </w:rPr>
  </w:style>
  <w:style w:type="paragraph" w:customStyle="1" w:styleId="xmsonormal">
    <w:name w:val="x_msonormal"/>
    <w:basedOn w:val="Normal"/>
    <w:rsid w:val="00A80EE7"/>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93526"/>
    <w:rPr>
      <w:b/>
      <w:bCs/>
    </w:rPr>
  </w:style>
  <w:style w:type="character" w:styleId="LineNumber">
    <w:name w:val="line number"/>
    <w:basedOn w:val="DefaultParagraphFont"/>
    <w:uiPriority w:val="99"/>
    <w:semiHidden/>
    <w:unhideWhenUsed/>
    <w:rsid w:val="00180959"/>
  </w:style>
  <w:style w:type="character" w:customStyle="1" w:styleId="title-text">
    <w:name w:val="title-text"/>
    <w:basedOn w:val="DefaultParagraphFont"/>
    <w:rsid w:val="00BD1D15"/>
  </w:style>
  <w:style w:type="character" w:customStyle="1" w:styleId="id-label">
    <w:name w:val="id-label"/>
    <w:basedOn w:val="DefaultParagraphFont"/>
    <w:rsid w:val="00087DF2"/>
  </w:style>
  <w:style w:type="paragraph" w:styleId="PlainText">
    <w:name w:val="Plain Text"/>
    <w:basedOn w:val="Normal"/>
    <w:link w:val="PlainTextChar"/>
    <w:uiPriority w:val="99"/>
    <w:unhideWhenUsed/>
    <w:rsid w:val="001C710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C710F"/>
    <w:rPr>
      <w:rFonts w:ascii="Calibri" w:hAnsi="Calibri"/>
      <w:szCs w:val="21"/>
    </w:rPr>
  </w:style>
  <w:style w:type="character" w:customStyle="1" w:styleId="hgkelc">
    <w:name w:val="hgkelc"/>
    <w:basedOn w:val="DefaultParagraphFont"/>
    <w:rsid w:val="00D07355"/>
  </w:style>
  <w:style w:type="character" w:customStyle="1" w:styleId="dyjrff">
    <w:name w:val="dyjrff"/>
    <w:basedOn w:val="DefaultParagraphFont"/>
    <w:rsid w:val="00D07355"/>
  </w:style>
  <w:style w:type="character" w:customStyle="1" w:styleId="Heading1Char">
    <w:name w:val="Heading 1 Char"/>
    <w:basedOn w:val="DefaultParagraphFont"/>
    <w:link w:val="Heading1"/>
    <w:uiPriority w:val="9"/>
    <w:rsid w:val="00B1295F"/>
    <w:rPr>
      <w:rFonts w:asciiTheme="majorHAnsi" w:eastAsiaTheme="majorEastAsia" w:hAnsiTheme="majorHAnsi" w:cstheme="majorBidi"/>
      <w:color w:val="365F91" w:themeColor="accent1" w:themeShade="BF"/>
      <w:sz w:val="32"/>
      <w:szCs w:val="32"/>
    </w:rPr>
  </w:style>
  <w:style w:type="paragraph" w:styleId="BodyText">
    <w:name w:val="Body Text"/>
    <w:basedOn w:val="Normal"/>
    <w:link w:val="BodyTextChar"/>
    <w:uiPriority w:val="1"/>
    <w:qFormat/>
    <w:rsid w:val="00566E4A"/>
    <w:pPr>
      <w:autoSpaceDE w:val="0"/>
      <w:autoSpaceDN w:val="0"/>
      <w:adjustRightInd w:val="0"/>
      <w:spacing w:after="0" w:line="240" w:lineRule="auto"/>
    </w:pPr>
    <w:rPr>
      <w:rFonts w:ascii="Malgun Gothic" w:eastAsia="Malgun Gothic" w:hAnsi="Times New Roman" w:cs="Malgun Gothic"/>
      <w:b/>
      <w:bCs/>
      <w:sz w:val="21"/>
      <w:szCs w:val="21"/>
    </w:rPr>
  </w:style>
  <w:style w:type="character" w:customStyle="1" w:styleId="BodyTextChar">
    <w:name w:val="Body Text Char"/>
    <w:basedOn w:val="DefaultParagraphFont"/>
    <w:link w:val="BodyText"/>
    <w:uiPriority w:val="1"/>
    <w:rsid w:val="00566E4A"/>
    <w:rPr>
      <w:rFonts w:ascii="Malgun Gothic" w:eastAsia="Malgun Gothic" w:hAnsi="Times New Roman" w:cs="Malgun Gothic"/>
      <w:b/>
      <w:bCs/>
      <w:sz w:val="21"/>
      <w:szCs w:val="21"/>
    </w:rPr>
  </w:style>
  <w:style w:type="paragraph" w:styleId="Revision">
    <w:name w:val="Revision"/>
    <w:hidden/>
    <w:uiPriority w:val="99"/>
    <w:semiHidden/>
    <w:rsid w:val="00ED20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862011">
      <w:bodyDiv w:val="1"/>
      <w:marLeft w:val="0"/>
      <w:marRight w:val="0"/>
      <w:marTop w:val="0"/>
      <w:marBottom w:val="0"/>
      <w:divBdr>
        <w:top w:val="none" w:sz="0" w:space="0" w:color="auto"/>
        <w:left w:val="none" w:sz="0" w:space="0" w:color="auto"/>
        <w:bottom w:val="none" w:sz="0" w:space="0" w:color="auto"/>
        <w:right w:val="none" w:sz="0" w:space="0" w:color="auto"/>
      </w:divBdr>
    </w:div>
    <w:div w:id="213781818">
      <w:bodyDiv w:val="1"/>
      <w:marLeft w:val="0"/>
      <w:marRight w:val="0"/>
      <w:marTop w:val="0"/>
      <w:marBottom w:val="0"/>
      <w:divBdr>
        <w:top w:val="none" w:sz="0" w:space="0" w:color="auto"/>
        <w:left w:val="none" w:sz="0" w:space="0" w:color="auto"/>
        <w:bottom w:val="none" w:sz="0" w:space="0" w:color="auto"/>
        <w:right w:val="none" w:sz="0" w:space="0" w:color="auto"/>
      </w:divBdr>
    </w:div>
    <w:div w:id="214587575">
      <w:bodyDiv w:val="1"/>
      <w:marLeft w:val="0"/>
      <w:marRight w:val="0"/>
      <w:marTop w:val="0"/>
      <w:marBottom w:val="0"/>
      <w:divBdr>
        <w:top w:val="none" w:sz="0" w:space="0" w:color="auto"/>
        <w:left w:val="none" w:sz="0" w:space="0" w:color="auto"/>
        <w:bottom w:val="none" w:sz="0" w:space="0" w:color="auto"/>
        <w:right w:val="none" w:sz="0" w:space="0" w:color="auto"/>
      </w:divBdr>
    </w:div>
    <w:div w:id="284242202">
      <w:bodyDiv w:val="1"/>
      <w:marLeft w:val="0"/>
      <w:marRight w:val="0"/>
      <w:marTop w:val="0"/>
      <w:marBottom w:val="0"/>
      <w:divBdr>
        <w:top w:val="none" w:sz="0" w:space="0" w:color="auto"/>
        <w:left w:val="none" w:sz="0" w:space="0" w:color="auto"/>
        <w:bottom w:val="none" w:sz="0" w:space="0" w:color="auto"/>
        <w:right w:val="none" w:sz="0" w:space="0" w:color="auto"/>
      </w:divBdr>
    </w:div>
    <w:div w:id="314794967">
      <w:bodyDiv w:val="1"/>
      <w:marLeft w:val="0"/>
      <w:marRight w:val="0"/>
      <w:marTop w:val="0"/>
      <w:marBottom w:val="0"/>
      <w:divBdr>
        <w:top w:val="none" w:sz="0" w:space="0" w:color="auto"/>
        <w:left w:val="none" w:sz="0" w:space="0" w:color="auto"/>
        <w:bottom w:val="none" w:sz="0" w:space="0" w:color="auto"/>
        <w:right w:val="none" w:sz="0" w:space="0" w:color="auto"/>
      </w:divBdr>
    </w:div>
    <w:div w:id="315307485">
      <w:bodyDiv w:val="1"/>
      <w:marLeft w:val="0"/>
      <w:marRight w:val="0"/>
      <w:marTop w:val="0"/>
      <w:marBottom w:val="0"/>
      <w:divBdr>
        <w:top w:val="none" w:sz="0" w:space="0" w:color="auto"/>
        <w:left w:val="none" w:sz="0" w:space="0" w:color="auto"/>
        <w:bottom w:val="none" w:sz="0" w:space="0" w:color="auto"/>
        <w:right w:val="none" w:sz="0" w:space="0" w:color="auto"/>
      </w:divBdr>
    </w:div>
    <w:div w:id="467550735">
      <w:bodyDiv w:val="1"/>
      <w:marLeft w:val="0"/>
      <w:marRight w:val="0"/>
      <w:marTop w:val="0"/>
      <w:marBottom w:val="0"/>
      <w:divBdr>
        <w:top w:val="none" w:sz="0" w:space="0" w:color="auto"/>
        <w:left w:val="none" w:sz="0" w:space="0" w:color="auto"/>
        <w:bottom w:val="none" w:sz="0" w:space="0" w:color="auto"/>
        <w:right w:val="none" w:sz="0" w:space="0" w:color="auto"/>
      </w:divBdr>
    </w:div>
    <w:div w:id="588317356">
      <w:bodyDiv w:val="1"/>
      <w:marLeft w:val="0"/>
      <w:marRight w:val="0"/>
      <w:marTop w:val="0"/>
      <w:marBottom w:val="0"/>
      <w:divBdr>
        <w:top w:val="none" w:sz="0" w:space="0" w:color="auto"/>
        <w:left w:val="none" w:sz="0" w:space="0" w:color="auto"/>
        <w:bottom w:val="none" w:sz="0" w:space="0" w:color="auto"/>
        <w:right w:val="none" w:sz="0" w:space="0" w:color="auto"/>
      </w:divBdr>
    </w:div>
    <w:div w:id="619917196">
      <w:bodyDiv w:val="1"/>
      <w:marLeft w:val="0"/>
      <w:marRight w:val="0"/>
      <w:marTop w:val="0"/>
      <w:marBottom w:val="0"/>
      <w:divBdr>
        <w:top w:val="none" w:sz="0" w:space="0" w:color="auto"/>
        <w:left w:val="none" w:sz="0" w:space="0" w:color="auto"/>
        <w:bottom w:val="none" w:sz="0" w:space="0" w:color="auto"/>
        <w:right w:val="none" w:sz="0" w:space="0" w:color="auto"/>
      </w:divBdr>
    </w:div>
    <w:div w:id="866257029">
      <w:bodyDiv w:val="1"/>
      <w:marLeft w:val="0"/>
      <w:marRight w:val="0"/>
      <w:marTop w:val="0"/>
      <w:marBottom w:val="0"/>
      <w:divBdr>
        <w:top w:val="none" w:sz="0" w:space="0" w:color="auto"/>
        <w:left w:val="none" w:sz="0" w:space="0" w:color="auto"/>
        <w:bottom w:val="none" w:sz="0" w:space="0" w:color="auto"/>
        <w:right w:val="none" w:sz="0" w:space="0" w:color="auto"/>
      </w:divBdr>
    </w:div>
    <w:div w:id="1020396774">
      <w:bodyDiv w:val="1"/>
      <w:marLeft w:val="0"/>
      <w:marRight w:val="0"/>
      <w:marTop w:val="0"/>
      <w:marBottom w:val="0"/>
      <w:divBdr>
        <w:top w:val="none" w:sz="0" w:space="0" w:color="auto"/>
        <w:left w:val="none" w:sz="0" w:space="0" w:color="auto"/>
        <w:bottom w:val="none" w:sz="0" w:space="0" w:color="auto"/>
        <w:right w:val="none" w:sz="0" w:space="0" w:color="auto"/>
      </w:divBdr>
    </w:div>
    <w:div w:id="1037511327">
      <w:bodyDiv w:val="1"/>
      <w:marLeft w:val="0"/>
      <w:marRight w:val="0"/>
      <w:marTop w:val="0"/>
      <w:marBottom w:val="0"/>
      <w:divBdr>
        <w:top w:val="none" w:sz="0" w:space="0" w:color="auto"/>
        <w:left w:val="none" w:sz="0" w:space="0" w:color="auto"/>
        <w:bottom w:val="none" w:sz="0" w:space="0" w:color="auto"/>
        <w:right w:val="none" w:sz="0" w:space="0" w:color="auto"/>
      </w:divBdr>
    </w:div>
    <w:div w:id="1074887818">
      <w:bodyDiv w:val="1"/>
      <w:marLeft w:val="0"/>
      <w:marRight w:val="0"/>
      <w:marTop w:val="0"/>
      <w:marBottom w:val="0"/>
      <w:divBdr>
        <w:top w:val="none" w:sz="0" w:space="0" w:color="auto"/>
        <w:left w:val="none" w:sz="0" w:space="0" w:color="auto"/>
        <w:bottom w:val="none" w:sz="0" w:space="0" w:color="auto"/>
        <w:right w:val="none" w:sz="0" w:space="0" w:color="auto"/>
      </w:divBdr>
    </w:div>
    <w:div w:id="1115716726">
      <w:bodyDiv w:val="1"/>
      <w:marLeft w:val="0"/>
      <w:marRight w:val="0"/>
      <w:marTop w:val="0"/>
      <w:marBottom w:val="0"/>
      <w:divBdr>
        <w:top w:val="none" w:sz="0" w:space="0" w:color="auto"/>
        <w:left w:val="none" w:sz="0" w:space="0" w:color="auto"/>
        <w:bottom w:val="none" w:sz="0" w:space="0" w:color="auto"/>
        <w:right w:val="none" w:sz="0" w:space="0" w:color="auto"/>
      </w:divBdr>
    </w:div>
    <w:div w:id="1123839273">
      <w:bodyDiv w:val="1"/>
      <w:marLeft w:val="0"/>
      <w:marRight w:val="0"/>
      <w:marTop w:val="0"/>
      <w:marBottom w:val="0"/>
      <w:divBdr>
        <w:top w:val="none" w:sz="0" w:space="0" w:color="auto"/>
        <w:left w:val="none" w:sz="0" w:space="0" w:color="auto"/>
        <w:bottom w:val="none" w:sz="0" w:space="0" w:color="auto"/>
        <w:right w:val="none" w:sz="0" w:space="0" w:color="auto"/>
      </w:divBdr>
    </w:div>
    <w:div w:id="1278638327">
      <w:bodyDiv w:val="1"/>
      <w:marLeft w:val="0"/>
      <w:marRight w:val="0"/>
      <w:marTop w:val="0"/>
      <w:marBottom w:val="0"/>
      <w:divBdr>
        <w:top w:val="none" w:sz="0" w:space="0" w:color="auto"/>
        <w:left w:val="none" w:sz="0" w:space="0" w:color="auto"/>
        <w:bottom w:val="none" w:sz="0" w:space="0" w:color="auto"/>
        <w:right w:val="none" w:sz="0" w:space="0" w:color="auto"/>
      </w:divBdr>
    </w:div>
    <w:div w:id="1322083852">
      <w:bodyDiv w:val="1"/>
      <w:marLeft w:val="0"/>
      <w:marRight w:val="0"/>
      <w:marTop w:val="0"/>
      <w:marBottom w:val="0"/>
      <w:divBdr>
        <w:top w:val="none" w:sz="0" w:space="0" w:color="auto"/>
        <w:left w:val="none" w:sz="0" w:space="0" w:color="auto"/>
        <w:bottom w:val="none" w:sz="0" w:space="0" w:color="auto"/>
        <w:right w:val="none" w:sz="0" w:space="0" w:color="auto"/>
      </w:divBdr>
    </w:div>
    <w:div w:id="1375108987">
      <w:bodyDiv w:val="1"/>
      <w:marLeft w:val="0"/>
      <w:marRight w:val="0"/>
      <w:marTop w:val="0"/>
      <w:marBottom w:val="0"/>
      <w:divBdr>
        <w:top w:val="none" w:sz="0" w:space="0" w:color="auto"/>
        <w:left w:val="none" w:sz="0" w:space="0" w:color="auto"/>
        <w:bottom w:val="none" w:sz="0" w:space="0" w:color="auto"/>
        <w:right w:val="none" w:sz="0" w:space="0" w:color="auto"/>
      </w:divBdr>
    </w:div>
    <w:div w:id="1424106766">
      <w:bodyDiv w:val="1"/>
      <w:marLeft w:val="0"/>
      <w:marRight w:val="0"/>
      <w:marTop w:val="0"/>
      <w:marBottom w:val="0"/>
      <w:divBdr>
        <w:top w:val="none" w:sz="0" w:space="0" w:color="auto"/>
        <w:left w:val="none" w:sz="0" w:space="0" w:color="auto"/>
        <w:bottom w:val="none" w:sz="0" w:space="0" w:color="auto"/>
        <w:right w:val="none" w:sz="0" w:space="0" w:color="auto"/>
      </w:divBdr>
    </w:div>
    <w:div w:id="1488937439">
      <w:bodyDiv w:val="1"/>
      <w:marLeft w:val="0"/>
      <w:marRight w:val="0"/>
      <w:marTop w:val="0"/>
      <w:marBottom w:val="0"/>
      <w:divBdr>
        <w:top w:val="none" w:sz="0" w:space="0" w:color="auto"/>
        <w:left w:val="none" w:sz="0" w:space="0" w:color="auto"/>
        <w:bottom w:val="none" w:sz="0" w:space="0" w:color="auto"/>
        <w:right w:val="none" w:sz="0" w:space="0" w:color="auto"/>
      </w:divBdr>
    </w:div>
    <w:div w:id="1500774738">
      <w:bodyDiv w:val="1"/>
      <w:marLeft w:val="0"/>
      <w:marRight w:val="0"/>
      <w:marTop w:val="0"/>
      <w:marBottom w:val="0"/>
      <w:divBdr>
        <w:top w:val="none" w:sz="0" w:space="0" w:color="auto"/>
        <w:left w:val="none" w:sz="0" w:space="0" w:color="auto"/>
        <w:bottom w:val="none" w:sz="0" w:space="0" w:color="auto"/>
        <w:right w:val="none" w:sz="0" w:space="0" w:color="auto"/>
      </w:divBdr>
    </w:div>
    <w:div w:id="1523057754">
      <w:bodyDiv w:val="1"/>
      <w:marLeft w:val="0"/>
      <w:marRight w:val="0"/>
      <w:marTop w:val="0"/>
      <w:marBottom w:val="0"/>
      <w:divBdr>
        <w:top w:val="none" w:sz="0" w:space="0" w:color="auto"/>
        <w:left w:val="none" w:sz="0" w:space="0" w:color="auto"/>
        <w:bottom w:val="none" w:sz="0" w:space="0" w:color="auto"/>
        <w:right w:val="none" w:sz="0" w:space="0" w:color="auto"/>
      </w:divBdr>
    </w:div>
    <w:div w:id="1552109168">
      <w:bodyDiv w:val="1"/>
      <w:marLeft w:val="0"/>
      <w:marRight w:val="0"/>
      <w:marTop w:val="0"/>
      <w:marBottom w:val="0"/>
      <w:divBdr>
        <w:top w:val="none" w:sz="0" w:space="0" w:color="auto"/>
        <w:left w:val="none" w:sz="0" w:space="0" w:color="auto"/>
        <w:bottom w:val="none" w:sz="0" w:space="0" w:color="auto"/>
        <w:right w:val="none" w:sz="0" w:space="0" w:color="auto"/>
      </w:divBdr>
    </w:div>
    <w:div w:id="1689524757">
      <w:bodyDiv w:val="1"/>
      <w:marLeft w:val="0"/>
      <w:marRight w:val="0"/>
      <w:marTop w:val="0"/>
      <w:marBottom w:val="0"/>
      <w:divBdr>
        <w:top w:val="none" w:sz="0" w:space="0" w:color="auto"/>
        <w:left w:val="none" w:sz="0" w:space="0" w:color="auto"/>
        <w:bottom w:val="none" w:sz="0" w:space="0" w:color="auto"/>
        <w:right w:val="none" w:sz="0" w:space="0" w:color="auto"/>
      </w:divBdr>
    </w:div>
    <w:div w:id="1838643640">
      <w:bodyDiv w:val="1"/>
      <w:marLeft w:val="0"/>
      <w:marRight w:val="0"/>
      <w:marTop w:val="0"/>
      <w:marBottom w:val="0"/>
      <w:divBdr>
        <w:top w:val="none" w:sz="0" w:space="0" w:color="auto"/>
        <w:left w:val="none" w:sz="0" w:space="0" w:color="auto"/>
        <w:bottom w:val="none" w:sz="0" w:space="0" w:color="auto"/>
        <w:right w:val="none" w:sz="0" w:space="0" w:color="auto"/>
      </w:divBdr>
    </w:div>
    <w:div w:id="1872836380">
      <w:bodyDiv w:val="1"/>
      <w:marLeft w:val="0"/>
      <w:marRight w:val="0"/>
      <w:marTop w:val="0"/>
      <w:marBottom w:val="0"/>
      <w:divBdr>
        <w:top w:val="none" w:sz="0" w:space="0" w:color="auto"/>
        <w:left w:val="none" w:sz="0" w:space="0" w:color="auto"/>
        <w:bottom w:val="none" w:sz="0" w:space="0" w:color="auto"/>
        <w:right w:val="none" w:sz="0" w:space="0" w:color="auto"/>
      </w:divBdr>
    </w:div>
    <w:div w:id="1886748587">
      <w:bodyDiv w:val="1"/>
      <w:marLeft w:val="0"/>
      <w:marRight w:val="0"/>
      <w:marTop w:val="0"/>
      <w:marBottom w:val="0"/>
      <w:divBdr>
        <w:top w:val="none" w:sz="0" w:space="0" w:color="auto"/>
        <w:left w:val="none" w:sz="0" w:space="0" w:color="auto"/>
        <w:bottom w:val="none" w:sz="0" w:space="0" w:color="auto"/>
        <w:right w:val="none" w:sz="0" w:space="0" w:color="auto"/>
      </w:divBdr>
    </w:div>
    <w:div w:id="2056192130">
      <w:bodyDiv w:val="1"/>
      <w:marLeft w:val="0"/>
      <w:marRight w:val="0"/>
      <w:marTop w:val="0"/>
      <w:marBottom w:val="0"/>
      <w:divBdr>
        <w:top w:val="none" w:sz="0" w:space="0" w:color="auto"/>
        <w:left w:val="none" w:sz="0" w:space="0" w:color="auto"/>
        <w:bottom w:val="none" w:sz="0" w:space="0" w:color="auto"/>
        <w:right w:val="none" w:sz="0" w:space="0" w:color="auto"/>
      </w:divBdr>
    </w:div>
    <w:div w:id="2062366147">
      <w:bodyDiv w:val="1"/>
      <w:marLeft w:val="0"/>
      <w:marRight w:val="0"/>
      <w:marTop w:val="0"/>
      <w:marBottom w:val="0"/>
      <w:divBdr>
        <w:top w:val="none" w:sz="0" w:space="0" w:color="auto"/>
        <w:left w:val="none" w:sz="0" w:space="0" w:color="auto"/>
        <w:bottom w:val="none" w:sz="0" w:space="0" w:color="auto"/>
        <w:right w:val="none" w:sz="0" w:space="0" w:color="auto"/>
      </w:divBdr>
    </w:div>
    <w:div w:id="2077511002">
      <w:bodyDiv w:val="1"/>
      <w:marLeft w:val="0"/>
      <w:marRight w:val="0"/>
      <w:marTop w:val="0"/>
      <w:marBottom w:val="0"/>
      <w:divBdr>
        <w:top w:val="none" w:sz="0" w:space="0" w:color="auto"/>
        <w:left w:val="none" w:sz="0" w:space="0" w:color="auto"/>
        <w:bottom w:val="none" w:sz="0" w:space="0" w:color="auto"/>
        <w:right w:val="none" w:sz="0" w:space="0" w:color="auto"/>
      </w:divBdr>
    </w:div>
    <w:div w:id="2093548774">
      <w:bodyDiv w:val="1"/>
      <w:marLeft w:val="0"/>
      <w:marRight w:val="0"/>
      <w:marTop w:val="0"/>
      <w:marBottom w:val="0"/>
      <w:divBdr>
        <w:top w:val="none" w:sz="0" w:space="0" w:color="auto"/>
        <w:left w:val="none" w:sz="0" w:space="0" w:color="auto"/>
        <w:bottom w:val="none" w:sz="0" w:space="0" w:color="auto"/>
        <w:right w:val="none" w:sz="0" w:space="0" w:color="auto"/>
      </w:divBdr>
    </w:div>
    <w:div w:id="2105609589">
      <w:bodyDiv w:val="1"/>
      <w:marLeft w:val="0"/>
      <w:marRight w:val="0"/>
      <w:marTop w:val="0"/>
      <w:marBottom w:val="0"/>
      <w:divBdr>
        <w:top w:val="none" w:sz="0" w:space="0" w:color="auto"/>
        <w:left w:val="none" w:sz="0" w:space="0" w:color="auto"/>
        <w:bottom w:val="none" w:sz="0" w:space="0" w:color="auto"/>
        <w:right w:val="none" w:sz="0" w:space="0" w:color="auto"/>
      </w:divBdr>
    </w:div>
    <w:div w:id="2121412580">
      <w:bodyDiv w:val="1"/>
      <w:marLeft w:val="0"/>
      <w:marRight w:val="0"/>
      <w:marTop w:val="0"/>
      <w:marBottom w:val="0"/>
      <w:divBdr>
        <w:top w:val="none" w:sz="0" w:space="0" w:color="auto"/>
        <w:left w:val="none" w:sz="0" w:space="0" w:color="auto"/>
        <w:bottom w:val="none" w:sz="0" w:space="0" w:color="auto"/>
        <w:right w:val="none" w:sz="0" w:space="0" w:color="auto"/>
      </w:divBdr>
      <w:divsChild>
        <w:div w:id="781220125">
          <w:marLeft w:val="0"/>
          <w:marRight w:val="0"/>
          <w:marTop w:val="0"/>
          <w:marBottom w:val="0"/>
          <w:divBdr>
            <w:top w:val="none" w:sz="0" w:space="0" w:color="auto"/>
            <w:left w:val="none" w:sz="0" w:space="0" w:color="auto"/>
            <w:bottom w:val="none" w:sz="0" w:space="0" w:color="auto"/>
            <w:right w:val="none" w:sz="0" w:space="0" w:color="auto"/>
          </w:divBdr>
          <w:divsChild>
            <w:div w:id="434793774">
              <w:marLeft w:val="0"/>
              <w:marRight w:val="0"/>
              <w:marTop w:val="0"/>
              <w:marBottom w:val="0"/>
              <w:divBdr>
                <w:top w:val="single" w:sz="6" w:space="30" w:color="EFEFEF"/>
                <w:left w:val="none" w:sz="0" w:space="0" w:color="auto"/>
                <w:bottom w:val="none" w:sz="0" w:space="0" w:color="auto"/>
                <w:right w:val="none" w:sz="0" w:space="0" w:color="auto"/>
              </w:divBdr>
              <w:divsChild>
                <w:div w:id="1010837834">
                  <w:marLeft w:val="0"/>
                  <w:marRight w:val="0"/>
                  <w:marTop w:val="0"/>
                  <w:marBottom w:val="0"/>
                  <w:divBdr>
                    <w:top w:val="none" w:sz="0" w:space="0" w:color="auto"/>
                    <w:left w:val="none" w:sz="0" w:space="0" w:color="auto"/>
                    <w:bottom w:val="none" w:sz="0" w:space="0" w:color="auto"/>
                    <w:right w:val="none" w:sz="0" w:space="0" w:color="auto"/>
                  </w:divBdr>
                  <w:divsChild>
                    <w:div w:id="706026336">
                      <w:marLeft w:val="-90"/>
                      <w:marRight w:val="-90"/>
                      <w:marTop w:val="0"/>
                      <w:marBottom w:val="0"/>
                      <w:divBdr>
                        <w:top w:val="none" w:sz="0" w:space="0" w:color="auto"/>
                        <w:left w:val="none" w:sz="0" w:space="0" w:color="auto"/>
                        <w:bottom w:val="none" w:sz="0" w:space="0" w:color="auto"/>
                        <w:right w:val="none" w:sz="0" w:space="0" w:color="auto"/>
                      </w:divBdr>
                      <w:divsChild>
                        <w:div w:id="435711151">
                          <w:marLeft w:val="0"/>
                          <w:marRight w:val="0"/>
                          <w:marTop w:val="0"/>
                          <w:marBottom w:val="0"/>
                          <w:divBdr>
                            <w:top w:val="none" w:sz="0" w:space="0" w:color="auto"/>
                            <w:left w:val="none" w:sz="0" w:space="0" w:color="auto"/>
                            <w:bottom w:val="none" w:sz="0" w:space="0" w:color="auto"/>
                            <w:right w:val="none" w:sz="0" w:space="0" w:color="auto"/>
                          </w:divBdr>
                          <w:divsChild>
                            <w:div w:id="360204754">
                              <w:marLeft w:val="0"/>
                              <w:marRight w:val="0"/>
                              <w:marTop w:val="0"/>
                              <w:marBottom w:val="0"/>
                              <w:divBdr>
                                <w:top w:val="none" w:sz="0" w:space="0" w:color="auto"/>
                                <w:left w:val="none" w:sz="0" w:space="0" w:color="auto"/>
                                <w:bottom w:val="none" w:sz="0" w:space="0" w:color="auto"/>
                                <w:right w:val="single" w:sz="6" w:space="23" w:color="DEDEDE"/>
                              </w:divBdr>
                              <w:divsChild>
                                <w:div w:id="542644440">
                                  <w:marLeft w:val="0"/>
                                  <w:marRight w:val="0"/>
                                  <w:marTop w:val="0"/>
                                  <w:marBottom w:val="0"/>
                                  <w:divBdr>
                                    <w:top w:val="none" w:sz="0" w:space="0" w:color="auto"/>
                                    <w:left w:val="none" w:sz="0" w:space="0" w:color="auto"/>
                                    <w:bottom w:val="none" w:sz="0" w:space="0" w:color="auto"/>
                                    <w:right w:val="none" w:sz="0" w:space="0" w:color="auto"/>
                                  </w:divBdr>
                                  <w:divsChild>
                                    <w:div w:id="369306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11B4E9-1C3B-4467-BF5D-6C224C0F4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36</Words>
  <Characters>191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yach, Aarti</dc:creator>
  <cp:keywords/>
  <dc:description/>
  <cp:lastModifiedBy>Hong, Song</cp:lastModifiedBy>
  <cp:revision>2</cp:revision>
  <cp:lastPrinted>2021-08-14T14:04:00Z</cp:lastPrinted>
  <dcterms:created xsi:type="dcterms:W3CDTF">2021-08-17T00:56:00Z</dcterms:created>
  <dcterms:modified xsi:type="dcterms:W3CDTF">2021-08-17T00:56:00Z</dcterms:modified>
</cp:coreProperties>
</file>